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4E677" w14:textId="42E2E0A8" w:rsidR="00CA6507" w:rsidRDefault="00CA6507" w:rsidP="00CA6507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Additional</w:t>
      </w:r>
      <w:r w:rsidRPr="00B14371">
        <w:rPr>
          <w:b/>
          <w:bCs/>
          <w:sz w:val="30"/>
          <w:szCs w:val="30"/>
        </w:rPr>
        <w:t xml:space="preserve"> Material</w:t>
      </w:r>
      <w:r w:rsidRPr="00B14371">
        <w:rPr>
          <w:b/>
          <w:bCs/>
          <w:noProof/>
          <w:sz w:val="30"/>
          <w:szCs w:val="30"/>
        </w:rPr>
        <w:t xml:space="preserve"> </w:t>
      </w:r>
      <w:r w:rsidR="00350626">
        <w:rPr>
          <w:b/>
          <w:bCs/>
          <w:noProof/>
          <w:sz w:val="30"/>
          <w:szCs w:val="30"/>
        </w:rPr>
        <w:t>2</w:t>
      </w:r>
      <w:r>
        <w:rPr>
          <w:b/>
          <w:bCs/>
          <w:noProof/>
          <w:sz w:val="30"/>
          <w:szCs w:val="30"/>
        </w:rPr>
        <w:t xml:space="preserve"> </w:t>
      </w:r>
      <w:r w:rsidRPr="00B14371">
        <w:rPr>
          <w:b/>
          <w:bCs/>
          <w:noProof/>
          <w:sz w:val="30"/>
          <w:szCs w:val="30"/>
        </w:rPr>
        <w:t xml:space="preserve">for </w:t>
      </w:r>
      <w:r w:rsidRPr="00B14371">
        <w:rPr>
          <w:b/>
          <w:bCs/>
          <w:i/>
          <w:iCs/>
          <w:sz w:val="30"/>
          <w:szCs w:val="30"/>
        </w:rPr>
        <w:t>Benefits of group sequential design and sample size re-estimation for RCTs evaluating the prevention of ventilator-associated pneumonia: A simulation study informed by real world data</w:t>
      </w:r>
      <w:r w:rsidRPr="00B14371">
        <w:rPr>
          <w:b/>
          <w:bCs/>
          <w:sz w:val="30"/>
          <w:szCs w:val="30"/>
        </w:rPr>
        <w:t xml:space="preserve"> </w:t>
      </w:r>
    </w:p>
    <w:p w14:paraId="181655B2" w14:textId="728B59F7" w:rsidR="00CA6507" w:rsidRDefault="00CA6507" w:rsidP="00CA650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lease find here, R code which was used to produce the results in this manuscript. </w:t>
      </w:r>
    </w:p>
    <w:p w14:paraId="2BE23F58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Load Packages</w:t>
      </w:r>
    </w:p>
    <w:p w14:paraId="21A4D6DB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rpact)</w:t>
      </w:r>
    </w:p>
    <w:p w14:paraId="06011C71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strucchange)</w:t>
      </w:r>
    </w:p>
    <w:p w14:paraId="73ACC83B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MASS)</w:t>
      </w:r>
    </w:p>
    <w:p w14:paraId="468A6D94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nlme)</w:t>
      </w:r>
    </w:p>
    <w:p w14:paraId="479AA134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lme4)</w:t>
      </w:r>
    </w:p>
    <w:p w14:paraId="12272AF3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glmmTMB)</w:t>
      </w:r>
    </w:p>
    <w:p w14:paraId="03A764B4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tcltk)</w:t>
      </w:r>
    </w:p>
    <w:p w14:paraId="47CEF840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zoo)</w:t>
      </w:r>
    </w:p>
    <w:p w14:paraId="6A168531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plyr)</w:t>
      </w:r>
    </w:p>
    <w:p w14:paraId="7D008FC0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ggplot2)</w:t>
      </w:r>
    </w:p>
    <w:p w14:paraId="1997A89F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multcomp)</w:t>
      </w:r>
    </w:p>
    <w:p w14:paraId="6A2C9694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mice)</w:t>
      </w:r>
    </w:p>
    <w:p w14:paraId="4B999C28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cowplot)</w:t>
      </w:r>
    </w:p>
    <w:p w14:paraId="5F08960D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gridExtra)</w:t>
      </w:r>
    </w:p>
    <w:p w14:paraId="677163A9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readxl)</w:t>
      </w:r>
    </w:p>
    <w:p w14:paraId="04093CAA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pscl)</w:t>
      </w:r>
    </w:p>
    <w:p w14:paraId="7168F94E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bbmle)</w:t>
      </w:r>
    </w:p>
    <w:p w14:paraId="63312456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scales)</w:t>
      </w:r>
    </w:p>
    <w:p w14:paraId="6F4BF2F2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openxlsx)</w:t>
      </w:r>
    </w:p>
    <w:p w14:paraId="4FB429D8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 xml:space="preserve">library(lubridate) </w:t>
      </w:r>
    </w:p>
    <w:p w14:paraId="4DB62E17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cmprsk)</w:t>
      </w:r>
    </w:p>
    <w:p w14:paraId="61131466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survminer)</w:t>
      </w:r>
    </w:p>
    <w:p w14:paraId="34028A69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epiR)</w:t>
      </w:r>
    </w:p>
    <w:p w14:paraId="6084B390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 xml:space="preserve">library(tidyr) </w:t>
      </w:r>
    </w:p>
    <w:p w14:paraId="5DE977D9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 xml:space="preserve">library(dplyr) </w:t>
      </w:r>
    </w:p>
    <w:p w14:paraId="60A7A62F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stringr)</w:t>
      </w:r>
    </w:p>
    <w:p w14:paraId="1A9F3790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tidytable)</w:t>
      </w:r>
    </w:p>
    <w:p w14:paraId="692344A9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ggpubr)</w:t>
      </w:r>
    </w:p>
    <w:p w14:paraId="090DEDD3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patchwork)</w:t>
      </w:r>
    </w:p>
    <w:p w14:paraId="766976BD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ibrary(tibble)</w:t>
      </w:r>
    </w:p>
    <w:p w14:paraId="46FD2E9D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3F5F9B7E" w14:textId="7AC0A610" w:rsidR="005E6213" w:rsidRDefault="005E6213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#RECRUITMENT RATE</w:t>
      </w:r>
    </w:p>
    <w:p w14:paraId="2C49A9D8" w14:textId="4E24118F" w:rsidR="005E6213" w:rsidRDefault="005E6213" w:rsidP="00CA6507">
      <w:pPr>
        <w:spacing w:after="0"/>
        <w:rPr>
          <w:rFonts w:cstheme="minorHAnsi"/>
          <w:sz w:val="24"/>
          <w:szCs w:val="24"/>
        </w:rPr>
      </w:pPr>
    </w:p>
    <w:p w14:paraId="42CC69C9" w14:textId="2E745398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  <w:r w:rsidRPr="005E6213">
        <w:rPr>
          <w:rFonts w:cstheme="minorHAnsi"/>
          <w:sz w:val="24"/>
          <w:szCs w:val="24"/>
        </w:rPr>
        <w:t>#Create d</w:t>
      </w:r>
      <w:r>
        <w:rPr>
          <w:rFonts w:cstheme="minorHAnsi"/>
          <w:sz w:val="24"/>
          <w:szCs w:val="24"/>
        </w:rPr>
        <w:t>ata frame</w:t>
      </w:r>
      <w:r w:rsidRPr="005E6213">
        <w:rPr>
          <w:rFonts w:cstheme="minorHAnsi"/>
          <w:sz w:val="24"/>
          <w:szCs w:val="24"/>
        </w:rPr>
        <w:t xml:space="preserve"> with recruitment date and cumulative frequency of patients recruited on each date</w:t>
      </w:r>
      <w:r w:rsidR="001665E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#using HONEST-PREPS data</w:t>
      </w:r>
    </w:p>
    <w:p w14:paraId="3484827B" w14:textId="4A4E7073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recruit.vent &lt;- as.data.frame(table(all.dates.vent$icu.adm.date))</w:t>
      </w:r>
    </w:p>
    <w:p w14:paraId="5A8E70FD" w14:textId="3E3CC757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colnames(df.recruit.vent) &lt;- c("Date", "n.recruit")</w:t>
      </w:r>
    </w:p>
    <w:p w14:paraId="25917E9E" w14:textId="3CB82D19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#</w:t>
      </w:r>
      <w:r w:rsidR="005E6213" w:rsidRPr="005E6213">
        <w:rPr>
          <w:rFonts w:cstheme="minorHAnsi"/>
          <w:sz w:val="24"/>
          <w:szCs w:val="24"/>
        </w:rPr>
        <w:t>df.recruit.vent$Date &lt;- as.Date(df.recruit.vent$Date)</w:t>
      </w:r>
    </w:p>
    <w:p w14:paraId="59B32BAB" w14:textId="00A6DF6B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recruit.vent$cumsum &lt;- cumsum(df.recruit.vent$n.recruit)</w:t>
      </w:r>
    </w:p>
    <w:p w14:paraId="4ADF18FE" w14:textId="1CD5BC5A" w:rsid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recruit.vent$diffdate &lt;- df.recruit.vent$Date - df.recruit.vent$Date[1]</w:t>
      </w:r>
    </w:p>
    <w:p w14:paraId="083FD240" w14:textId="77777777" w:rsid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19E1EFC1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  <w:r w:rsidRPr="005E6213">
        <w:rPr>
          <w:rFonts w:cstheme="minorHAnsi"/>
          <w:sz w:val="24"/>
          <w:szCs w:val="24"/>
        </w:rPr>
        <w:t>## fit null hypothesis model and all potential models with multiple breakpoints</w:t>
      </w:r>
    </w:p>
    <w:p w14:paraId="0BB780FB" w14:textId="4EA7902D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fm0 &lt;- lm(cumsum ~ diffdate, data=df.recruit.vent)</w:t>
      </w:r>
    </w:p>
    <w:p w14:paraId="19DBC3B3" w14:textId="0D52FEA2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fm1 &lt;- lm(cumsum ~ diffdate*breakfactor(bp.rec, breaks = 1), data=df.recruit.vent)</w:t>
      </w:r>
    </w:p>
    <w:p w14:paraId="1EEF6B71" w14:textId="43FF346A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fm2 &lt;- lm(cumsum ~ diffdate*breakfactor(bp.rec, breaks = 2), data=df.recruit.vent)</w:t>
      </w:r>
    </w:p>
    <w:p w14:paraId="3F3523D3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74AC1CD5" w14:textId="610A9E19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fm0.pred &lt;- data.frame(Date=df.recruit.vent$Date, cumsum = predict(fm0, df.recruit.vent))</w:t>
      </w:r>
    </w:p>
    <w:p w14:paraId="09DB06A7" w14:textId="775A5F65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fm1.pred &lt;- data.frame(Date=df.recruit.vent$Date, cumsum = predict(fm1, df.recruit.vent))</w:t>
      </w:r>
    </w:p>
    <w:p w14:paraId="329ADE1B" w14:textId="31FDF986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fm2.pred &lt;- data.frame(Date=df.recruit.vent$Date, cumsum = predict(fm2, df.recruit.vent))</w:t>
      </w:r>
    </w:p>
    <w:p w14:paraId="7CF80C34" w14:textId="77777777" w:rsid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2297B594" w14:textId="6F602163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df.recruit.vent.all &lt;- rbind(cbind(df.recruit.vent[,c("Date", "cumsum")], group="Raw Data"),</w:t>
      </w:r>
    </w:p>
    <w:p w14:paraId="311DB13A" w14:textId="47311EDB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r w:rsidR="005E6213" w:rsidRPr="005E6213">
        <w:rPr>
          <w:rFonts w:cstheme="minorHAnsi"/>
          <w:sz w:val="24"/>
          <w:szCs w:val="24"/>
        </w:rPr>
        <w:t xml:space="preserve">                            cbind(df.fm0.pred, group="0-breakpoint regression"),</w:t>
      </w:r>
    </w:p>
    <w:p w14:paraId="5B24DC54" w14:textId="4590B272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 </w:t>
      </w:r>
      <w:r w:rsidR="005E6213" w:rsidRPr="005E6213">
        <w:rPr>
          <w:rFonts w:cstheme="minorHAnsi"/>
          <w:sz w:val="24"/>
          <w:szCs w:val="24"/>
        </w:rPr>
        <w:t xml:space="preserve">                           cbind(df.fm1.pred, group="1-breakpoint regression"),</w:t>
      </w:r>
    </w:p>
    <w:p w14:paraId="273A7F5E" w14:textId="625163AD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  </w:t>
      </w:r>
      <w:r w:rsidR="005E6213" w:rsidRPr="005E6213">
        <w:rPr>
          <w:rFonts w:cstheme="minorHAnsi"/>
          <w:sz w:val="24"/>
          <w:szCs w:val="24"/>
        </w:rPr>
        <w:t xml:space="preserve">                          cbind(df.fm2.pred, group="2-breakpoint regression")</w:t>
      </w:r>
      <w:r w:rsidR="005E6213">
        <w:rPr>
          <w:rFonts w:cstheme="minorHAnsi"/>
          <w:sz w:val="24"/>
          <w:szCs w:val="24"/>
        </w:rPr>
        <w:t>)</w:t>
      </w:r>
    </w:p>
    <w:p w14:paraId="0A34F71E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2CF8F5B1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  <w:r w:rsidRPr="005E6213">
        <w:rPr>
          <w:rFonts w:cstheme="minorHAnsi"/>
          <w:sz w:val="24"/>
          <w:szCs w:val="24"/>
        </w:rPr>
        <w:t>#Plot all breakpoint models</w:t>
      </w:r>
    </w:p>
    <w:p w14:paraId="65F65F31" w14:textId="6769CD1F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plot.recruit.vent.all &lt;- ggplot(df.recruit.vent.all, aes(x=Date, y=cumsum, group=group, col=group)) +</w:t>
      </w:r>
    </w:p>
    <w:p w14:paraId="37AEB71D" w14:textId="60EEFFF7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geom_hline(yintercept=seq(0,1250,250), col="grey80")+</w:t>
      </w:r>
    </w:p>
    <w:p w14:paraId="44B3A4FB" w14:textId="4BDEA18A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geom_line(size=1)+</w:t>
      </w:r>
    </w:p>
    <w:p w14:paraId="3ACD1C08" w14:textId="36E7F9CF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scale_x_date(name="Admission Dates", breaks=as.Date(c("2020-06-01", "2020-12-01",</w:t>
      </w:r>
    </w:p>
    <w:p w14:paraId="69B9397E" w14:textId="7C674965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                                                      "2021-06-01", "2021-12-01", </w:t>
      </w:r>
    </w:p>
    <w:p w14:paraId="01DF87C5" w14:textId="2177A7AC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                                                      "2022-05-01")),</w:t>
      </w:r>
    </w:p>
    <w:p w14:paraId="776840BE" w14:textId="06682E41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             limits=as.Date(c(min(df.recruit.vent.all$Date), max(df.recruit.vent.all$Date))),</w:t>
      </w:r>
    </w:p>
    <w:p w14:paraId="7588B15C" w14:textId="65C33300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             date_labels="%d%b%y")+</w:t>
      </w:r>
    </w:p>
    <w:p w14:paraId="1808FC67" w14:textId="0C887A78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scale_y_continuous(name="N patients enrolled (cumulative)", breaks=seq(0, 2000, 250)) +</w:t>
      </w:r>
    </w:p>
    <w:p w14:paraId="2BC7B723" w14:textId="6ACEFD8C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scale_colour_manual(values=c("purple", "dodgerblue", "red", "green", "black"))+</w:t>
      </w:r>
    </w:p>
    <w:p w14:paraId="27C98AA4" w14:textId="21E1C74B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 xml:space="preserve">  theme_j()</w:t>
      </w:r>
    </w:p>
    <w:p w14:paraId="79D86FA5" w14:textId="6DA73D38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plot.recruit.vent.all</w:t>
      </w:r>
    </w:p>
    <w:p w14:paraId="7F400460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0A70A69F" w14:textId="266F4600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  <w:r w:rsidRPr="005E6213">
        <w:rPr>
          <w:rFonts w:cstheme="minorHAnsi"/>
          <w:sz w:val="24"/>
          <w:szCs w:val="24"/>
        </w:rPr>
        <w:t xml:space="preserve"># Looking at the plot, the '0 breakpoints' describes the recruitment </w:t>
      </w:r>
      <w:r w:rsidR="001665E5">
        <w:rPr>
          <w:rFonts w:cstheme="minorHAnsi"/>
          <w:sz w:val="24"/>
          <w:szCs w:val="24"/>
        </w:rPr>
        <w:t>best</w:t>
      </w:r>
      <w:r w:rsidRPr="005E6213">
        <w:rPr>
          <w:rFonts w:cstheme="minorHAnsi"/>
          <w:sz w:val="24"/>
          <w:szCs w:val="24"/>
        </w:rPr>
        <w:t>,</w:t>
      </w:r>
    </w:p>
    <w:p w14:paraId="1EB4D829" w14:textId="77777777" w:rsidR="005E6213" w:rsidRPr="005E6213" w:rsidRDefault="005E6213" w:rsidP="005E6213">
      <w:pPr>
        <w:spacing w:after="0"/>
        <w:rPr>
          <w:rFonts w:cstheme="minorHAnsi"/>
          <w:sz w:val="24"/>
          <w:szCs w:val="24"/>
        </w:rPr>
      </w:pPr>
      <w:r w:rsidRPr="005E6213">
        <w:rPr>
          <w:rFonts w:cstheme="minorHAnsi"/>
          <w:sz w:val="24"/>
          <w:szCs w:val="24"/>
        </w:rPr>
        <w:t># If we use 0 breakpoints then recruitment is:</w:t>
      </w:r>
    </w:p>
    <w:p w14:paraId="097B2482" w14:textId="43E4774B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Rec&lt;-max(df.recruit.vent$cumsum)</w:t>
      </w:r>
      <w:r w:rsidR="005E6213">
        <w:rPr>
          <w:rFonts w:cstheme="minorHAnsi"/>
          <w:sz w:val="24"/>
          <w:szCs w:val="24"/>
        </w:rPr>
        <w:t xml:space="preserve">     #1096 patients</w:t>
      </w:r>
    </w:p>
    <w:p w14:paraId="543445B3" w14:textId="2EC14C18" w:rsidR="005E6213" w:rsidRPr="005E6213" w:rsidRDefault="00AF032B" w:rsidP="005E621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Time&lt;-</w:t>
      </w:r>
      <w:r w:rsidR="005E6213" w:rsidRPr="005E6213">
        <w:t xml:space="preserve"> </w:t>
      </w:r>
      <w:r w:rsidR="005E6213" w:rsidRPr="005E6213">
        <w:rPr>
          <w:rFonts w:cstheme="minorHAnsi"/>
          <w:sz w:val="24"/>
          <w:szCs w:val="24"/>
        </w:rPr>
        <w:t>max(df.recruit.vent$Date)-df.recruit.vent$Date[1]</w:t>
      </w:r>
      <w:r w:rsidR="001665E5">
        <w:rPr>
          <w:rFonts w:cstheme="minorHAnsi"/>
          <w:sz w:val="24"/>
          <w:szCs w:val="24"/>
        </w:rPr>
        <w:t xml:space="preserve">     #715 days</w:t>
      </w:r>
    </w:p>
    <w:p w14:paraId="3D97B14D" w14:textId="705DF5CE" w:rsidR="005E6213" w:rsidRPr="005E6213" w:rsidRDefault="00AF032B" w:rsidP="001665E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Time_month&lt;-Time/(365.25/12)</w:t>
      </w:r>
      <w:r w:rsidR="001665E5">
        <w:rPr>
          <w:rFonts w:cstheme="minorHAnsi"/>
          <w:sz w:val="24"/>
          <w:szCs w:val="24"/>
        </w:rPr>
        <w:t xml:space="preserve">           #</w:t>
      </w:r>
      <w:r w:rsidR="001665E5" w:rsidRPr="001665E5">
        <w:rPr>
          <w:rFonts w:cstheme="minorHAnsi"/>
          <w:sz w:val="24"/>
          <w:szCs w:val="24"/>
        </w:rPr>
        <w:t>23.49</w:t>
      </w:r>
      <w:r w:rsidR="001665E5">
        <w:rPr>
          <w:rFonts w:cstheme="minorHAnsi"/>
          <w:sz w:val="24"/>
          <w:szCs w:val="24"/>
        </w:rPr>
        <w:t xml:space="preserve"> months</w:t>
      </w:r>
      <w:r w:rsidR="001665E5">
        <w:rPr>
          <w:rFonts w:cstheme="minorHAnsi"/>
          <w:sz w:val="24"/>
          <w:szCs w:val="24"/>
        </w:rPr>
        <w:br/>
      </w: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Time_month&lt;-as.numeric(Time_month)</w:t>
      </w:r>
      <w:r w:rsidR="001665E5">
        <w:rPr>
          <w:rFonts w:cstheme="minorHAnsi"/>
          <w:sz w:val="24"/>
          <w:szCs w:val="24"/>
        </w:rPr>
        <w:br/>
      </w:r>
      <w:r>
        <w:rPr>
          <w:rFonts w:cstheme="minorHAnsi"/>
          <w:sz w:val="24"/>
          <w:szCs w:val="24"/>
        </w:rPr>
        <w:t>#</w:t>
      </w:r>
      <w:r w:rsidR="005E6213" w:rsidRPr="005E6213">
        <w:rPr>
          <w:rFonts w:cstheme="minorHAnsi"/>
          <w:sz w:val="24"/>
          <w:szCs w:val="24"/>
        </w:rPr>
        <w:t>Recrate&lt;-round(Rec/Time_month)</w:t>
      </w:r>
      <w:r w:rsidR="001665E5">
        <w:rPr>
          <w:rFonts w:cstheme="minorHAnsi"/>
          <w:sz w:val="24"/>
          <w:szCs w:val="24"/>
        </w:rPr>
        <w:t xml:space="preserve">       #47 patients per month</w:t>
      </w:r>
    </w:p>
    <w:p w14:paraId="312E2248" w14:textId="77777777" w:rsidR="005E6213" w:rsidRDefault="005E6213" w:rsidP="005E6213">
      <w:pPr>
        <w:spacing w:after="0"/>
        <w:rPr>
          <w:rFonts w:cstheme="minorHAnsi"/>
          <w:sz w:val="24"/>
          <w:szCs w:val="24"/>
        </w:rPr>
      </w:pPr>
    </w:p>
    <w:p w14:paraId="79F223E9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nput average monthly recruitment rate</w:t>
      </w:r>
    </w:p>
    <w:p w14:paraId="59588A8B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Rec_rate&lt;-47</w:t>
      </w:r>
    </w:p>
    <w:p w14:paraId="34C7DBBA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2453141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</w:t>
      </w:r>
      <w:r w:rsidRPr="00AE2943">
        <w:rPr>
          <w:rFonts w:cstheme="minorHAnsi"/>
          <w:sz w:val="24"/>
          <w:szCs w:val="24"/>
        </w:rPr>
        <w:t xml:space="preserve"> Compute piecewise exponential distribution                            </w:t>
      </w:r>
    </w:p>
    <w:p w14:paraId="5B6DBA46" w14:textId="60405CA2" w:rsidR="001665E5" w:rsidRDefault="001665E5" w:rsidP="00CA6507">
      <w:pPr>
        <w:spacing w:after="0"/>
        <w:rPr>
          <w:rFonts w:cstheme="minorHAnsi"/>
          <w:sz w:val="24"/>
          <w:szCs w:val="24"/>
        </w:rPr>
      </w:pPr>
      <w:r w:rsidRPr="001665E5">
        <w:rPr>
          <w:rFonts w:cstheme="minorHAnsi"/>
          <w:sz w:val="24"/>
          <w:szCs w:val="24"/>
        </w:rPr>
        <w:t>#VAP cumulative incidence</w:t>
      </w:r>
      <w:r>
        <w:rPr>
          <w:rFonts w:cstheme="minorHAnsi"/>
          <w:sz w:val="24"/>
          <w:szCs w:val="24"/>
        </w:rPr>
        <w:t xml:space="preserve"> #using HONEST-PREPS data</w:t>
      </w:r>
    </w:p>
    <w:p w14:paraId="6AC1B94F" w14:textId="5FABDF23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inc.vap.fin</w:t>
      </w:r>
    </w:p>
    <w:p w14:paraId="24EF0383" w14:textId="5F9C32EE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$Event&lt;-inc.vap.fin$event.type</w:t>
      </w:r>
    </w:p>
    <w:p w14:paraId="00667D14" w14:textId="065ABFE9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transform(CIF_VAP_data, Event= ifelse(event.type=="death", "Death", Event))</w:t>
      </w:r>
    </w:p>
    <w:p w14:paraId="76D91C7D" w14:textId="1AA36AC2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transform(CIF_VAP_data, Event= ifelse(event.type=="hapvap", "VAP", Event))</w:t>
      </w:r>
    </w:p>
    <w:p w14:paraId="0226D868" w14:textId="0A434A47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transform(CIF_VAP_data, Event= ifelse(event.type=="icu.dis", "Discharged from ICU", Event))</w:t>
      </w:r>
    </w:p>
    <w:p w14:paraId="2748CC59" w14:textId="5285494D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transform(CIF_VAP_data, Event= ifelse(event.type=="extub", "Extubation", Event))</w:t>
      </w:r>
    </w:p>
    <w:p w14:paraId="7D5B4C03" w14:textId="5E5A0210" w:rsid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_VAP_data&lt;-transform(CIF_VAP_data, Event= ifelse(event.type=="0", 0, Event))</w:t>
      </w:r>
    </w:p>
    <w:p w14:paraId="5DCB198D" w14:textId="77777777" w:rsidR="00AF032B" w:rsidRDefault="00AF032B" w:rsidP="001665E5">
      <w:pPr>
        <w:spacing w:after="0"/>
        <w:rPr>
          <w:rFonts w:cstheme="minorHAnsi"/>
          <w:sz w:val="24"/>
          <w:szCs w:val="24"/>
        </w:rPr>
      </w:pPr>
    </w:p>
    <w:p w14:paraId="40619494" w14:textId="2A24B89D" w:rsidR="001665E5" w:rsidRPr="001665E5" w:rsidRDefault="001665E5" w:rsidP="001665E5">
      <w:pPr>
        <w:spacing w:after="0"/>
        <w:rPr>
          <w:rFonts w:cstheme="minorHAnsi"/>
          <w:sz w:val="24"/>
          <w:szCs w:val="24"/>
        </w:rPr>
      </w:pPr>
      <w:r w:rsidRPr="001665E5">
        <w:rPr>
          <w:rFonts w:cstheme="minorHAnsi"/>
          <w:sz w:val="24"/>
          <w:szCs w:val="24"/>
        </w:rPr>
        <w:t>#Restrict CIF to 60 days</w:t>
      </w:r>
    </w:p>
    <w:p w14:paraId="7A8DC861" w14:textId="3E0DF9A7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df.cif.60 &lt;- CIF_VAP_data</w:t>
      </w:r>
    </w:p>
    <w:p w14:paraId="2C4D308B" w14:textId="392F4D57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df.cif.60[df.cif.60$event.time&gt;60, "Event"] &lt;- 0</w:t>
      </w:r>
    </w:p>
    <w:p w14:paraId="404BDD1D" w14:textId="102293DD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df.cif.60[df.cif.60$event.time&gt;60, "event.time"] &lt;- 60</w:t>
      </w:r>
      <w:r w:rsidR="001665E5">
        <w:rPr>
          <w:rFonts w:cstheme="minorHAnsi"/>
          <w:sz w:val="24"/>
          <w:szCs w:val="24"/>
        </w:rPr>
        <w:br/>
      </w: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.60 &lt;- cuminc(df.cif.60$event.time, df.cif.60$Event)</w:t>
      </w:r>
    </w:p>
    <w:p w14:paraId="16223383" w14:textId="198F510A" w:rsid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df.cif.60.plot &lt;- data.frame(time=cif.60$`1 VAP`$time, event=cif.60$`1 VAP`$est)</w:t>
      </w:r>
    </w:p>
    <w:p w14:paraId="55252243" w14:textId="77777777" w:rsidR="001665E5" w:rsidRDefault="001665E5" w:rsidP="001665E5">
      <w:pPr>
        <w:spacing w:after="0"/>
        <w:rPr>
          <w:rFonts w:cstheme="minorHAnsi"/>
          <w:sz w:val="24"/>
          <w:szCs w:val="24"/>
        </w:rPr>
      </w:pPr>
    </w:p>
    <w:p w14:paraId="7EC56B1B" w14:textId="19E3B7FF" w:rsidR="001665E5" w:rsidRDefault="001665E5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nvert CIF to get survival function</w:t>
      </w:r>
      <w:r w:rsidRPr="001665E5">
        <w:rPr>
          <w:rFonts w:cstheme="minorHAnsi"/>
          <w:sz w:val="24"/>
          <w:szCs w:val="24"/>
        </w:rPr>
        <w:t>. Then compute LOESS to get smoothed values of survival function</w:t>
      </w:r>
      <w:r>
        <w:rPr>
          <w:rFonts w:cstheme="minorHAnsi"/>
          <w:sz w:val="24"/>
          <w:szCs w:val="24"/>
        </w:rPr>
        <w:t>.</w:t>
      </w:r>
    </w:p>
    <w:p w14:paraId="74584069" w14:textId="53A0311B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pneu.surv &lt;- data.frame(time=df.cif.60.plot$time, surv=1-df.cif.60.plot$event)</w:t>
      </w:r>
    </w:p>
    <w:p w14:paraId="78ABFE5E" w14:textId="4388AE74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1 &lt;- loess(surv ~ time, data=pneu.surv, span=0.2)</w:t>
      </w:r>
    </w:p>
    <w:p w14:paraId="794A50A9" w14:textId="6D996337" w:rsidR="001665E5" w:rsidRP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smoothed10 &lt;- predict(cif1, data.frame(time = 0:58))</w:t>
      </w:r>
    </w:p>
    <w:p w14:paraId="3E8B6832" w14:textId="30803555" w:rsidR="001665E5" w:rsidRDefault="00AF032B" w:rsidP="001665E5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="001665E5" w:rsidRPr="001665E5">
        <w:rPr>
          <w:rFonts w:cstheme="minorHAnsi"/>
          <w:sz w:val="24"/>
          <w:szCs w:val="24"/>
        </w:rPr>
        <w:t>cif.smooth &lt;- unique(data.frame(time=0:58, surv=smoothed10))</w:t>
      </w:r>
    </w:p>
    <w:p w14:paraId="0EBDC37E" w14:textId="77777777" w:rsidR="001665E5" w:rsidRPr="00AE2943" w:rsidRDefault="001665E5" w:rsidP="001665E5">
      <w:pPr>
        <w:spacing w:after="0"/>
        <w:rPr>
          <w:rFonts w:cstheme="minorHAnsi"/>
          <w:sz w:val="24"/>
          <w:szCs w:val="24"/>
        </w:rPr>
      </w:pPr>
    </w:p>
    <w:p w14:paraId="637F7DC7" w14:textId="0690B6F1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 xml:space="preserve"># Based on </w:t>
      </w:r>
      <w:r>
        <w:rPr>
          <w:rFonts w:cstheme="minorHAnsi"/>
          <w:sz w:val="24"/>
          <w:szCs w:val="24"/>
        </w:rPr>
        <w:t>smoothed survival function</w:t>
      </w:r>
    </w:p>
    <w:p w14:paraId="2D091C2D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 time points at which survival function is known (must include 0)</w:t>
      </w:r>
    </w:p>
    <w:p w14:paraId="518ABEDE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times &lt;- c(0, 2, 5, 9, 12, 15, 18, 27, 58)</w:t>
      </w:r>
    </w:p>
    <w:p w14:paraId="52C9204A" w14:textId="423A1BEF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 xml:space="preserve"># Survival function at timepoints t </w:t>
      </w:r>
      <w:r w:rsidR="00AF032B">
        <w:rPr>
          <w:rFonts w:cstheme="minorHAnsi"/>
          <w:sz w:val="24"/>
          <w:szCs w:val="24"/>
        </w:rPr>
        <w:t>#</w:t>
      </w:r>
      <w:r w:rsidRPr="00AE2943">
        <w:rPr>
          <w:rFonts w:cstheme="minorHAnsi"/>
          <w:sz w:val="24"/>
          <w:szCs w:val="24"/>
        </w:rPr>
        <w:t>(based on cif.smooth</w:t>
      </w:r>
      <w:r>
        <w:rPr>
          <w:rFonts w:cstheme="minorHAnsi"/>
          <w:sz w:val="24"/>
          <w:szCs w:val="24"/>
        </w:rPr>
        <w:t>, computed from HONEST-PREPS data</w:t>
      </w:r>
      <w:r w:rsidRPr="00AE2943">
        <w:rPr>
          <w:rFonts w:cstheme="minorHAnsi"/>
          <w:sz w:val="24"/>
          <w:szCs w:val="24"/>
        </w:rPr>
        <w:t>)</w:t>
      </w:r>
    </w:p>
    <w:p w14:paraId="08E8A854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AE2943">
        <w:rPr>
          <w:rFonts w:cstheme="minorHAnsi"/>
          <w:sz w:val="24"/>
          <w:szCs w:val="24"/>
        </w:rPr>
        <w:t>S &lt;- cif.smooth[cif.smooth$time %in% times, "surv"]</w:t>
      </w:r>
    </w:p>
    <w:p w14:paraId="608E5224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AE2943">
        <w:rPr>
          <w:rFonts w:cstheme="minorHAnsi"/>
          <w:sz w:val="24"/>
          <w:szCs w:val="24"/>
        </w:rPr>
        <w:t>S[1] &lt;- 1</w:t>
      </w:r>
    </w:p>
    <w:p w14:paraId="4EF20EB0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S &lt;- c(1, 0.9424742, 0.8902680, 0.8682283, 0.8613409, 0.8507803, 0.8484055, 0.8451096, 0.8422946)</w:t>
      </w:r>
      <w:r>
        <w:rPr>
          <w:rFonts w:cstheme="minorHAnsi"/>
          <w:sz w:val="24"/>
          <w:szCs w:val="24"/>
        </w:rPr>
        <w:t xml:space="preserve"> #Results from HONEST-PREPS</w:t>
      </w:r>
    </w:p>
    <w:p w14:paraId="372A4716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BF5E5F7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 Convert days to months. To make sure with rpact interpretation.</w:t>
      </w:r>
    </w:p>
    <w:p w14:paraId="53841FCD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times &lt;- times/(365.25/12)</w:t>
      </w:r>
    </w:p>
    <w:p w14:paraId="0EC4EB0B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lastRenderedPageBreak/>
        <w:t>#https://www.rpact.org/vignettes/planning/rpact_survival_examples/</w:t>
      </w:r>
    </w:p>
    <w:p w14:paraId="3379CA3B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ambda &lt;- -diff(log(S))/diff(times)</w:t>
      </w:r>
    </w:p>
    <w:p w14:paraId="62500CFA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 Define parameters for piecewise exponential distribution in the control arm</w:t>
      </w:r>
    </w:p>
    <w:p w14:paraId="340EC0F7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lambda.ctrl &lt;- c(lambda, tail(lambda, n = 1))</w:t>
      </w:r>
    </w:p>
    <w:p w14:paraId="350D9E05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673FAEF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</w:t>
      </w:r>
      <w:r w:rsidRPr="0086127C">
        <w:rPr>
          <w:rFonts w:cstheme="minorHAnsi"/>
          <w:sz w:val="24"/>
          <w:szCs w:val="24"/>
        </w:rPr>
        <w:t>piecewise exponential distribution</w:t>
      </w:r>
    </w:p>
    <w:p w14:paraId="0A6E89DB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tp &lt;- seq(0, 58, by = 0.01)/(365.25/12)</w:t>
      </w:r>
    </w:p>
    <w:p w14:paraId="4DAB40AB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pw.exp.distr &lt;- 1 - getPiecewiseExponentialDistribution(time = tp,</w:t>
      </w:r>
    </w:p>
    <w:p w14:paraId="3DDCBD1C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                                                        piecewiseSurvivalTime = times,</w:t>
      </w:r>
    </w:p>
    <w:p w14:paraId="584F9E9B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                                                        piecewiseLambda = lambda.ctrl)</w:t>
      </w:r>
    </w:p>
    <w:p w14:paraId="01848C6F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pneu.surv2 &lt;- cbind(data.frame(time=tp, surv=pw.exp.distr), fun="PW EXP")</w:t>
      </w:r>
    </w:p>
    <w:p w14:paraId="550C35EC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pneu.surv2$time  &lt;- ifelse(pneu.surv2$fun=="PW EXP", pneu.surv2$time,</w:t>
      </w:r>
    </w:p>
    <w:p w14:paraId="507D7008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                           pneu.surv2$time/(365.25/12))</w:t>
      </w:r>
    </w:p>
    <w:p w14:paraId="773FCB47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56663F8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# Determine hazards in control group at day 28</w:t>
      </w:r>
    </w:p>
    <w:p w14:paraId="241600A1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t &lt;- 28</w:t>
      </w:r>
    </w:p>
    <w:p w14:paraId="7B22EAAA" w14:textId="77777777" w:rsidR="00CA6507" w:rsidRPr="00AE2943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S.c &lt;- subset(pneu.surv2, fun=="PW EXP" &amp; time==t/(365.25/12))$surv</w:t>
      </w:r>
    </w:p>
    <w:p w14:paraId="05917538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E2943">
        <w:rPr>
          <w:rFonts w:cstheme="minorHAnsi"/>
          <w:sz w:val="24"/>
          <w:szCs w:val="24"/>
        </w:rPr>
        <w:t>F.c &lt;- 1 - S.c</w:t>
      </w:r>
    </w:p>
    <w:p w14:paraId="384AA9C1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(CI.cont&lt;-F.c)</w:t>
      </w:r>
    </w:p>
    <w:p w14:paraId="235F24B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4110F0D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# Compute Cum Inc </w:t>
      </w:r>
      <w:r>
        <w:rPr>
          <w:rFonts w:cstheme="minorHAnsi"/>
          <w:sz w:val="24"/>
          <w:szCs w:val="24"/>
        </w:rPr>
        <w:t xml:space="preserve">in investigational arm </w:t>
      </w:r>
      <w:r w:rsidRPr="0086127C">
        <w:rPr>
          <w:rFonts w:cstheme="minorHAnsi"/>
          <w:sz w:val="24"/>
          <w:szCs w:val="24"/>
        </w:rPr>
        <w:t>for certain reduction in VAP incidence</w:t>
      </w:r>
    </w:p>
    <w:p w14:paraId="6D7B1586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Reduction&lt;-c(0.2, 0.25, 0.3, 0.35, 0.4, 0.45)</w:t>
      </w:r>
    </w:p>
    <w:p w14:paraId="25F5B18A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r w:rsidRPr="0086127C">
        <w:rPr>
          <w:rFonts w:cstheme="minorHAnsi"/>
          <w:sz w:val="24"/>
          <w:szCs w:val="24"/>
        </w:rPr>
        <w:t xml:space="preserve">Determine hazard in </w:t>
      </w:r>
      <w:r>
        <w:rPr>
          <w:rFonts w:cstheme="minorHAnsi"/>
          <w:sz w:val="24"/>
          <w:szCs w:val="24"/>
        </w:rPr>
        <w:t>investigational</w:t>
      </w:r>
      <w:r w:rsidRPr="0086127C">
        <w:rPr>
          <w:rFonts w:cstheme="minorHAnsi"/>
          <w:sz w:val="24"/>
          <w:szCs w:val="24"/>
        </w:rPr>
        <w:t xml:space="preserve"> group</w:t>
      </w:r>
    </w:p>
    <w:p w14:paraId="5DA8B859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(CI.in</w:t>
      </w:r>
      <w:r>
        <w:rPr>
          <w:rFonts w:cstheme="minorHAnsi"/>
          <w:sz w:val="24"/>
          <w:szCs w:val="24"/>
        </w:rPr>
        <w:t>v</w:t>
      </w:r>
      <w:r w:rsidRPr="0086127C">
        <w:rPr>
          <w:rFonts w:cstheme="minorHAnsi"/>
          <w:sz w:val="24"/>
          <w:szCs w:val="24"/>
        </w:rPr>
        <w:t xml:space="preserve">&lt;-F.c*(1-Reduction))                                </w:t>
      </w:r>
    </w:p>
    <w:p w14:paraId="2CB51788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F.e &lt;- (1-Reduction) * F.c</w:t>
      </w:r>
    </w:p>
    <w:p w14:paraId="3A549725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S.e &lt;- 1 - F.e</w:t>
      </w:r>
    </w:p>
    <w:p w14:paraId="5A373F01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478FE08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# Compute hazard ratio                                                  </w:t>
      </w:r>
    </w:p>
    <w:p w14:paraId="00B62545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HR_vec.all &lt;- round(log(S.e)/log(S.c), 2)</w:t>
      </w:r>
    </w:p>
    <w:p w14:paraId="66C0698F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HR_vec&lt;-HR_vec.all[1:5]</w:t>
      </w:r>
    </w:p>
    <w:p w14:paraId="7E9E7434" w14:textId="35FD519A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HR_tab&lt;-cbind(Reduction*100, round(CI.in</w:t>
      </w:r>
      <w:r>
        <w:rPr>
          <w:rFonts w:cstheme="minorHAnsi"/>
          <w:sz w:val="24"/>
          <w:szCs w:val="24"/>
        </w:rPr>
        <w:t>v</w:t>
      </w:r>
      <w:r w:rsidRPr="0086127C">
        <w:rPr>
          <w:rFonts w:cstheme="minorHAnsi"/>
          <w:sz w:val="24"/>
          <w:szCs w:val="24"/>
        </w:rPr>
        <w:t>, 3), HR_vec</w:t>
      </w:r>
      <w:r w:rsidR="005D0088">
        <w:rPr>
          <w:rFonts w:cstheme="minorHAnsi"/>
          <w:sz w:val="24"/>
          <w:szCs w:val="24"/>
        </w:rPr>
        <w:t>.all</w:t>
      </w:r>
      <w:r w:rsidRPr="0086127C">
        <w:rPr>
          <w:rFonts w:cstheme="minorHAnsi"/>
          <w:sz w:val="24"/>
          <w:szCs w:val="24"/>
        </w:rPr>
        <w:t>)</w:t>
      </w:r>
    </w:p>
    <w:p w14:paraId="1FDCF1B8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colnames(HR_tab)&lt;-c("% Reduction in VAP", "Cum Inc in </w:t>
      </w:r>
      <w:r>
        <w:rPr>
          <w:rFonts w:cstheme="minorHAnsi"/>
          <w:sz w:val="24"/>
          <w:szCs w:val="24"/>
        </w:rPr>
        <w:t>inv</w:t>
      </w:r>
      <w:r w:rsidRPr="0086127C">
        <w:rPr>
          <w:rFonts w:cstheme="minorHAnsi"/>
          <w:sz w:val="24"/>
          <w:szCs w:val="24"/>
        </w:rPr>
        <w:t>", "HR")</w:t>
      </w:r>
    </w:p>
    <w:p w14:paraId="7A31D903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HR_tab&lt;-as.data.frame(HR_tab)</w:t>
      </w:r>
    </w:p>
    <w:p w14:paraId="655F38A1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HR_tab</w:t>
      </w:r>
    </w:p>
    <w:p w14:paraId="110C721A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581FB5B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Design choices</w:t>
      </w:r>
    </w:p>
    <w:p w14:paraId="06949679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# Superiority trial, one-sided</w:t>
      </w:r>
    </w:p>
    <w:p w14:paraId="0D5D4D38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sided.test=1</w:t>
      </w:r>
    </w:p>
    <w:p w14:paraId="4F6805BB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</w:t>
      </w:r>
      <w:r w:rsidRPr="0086127C">
        <w:rPr>
          <w:rFonts w:cstheme="minorHAnsi"/>
          <w:sz w:val="24"/>
          <w:szCs w:val="24"/>
        </w:rPr>
        <w:t>False positive rate = 2.5%</w:t>
      </w:r>
    </w:p>
    <w:p w14:paraId="64B0AD19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if (sided.test==1){</w:t>
      </w:r>
    </w:p>
    <w:p w14:paraId="68ED93F0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  alph=0.025</w:t>
      </w:r>
    </w:p>
    <w:p w14:paraId="7D5141B0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} else if (sided.test==2) {</w:t>
      </w:r>
    </w:p>
    <w:p w14:paraId="31520588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  alph=0.05</w:t>
      </w:r>
    </w:p>
    <w:p w14:paraId="32AB1157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 xml:space="preserve">} </w:t>
      </w:r>
    </w:p>
    <w:p w14:paraId="67C515C3" w14:textId="77777777" w:rsidR="00CA6507" w:rsidRPr="0086127C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lastRenderedPageBreak/>
        <w:t>#</w:t>
      </w:r>
      <w:r>
        <w:rPr>
          <w:rFonts w:cstheme="minorHAnsi"/>
          <w:sz w:val="24"/>
          <w:szCs w:val="24"/>
        </w:rPr>
        <w:t xml:space="preserve"> </w:t>
      </w:r>
      <w:r w:rsidRPr="0086127C">
        <w:rPr>
          <w:rFonts w:cstheme="minorHAnsi"/>
          <w:sz w:val="24"/>
          <w:szCs w:val="24"/>
        </w:rPr>
        <w:t>Investigate Power = 80% and 90%</w:t>
      </w:r>
    </w:p>
    <w:p w14:paraId="0EE0CDE8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6127C">
        <w:rPr>
          <w:rFonts w:cstheme="minorHAnsi"/>
          <w:sz w:val="24"/>
          <w:szCs w:val="24"/>
        </w:rPr>
        <w:t>Pow_vec=c(0.8, 0.9)</w:t>
      </w:r>
    </w:p>
    <w:p w14:paraId="6147FE9E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1FFDC3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## Get sample size for Fixed </w:t>
      </w:r>
      <w:r>
        <w:rPr>
          <w:rFonts w:cstheme="minorHAnsi"/>
          <w:sz w:val="24"/>
          <w:szCs w:val="24"/>
        </w:rPr>
        <w:t>design</w:t>
      </w:r>
    </w:p>
    <w:p w14:paraId="6FB054F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count&lt;-0</w:t>
      </w:r>
    </w:p>
    <w:p w14:paraId="5AB874E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SS.fix_vec&lt;- data.frame()</w:t>
      </w:r>
    </w:p>
    <w:p w14:paraId="71698E6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for (Pow in Pow_vec) {</w:t>
      </w:r>
    </w:p>
    <w:p w14:paraId="79898A2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for (hr in HR_vec.all) {</w:t>
      </w:r>
    </w:p>
    <w:p w14:paraId="2C8671A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count&lt;-count+1</w:t>
      </w:r>
    </w:p>
    <w:p w14:paraId="3CC3125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</w:t>
      </w:r>
    </w:p>
    <w:p w14:paraId="22A4A64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ed &lt;- getSampleSizeSurvival(sided = sided.test,</w:t>
      </w:r>
    </w:p>
    <w:p w14:paraId="218B842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lpha = alph,</w:t>
      </w:r>
    </w:p>
    <w:p w14:paraId="005992E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beta = 1-Pow,</w:t>
      </w:r>
    </w:p>
    <w:p w14:paraId="07656D6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5921E45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0441345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hazardRatio = hr,</w:t>
      </w:r>
    </w:p>
    <w:p w14:paraId="5480A865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66C9018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484CAC4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4078F80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</w:t>
      </w:r>
    </w:p>
    <w:p w14:paraId="7BD00A24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#Variables of interest</w:t>
      </w:r>
    </w:p>
    <w:p w14:paraId="772212F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HR"] &lt;- hr</w:t>
      </w:r>
    </w:p>
    <w:p w14:paraId="713E92B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Interim"] &lt;- NA</w:t>
      </w:r>
    </w:p>
    <w:p w14:paraId="088FD34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E.events"] &lt;- round(ss.fixed$eventsFixed, 3)</w:t>
      </w:r>
    </w:p>
    <w:p w14:paraId="10A9C97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Max.events"] &lt;- ceiling(ss.fixed$eventsFixed)</w:t>
      </w:r>
    </w:p>
    <w:p w14:paraId="5CA3100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E.subjects"] &lt;- round(ss.fixed$maxNumberOfSubjects, 3)</w:t>
      </w:r>
    </w:p>
    <w:p w14:paraId="76A9E98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Max.subjects"] &lt;- ceiling(ss.fixed$maxNumberOfSubjects)</w:t>
      </w:r>
    </w:p>
    <w:p w14:paraId="6F70C0D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E.SD"] &lt;- round(ss.fixed$studyDuration, 1)</w:t>
      </w:r>
    </w:p>
    <w:p w14:paraId="53A338B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Prob.stop.Eff"] &lt;- 0</w:t>
      </w:r>
    </w:p>
    <w:p w14:paraId="37C4D13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Prob.stop.Fut"] &lt;- 0</w:t>
      </w:r>
    </w:p>
    <w:p w14:paraId="149B6FB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Prob.stop"] &lt;- 0</w:t>
      </w:r>
    </w:p>
    <w:p w14:paraId="2A1AA56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SS.fix_vec[count, "Power"] &lt;- Pow</w:t>
      </w:r>
    </w:p>
    <w:p w14:paraId="5B48A1B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}</w:t>
      </w:r>
    </w:p>
    <w:p w14:paraId="0C71750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}</w:t>
      </w:r>
    </w:p>
    <w:p w14:paraId="77A43FB2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32C96E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</w:t>
      </w:r>
      <w:r w:rsidRPr="00AB77B8">
        <w:rPr>
          <w:rFonts w:cstheme="minorHAnsi"/>
          <w:sz w:val="24"/>
          <w:szCs w:val="24"/>
        </w:rPr>
        <w:t xml:space="preserve"> GROUP SEQUENTIAL DESIGN                                                       </w:t>
      </w:r>
    </w:p>
    <w:p w14:paraId="10A63D3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</w:t>
      </w:r>
      <w:r w:rsidRPr="00AB77B8">
        <w:rPr>
          <w:rFonts w:cstheme="minorHAnsi"/>
          <w:sz w:val="24"/>
          <w:szCs w:val="24"/>
        </w:rPr>
        <w:t xml:space="preserve"> O'Brien-Fleming design with 1 interim analysis and 1 final analysis</w:t>
      </w:r>
    </w:p>
    <w:p w14:paraId="548829D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Vary timing of </w:t>
      </w:r>
      <w:r w:rsidRPr="00AB77B8">
        <w:rPr>
          <w:rFonts w:cstheme="minorHAnsi"/>
          <w:sz w:val="24"/>
          <w:szCs w:val="24"/>
        </w:rPr>
        <w:t>interim analysis</w:t>
      </w:r>
    </w:p>
    <w:p w14:paraId="06BA37C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30F9E3B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plot.df&lt;- data.frame()</w:t>
      </w:r>
    </w:p>
    <w:p w14:paraId="7DA1E64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count&lt;-0</w:t>
      </w:r>
    </w:p>
    <w:p w14:paraId="470D1DB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for (Pow in Pow_vec){</w:t>
      </w:r>
    </w:p>
    <w:p w14:paraId="5D39FE8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for (hr.plot in HR_vec){</w:t>
      </w:r>
    </w:p>
    <w:p w14:paraId="14E63CF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if (Pow==0.8){</w:t>
      </w:r>
    </w:p>
    <w:p w14:paraId="5FBE755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lastRenderedPageBreak/>
        <w:t xml:space="preserve">      Z=c(seq(0.1, 0.6, 0.1), c(0.63, 0.64</w:t>
      </w:r>
      <w:r>
        <w:rPr>
          <w:rFonts w:cstheme="minorHAnsi"/>
          <w:sz w:val="24"/>
          <w:szCs w:val="24"/>
        </w:rPr>
        <w:t>, 0.65</w:t>
      </w:r>
      <w:r w:rsidRPr="00AB77B8">
        <w:rPr>
          <w:rFonts w:cstheme="minorHAnsi"/>
          <w:sz w:val="24"/>
          <w:szCs w:val="24"/>
        </w:rPr>
        <w:t>), seq(0.7, 0.9, 0.1))</w:t>
      </w:r>
    </w:p>
    <w:p w14:paraId="28A9B7F2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} else {</w:t>
      </w:r>
    </w:p>
    <w:p w14:paraId="1202911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Z=c(seq(0.1, 0.6, 0.1), c(0.6</w:t>
      </w:r>
      <w:r>
        <w:rPr>
          <w:rFonts w:cstheme="minorHAnsi"/>
          <w:sz w:val="24"/>
          <w:szCs w:val="24"/>
        </w:rPr>
        <w:t>3</w:t>
      </w:r>
      <w:r w:rsidRPr="00AB77B8">
        <w:rPr>
          <w:rFonts w:cstheme="minorHAnsi"/>
          <w:sz w:val="24"/>
          <w:szCs w:val="24"/>
        </w:rPr>
        <w:t>, 0.64</w:t>
      </w:r>
      <w:r>
        <w:rPr>
          <w:rFonts w:cstheme="minorHAnsi"/>
          <w:sz w:val="24"/>
          <w:szCs w:val="24"/>
        </w:rPr>
        <w:t>, 0.65</w:t>
      </w:r>
      <w:r w:rsidRPr="00AB77B8">
        <w:rPr>
          <w:rFonts w:cstheme="minorHAnsi"/>
          <w:sz w:val="24"/>
          <w:szCs w:val="24"/>
        </w:rPr>
        <w:t>), seq(0.7, 0.9, 0.1))</w:t>
      </w:r>
    </w:p>
    <w:p w14:paraId="0785C2F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}</w:t>
      </w:r>
    </w:p>
    <w:p w14:paraId="3195C89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for (i in Z){</w:t>
      </w:r>
    </w:p>
    <w:p w14:paraId="5A3C0AB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count &lt;- count+1</w:t>
      </w:r>
    </w:p>
    <w:p w14:paraId="4C72DBA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dGS &lt;- getDesignGroupSequential(sided = sided.test,</w:t>
      </w:r>
    </w:p>
    <w:p w14:paraId="6D60733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lpha = alph,</w:t>
      </w:r>
    </w:p>
    <w:p w14:paraId="2831335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beta = 1-Pow,</w:t>
      </w:r>
    </w:p>
    <w:p w14:paraId="028B5E2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informationRates = c(i, 1),</w:t>
      </w:r>
    </w:p>
    <w:p w14:paraId="37A7FE4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typeOfDesign = "asOF", </w:t>
      </w:r>
    </w:p>
    <w:p w14:paraId="42D3745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typeBetaSpending = "bsOF")</w:t>
      </w:r>
    </w:p>
    <w:p w14:paraId="4522159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</w:t>
      </w:r>
    </w:p>
    <w:p w14:paraId="47A2938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ss.gsd &lt;- getSampleSizeSurvival(design = dGS,</w:t>
      </w:r>
    </w:p>
    <w:p w14:paraId="43035852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7260224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6D1095A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hazardRatio = hr.plot,</w:t>
      </w:r>
    </w:p>
    <w:p w14:paraId="3049EBA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1EE14FB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44BCCDB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1A2DC1D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</w:t>
      </w:r>
    </w:p>
    <w:p w14:paraId="6871804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#Variables of interest</w:t>
      </w:r>
    </w:p>
    <w:p w14:paraId="6553590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HR"] &lt;- hr.plot</w:t>
      </w:r>
    </w:p>
    <w:p w14:paraId="498BE3B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Interim"] &lt;- i</w:t>
      </w:r>
    </w:p>
    <w:p w14:paraId="16ACEDA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E.events"] &lt;- round(ss.gsd$expectedEventsH1, 3)</w:t>
      </w:r>
    </w:p>
    <w:p w14:paraId="0326F725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Max.events"] &lt;- ceiling(ss.gsd$maxNumberOfEvents)</w:t>
      </w:r>
    </w:p>
    <w:p w14:paraId="08E3EC22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E.subjects"] &lt;- round(ss.gsd$expectedNumberOfSubjectsH1, 3)</w:t>
      </w:r>
    </w:p>
    <w:p w14:paraId="2AE695D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Max.subjects"] &lt;- ceiling(ss.gsd$maxNumberOfSubjects)</w:t>
      </w:r>
    </w:p>
    <w:p w14:paraId="6B0F407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E.SD"] &lt;- round(ss.gsd$studyDuration, 1)</w:t>
      </w:r>
    </w:p>
    <w:p w14:paraId="432A2C34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Prob.stop.Eff"] &lt;- round(ss.gsd$rejectPerStage[1], 2)</w:t>
      </w:r>
    </w:p>
    <w:p w14:paraId="43EEA3E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Prob.stop.Fut"] &lt;- round(ss.gsd$futilityPerStage[1], 2)</w:t>
      </w:r>
    </w:p>
    <w:p w14:paraId="3511B22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Prob.stop"] &lt;- round(ss.gsd$earlyStop, 2)</w:t>
      </w:r>
    </w:p>
    <w:p w14:paraId="02ED2E1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[count, "Power"] &lt;- round(sum(ss.gsd$rejectPerStage), 1)</w:t>
      </w:r>
    </w:p>
    <w:p w14:paraId="600E9FC4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}</w:t>
      </w:r>
    </w:p>
    <w:p w14:paraId="2C1419D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}</w:t>
      </w:r>
    </w:p>
    <w:p w14:paraId="1A312734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}</w:t>
      </w:r>
    </w:p>
    <w:p w14:paraId="6AB9A94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FA06CF2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L=length(HR_vec)</w:t>
      </w:r>
    </w:p>
    <w:p w14:paraId="788083C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L2=length(Pow_vec)</w:t>
      </w:r>
    </w:p>
    <w:p w14:paraId="754CAA3B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Opt_IA&lt;-matrix(, nrow = L, ncol = L2)</w:t>
      </w:r>
    </w:p>
    <w:p w14:paraId="192B8F2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371F661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for (l2 in seq(1, L2, 1)){</w:t>
      </w:r>
    </w:p>
    <w:p w14:paraId="4A9B7C08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for (l in seq(1, L, 1)){</w:t>
      </w:r>
    </w:p>
    <w:p w14:paraId="49F2214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#Find the IA with optimum expected events </w:t>
      </w:r>
    </w:p>
    <w:p w14:paraId="68F3DA5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lastRenderedPageBreak/>
        <w:t xml:space="preserve">    Opt_IA[l, l2]&lt;-plot.df$Interim[plot.df$E.events==min(plot.df$E.events[plot.df$HR==HR_vec[l] &amp; plot.df$Power==Pow_vec[l2]]) &amp; plot.df$HR==HR_vec[l] &amp; plot.df$Power==Pow_vec[l2]]</w:t>
      </w:r>
    </w:p>
    <w:p w14:paraId="6E0B255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}</w:t>
      </w:r>
    </w:p>
    <w:p w14:paraId="3CA5A672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}</w:t>
      </w:r>
    </w:p>
    <w:p w14:paraId="39EF43D9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B0AACE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</w:t>
      </w:r>
      <w:r w:rsidRPr="00933ACB">
        <w:rPr>
          <w:rFonts w:cstheme="minorHAnsi"/>
          <w:sz w:val="24"/>
          <w:szCs w:val="24"/>
        </w:rPr>
        <w:t xml:space="preserve"> Pocock design with 1 interim analysis and 1 final analysis</w:t>
      </w:r>
    </w:p>
    <w:p w14:paraId="5398084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Vary timing of </w:t>
      </w:r>
      <w:r w:rsidRPr="00AB77B8">
        <w:rPr>
          <w:rFonts w:cstheme="minorHAnsi"/>
          <w:sz w:val="24"/>
          <w:szCs w:val="24"/>
        </w:rPr>
        <w:t>interim analysis</w:t>
      </w:r>
    </w:p>
    <w:p w14:paraId="0A82C7B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5634803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plot.df.Po&lt;- data.frame()</w:t>
      </w:r>
    </w:p>
    <w:p w14:paraId="372865F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count&lt;-0</w:t>
      </w:r>
    </w:p>
    <w:p w14:paraId="23DBE13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for (Pow in Pow_vec){</w:t>
      </w:r>
    </w:p>
    <w:p w14:paraId="455AB3F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for (hr.plot in HR_vec){</w:t>
      </w:r>
    </w:p>
    <w:p w14:paraId="43B7208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if (Pow==0.8){</w:t>
      </w:r>
    </w:p>
    <w:p w14:paraId="63671F4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Z=c(seq(0.1, 0.4, 0.1), </w:t>
      </w:r>
      <w:r>
        <w:rPr>
          <w:rFonts w:cstheme="minorHAnsi"/>
          <w:sz w:val="24"/>
          <w:szCs w:val="24"/>
        </w:rPr>
        <w:t xml:space="preserve">0.47, </w:t>
      </w:r>
      <w:r w:rsidRPr="00933ACB">
        <w:rPr>
          <w:rFonts w:cstheme="minorHAnsi"/>
          <w:sz w:val="24"/>
          <w:szCs w:val="24"/>
        </w:rPr>
        <w:t>0.48</w:t>
      </w:r>
      <w:r>
        <w:rPr>
          <w:rFonts w:cstheme="minorHAnsi"/>
          <w:sz w:val="24"/>
          <w:szCs w:val="24"/>
        </w:rPr>
        <w:t>, 0.49</w:t>
      </w:r>
      <w:r w:rsidRPr="00933ACB">
        <w:rPr>
          <w:rFonts w:cstheme="minorHAnsi"/>
          <w:sz w:val="24"/>
          <w:szCs w:val="24"/>
        </w:rPr>
        <w:t>, seq(0.6, 0.9, 0.1))</w:t>
      </w:r>
    </w:p>
    <w:p w14:paraId="0626B60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} else {</w:t>
      </w:r>
    </w:p>
    <w:p w14:paraId="162264A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Z=c(seq(0.1, 0.4, 0.1), </w:t>
      </w:r>
      <w:r>
        <w:rPr>
          <w:rFonts w:cstheme="minorHAnsi"/>
          <w:sz w:val="24"/>
          <w:szCs w:val="24"/>
        </w:rPr>
        <w:t xml:space="preserve">0.45, </w:t>
      </w:r>
      <w:r w:rsidRPr="00933ACB">
        <w:rPr>
          <w:rFonts w:cstheme="minorHAnsi"/>
          <w:sz w:val="24"/>
          <w:szCs w:val="24"/>
        </w:rPr>
        <w:t>0.46</w:t>
      </w:r>
      <w:r>
        <w:rPr>
          <w:rFonts w:cstheme="minorHAnsi"/>
          <w:sz w:val="24"/>
          <w:szCs w:val="24"/>
        </w:rPr>
        <w:t>, 0.47</w:t>
      </w:r>
      <w:r w:rsidRPr="00933ACB">
        <w:rPr>
          <w:rFonts w:cstheme="minorHAnsi"/>
          <w:sz w:val="24"/>
          <w:szCs w:val="24"/>
        </w:rPr>
        <w:t>, seq(0.5, 0.9, 0.1))</w:t>
      </w:r>
    </w:p>
    <w:p w14:paraId="407CAF1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}</w:t>
      </w:r>
    </w:p>
    <w:p w14:paraId="0A55DD5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for (i in Z){</w:t>
      </w:r>
    </w:p>
    <w:p w14:paraId="1B18761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count &lt;- count+1</w:t>
      </w:r>
    </w:p>
    <w:p w14:paraId="14765DD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dGS &lt;- getDesignGroupSequential(sided = sided.test,</w:t>
      </w:r>
    </w:p>
    <w:p w14:paraId="1BFBD28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alpha = alph,</w:t>
      </w:r>
    </w:p>
    <w:p w14:paraId="26C79C4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beta = 1-Pow,</w:t>
      </w:r>
    </w:p>
    <w:p w14:paraId="52C3C5A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informationRates = c(i, 1),</w:t>
      </w:r>
    </w:p>
    <w:p w14:paraId="3B81B044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typeOfDesign = "asP", </w:t>
      </w:r>
    </w:p>
    <w:p w14:paraId="7954076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typeBetaSpending = "bsP")</w:t>
      </w:r>
    </w:p>
    <w:p w14:paraId="27ADE1E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</w:t>
      </w:r>
    </w:p>
    <w:p w14:paraId="54C1085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ss.gsd &lt;- getSampleSizeSurvival(design = dGS,</w:t>
      </w:r>
    </w:p>
    <w:p w14:paraId="0C6A5AF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672F4E6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1CE0900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hazardRatio = hr.plot,</w:t>
      </w:r>
    </w:p>
    <w:p w14:paraId="6E01391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3FF9546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5B27838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15EDADE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</w:t>
      </w:r>
    </w:p>
    <w:p w14:paraId="5A356B4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#Variables of interest</w:t>
      </w:r>
    </w:p>
    <w:p w14:paraId="4E61865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HR"] &lt;- hr.plot</w:t>
      </w:r>
    </w:p>
    <w:p w14:paraId="0E6C9C7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Interim"] &lt;- i</w:t>
      </w:r>
    </w:p>
    <w:p w14:paraId="77BC472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E.events"] &lt;- round(ss.gsd$expectedEventsH1, 3)</w:t>
      </w:r>
    </w:p>
    <w:p w14:paraId="0D031BB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Max.events"] &lt;- ceiling(ss.gsd$maxNumberOfEvents)</w:t>
      </w:r>
    </w:p>
    <w:p w14:paraId="4B4AB59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E.subjects"] &lt;- round(ss.gsd$expectedNumberOfSubjectsH1, 3)</w:t>
      </w:r>
    </w:p>
    <w:p w14:paraId="0C2421B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Max.subjects"] &lt;- ceiling(ss.gsd$maxNumberOfSubjects)</w:t>
      </w:r>
    </w:p>
    <w:p w14:paraId="612F33F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E.SD"] &lt;- round(ss.gsd$studyDuration, 1)</w:t>
      </w:r>
    </w:p>
    <w:p w14:paraId="6AEA531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Prob.stop.Eff"] &lt;- round(ss.gsd$rejectPerStage[1], 2)</w:t>
      </w:r>
    </w:p>
    <w:p w14:paraId="3A818B1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 xml:space="preserve">      plot.df.Po[count, "Prob.stop.Fut"] &lt;- round(ss.gsd$futilityPerStage[1], 2)</w:t>
      </w:r>
    </w:p>
    <w:p w14:paraId="16C0E79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Prob.stop"] &lt;- round(ss.gsd$earlyStop, 2)</w:t>
      </w:r>
    </w:p>
    <w:p w14:paraId="018057B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plot.df.Po[count, "Power"] &lt;- round(sum(ss.gsd$rejectPerStage), 1)</w:t>
      </w:r>
    </w:p>
    <w:p w14:paraId="33B2614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}</w:t>
      </w:r>
    </w:p>
    <w:p w14:paraId="5D4B7B9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}</w:t>
      </w:r>
    </w:p>
    <w:p w14:paraId="33D0890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}</w:t>
      </w:r>
    </w:p>
    <w:p w14:paraId="622508B6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41CC190A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</w:t>
      </w:r>
      <w:r w:rsidRPr="00AB77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hanging number of</w:t>
      </w:r>
      <w:r w:rsidRPr="00AB77B8">
        <w:rPr>
          <w:rFonts w:cstheme="minorHAnsi"/>
          <w:sz w:val="24"/>
          <w:szCs w:val="24"/>
        </w:rPr>
        <w:t xml:space="preserve"> IAs </w:t>
      </w:r>
      <w:r>
        <w:rPr>
          <w:rFonts w:cstheme="minorHAnsi"/>
          <w:sz w:val="24"/>
          <w:szCs w:val="24"/>
        </w:rPr>
        <w:t>from 1-9. Use OBF boundaries.</w:t>
      </w:r>
    </w:p>
    <w:p w14:paraId="4DE9763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</w:t>
      </w:r>
      <w:r w:rsidRPr="00AB77B8">
        <w:rPr>
          <w:rFonts w:cstheme="minorHAnsi"/>
          <w:sz w:val="24"/>
          <w:szCs w:val="24"/>
        </w:rPr>
        <w:t xml:space="preserve">For each number of IA have them evenly spaced through the trial </w:t>
      </w:r>
    </w:p>
    <w:p w14:paraId="1067FC5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plot.df.10IA&lt;- data.frame()</w:t>
      </w:r>
    </w:p>
    <w:p w14:paraId="0047399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count&lt;-0</w:t>
      </w:r>
    </w:p>
    <w:p w14:paraId="477A30D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for (Pow in Pow_vec){</w:t>
      </w:r>
    </w:p>
    <w:p w14:paraId="35B0D57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for (hr.plot in HR_vec){</w:t>
      </w:r>
    </w:p>
    <w:p w14:paraId="5BFB10C6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for (I in seq(1, 9, 1)){</w:t>
      </w:r>
    </w:p>
    <w:p w14:paraId="49BF5924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count &lt;- count+1</w:t>
      </w:r>
    </w:p>
    <w:p w14:paraId="4CCB926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IA_vec=round(seq(1/(I+1), 1, 1/(I+1)), 10)</w:t>
      </w:r>
    </w:p>
    <w:p w14:paraId="38BCF2A1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</w:t>
      </w:r>
    </w:p>
    <w:p w14:paraId="43B4E99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dGS &lt;- getDesignGroupSequential(sided = sided.test,</w:t>
      </w:r>
    </w:p>
    <w:p w14:paraId="0E71732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lpha = alph,</w:t>
      </w:r>
    </w:p>
    <w:p w14:paraId="315ACB2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beta = 1-Pow,</w:t>
      </w:r>
    </w:p>
    <w:p w14:paraId="03313F7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informationRates = IA_vec,</w:t>
      </w:r>
    </w:p>
    <w:p w14:paraId="135B671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typeOfDesign = "asOF", </w:t>
      </w:r>
    </w:p>
    <w:p w14:paraId="348F5239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typeBetaSpending = "bsOF")</w:t>
      </w:r>
    </w:p>
    <w:p w14:paraId="7952364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</w:t>
      </w:r>
    </w:p>
    <w:p w14:paraId="61F89535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ss.gsd &lt;- getSampleSizeSurvival(design = dGS,</w:t>
      </w:r>
    </w:p>
    <w:p w14:paraId="18810F9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2A40A91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0DA3B3E5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hazardRatio = hr.plot,</w:t>
      </w:r>
    </w:p>
    <w:p w14:paraId="5C39182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15617B33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57C008E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7D215FC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</w:t>
      </w:r>
    </w:p>
    <w:p w14:paraId="046520EE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#Variables of interest</w:t>
      </w:r>
    </w:p>
    <w:p w14:paraId="36ACFBD7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HR"] &lt;- hr.plot</w:t>
      </w:r>
    </w:p>
    <w:p w14:paraId="2546357B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no.IAs"] &lt;- I</w:t>
      </w:r>
    </w:p>
    <w:p w14:paraId="117E896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E.events"] &lt;- round(ss.gsd$expectedEventsH1, 3)</w:t>
      </w:r>
    </w:p>
    <w:p w14:paraId="3E68EB9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Max.events"] &lt;- ceiling(ss.gsd$maxNumberOfEvents)</w:t>
      </w:r>
    </w:p>
    <w:p w14:paraId="5A23A14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E.subjects"] &lt;- round(ss.gsd$expectedNumberOfSubjectsH1, 3)</w:t>
      </w:r>
    </w:p>
    <w:p w14:paraId="23EFFAD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Max.subjects"] &lt;- ceiling(ss.gsd$maxNumberOfSubjects)</w:t>
      </w:r>
    </w:p>
    <w:p w14:paraId="4875D05C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E.SD"] &lt;- round(ss.gsd$studyDuration, 1)</w:t>
      </w:r>
    </w:p>
    <w:p w14:paraId="6AC7283F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Prob.stop.Eff"] &lt;- round(sum(ss.gsd$rejectPerStage[1:I]), 2)</w:t>
      </w:r>
    </w:p>
    <w:p w14:paraId="755FD605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Prob.stop.Fut"] &lt;- round(sum(ss.gsd$futilityPerStage[1:I]), 2)</w:t>
      </w:r>
    </w:p>
    <w:p w14:paraId="78A275A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Prob.stop"] &lt;- round(ss.gsd$earlyStop, 2)</w:t>
      </w:r>
    </w:p>
    <w:p w14:paraId="0B87660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    plot.df.10IA[count, "Power"] &lt;- round(sum(ss.gsd$rejectPerStage), 1)</w:t>
      </w:r>
    </w:p>
    <w:p w14:paraId="6462BBFD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lastRenderedPageBreak/>
        <w:t xml:space="preserve">    }</w:t>
      </w:r>
    </w:p>
    <w:p w14:paraId="3AD2CCC0" w14:textId="77777777" w:rsidR="00CA6507" w:rsidRPr="00AB77B8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 xml:space="preserve">  }</w:t>
      </w:r>
    </w:p>
    <w:p w14:paraId="4405B48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AB77B8">
        <w:rPr>
          <w:rFonts w:cstheme="minorHAnsi"/>
          <w:sz w:val="24"/>
          <w:szCs w:val="24"/>
        </w:rPr>
        <w:t>}</w:t>
      </w:r>
    </w:p>
    <w:p w14:paraId="29EC2DB0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4A16FB5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# </w:t>
      </w:r>
      <w:r>
        <w:rPr>
          <w:rFonts w:cstheme="minorHAnsi"/>
          <w:sz w:val="24"/>
          <w:szCs w:val="24"/>
        </w:rPr>
        <w:t>SAMPLE SIZE RE-ESTIMATION</w:t>
      </w:r>
    </w:p>
    <w:p w14:paraId="20476A7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Demonstrate use of SSR</w:t>
      </w:r>
    </w:p>
    <w:p w14:paraId="6ECD214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et.seed(50)</w:t>
      </w:r>
    </w:p>
    <w:p w14:paraId="4E82F297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0A17B7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Function to perform SSR</w:t>
      </w:r>
    </w:p>
    <w:p w14:paraId="1E0AAB0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E_events &lt;- function(n.max, HR, Rec_rate, times, lambda.ctrl, sided.test, alph, Pow2, </w:t>
      </w:r>
    </w:p>
    <w:p w14:paraId="1A4FC565" w14:textId="212B26B1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n.interim, n.total, n.increase, max.subj, simulation.tot</w:t>
      </w:r>
      <w:r w:rsidR="00B67BF7">
        <w:rPr>
          <w:rFonts w:cstheme="minorHAnsi"/>
          <w:sz w:val="24"/>
          <w:szCs w:val="24"/>
        </w:rPr>
        <w:t>, seed</w:t>
      </w:r>
      <w:r w:rsidRPr="00933ACB">
        <w:rPr>
          <w:rFonts w:cstheme="minorHAnsi"/>
          <w:sz w:val="24"/>
          <w:szCs w:val="24"/>
        </w:rPr>
        <w:t>) {</w:t>
      </w:r>
    </w:p>
    <w:p w14:paraId="015480B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Input Variables</w:t>
      </w:r>
    </w:p>
    <w:p w14:paraId="21DAE23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max: max </w:t>
      </w:r>
      <w:r>
        <w:rPr>
          <w:rFonts w:cstheme="minorHAnsi"/>
          <w:sz w:val="24"/>
          <w:szCs w:val="24"/>
        </w:rPr>
        <w:t>number of events can</w:t>
      </w:r>
      <w:r w:rsidRPr="00933ACB">
        <w:rPr>
          <w:rFonts w:cstheme="minorHAnsi"/>
          <w:sz w:val="24"/>
          <w:szCs w:val="24"/>
        </w:rPr>
        <w:t xml:space="preserve"> increase to</w:t>
      </w:r>
      <w:r>
        <w:rPr>
          <w:rFonts w:cstheme="minorHAnsi"/>
          <w:sz w:val="24"/>
          <w:szCs w:val="24"/>
        </w:rPr>
        <w:t>, to produce</w:t>
      </w:r>
      <w:r w:rsidRPr="00933ACB">
        <w:rPr>
          <w:rFonts w:cstheme="minorHAnsi"/>
          <w:sz w:val="24"/>
          <w:szCs w:val="24"/>
        </w:rPr>
        <w:t xml:space="preserve"> a</w:t>
      </w:r>
      <w:r>
        <w:rPr>
          <w:rFonts w:cstheme="minorHAnsi"/>
          <w:sz w:val="24"/>
          <w:szCs w:val="24"/>
        </w:rPr>
        <w:t xml:space="preserve"> conditional power=</w:t>
      </w:r>
      <w:r w:rsidRPr="00933ACB">
        <w:rPr>
          <w:rFonts w:cstheme="minorHAnsi"/>
          <w:sz w:val="24"/>
          <w:szCs w:val="24"/>
        </w:rPr>
        <w:t xml:space="preserve"> Pow2%</w:t>
      </w:r>
    </w:p>
    <w:p w14:paraId="6524595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HR: Hazard Ratio</w:t>
      </w:r>
    </w:p>
    <w:p w14:paraId="3E84B81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Rec_rate: Recruitment Rate</w:t>
      </w:r>
    </w:p>
    <w:p w14:paraId="0496F2D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times: timepoints</w:t>
      </w:r>
    </w:p>
    <w:p w14:paraId="2DEE191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lambda.ctrl: Hazard rate in control treatment at timepoints t</w:t>
      </w:r>
    </w:p>
    <w:p w14:paraId="22444C3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sided.test: 1 or 2 sided test?</w:t>
      </w:r>
    </w:p>
    <w:p w14:paraId="312B8AF4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alph: type I error</w:t>
      </w:r>
    </w:p>
    <w:p w14:paraId="6E7E915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Pow2: Conditional power want design to reach after SS</w:t>
      </w:r>
      <w:r>
        <w:rPr>
          <w:rFonts w:cstheme="minorHAnsi"/>
          <w:sz w:val="24"/>
          <w:szCs w:val="24"/>
        </w:rPr>
        <w:t>R</w:t>
      </w:r>
    </w:p>
    <w:p w14:paraId="089AF3F4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interim:</w:t>
      </w:r>
      <w:r>
        <w:rPr>
          <w:rFonts w:cstheme="minorHAnsi"/>
          <w:sz w:val="24"/>
          <w:szCs w:val="24"/>
        </w:rPr>
        <w:t xml:space="preserve"> number of events at</w:t>
      </w:r>
      <w:r w:rsidRPr="00933ACB">
        <w:rPr>
          <w:rFonts w:cstheme="minorHAnsi"/>
          <w:sz w:val="24"/>
          <w:szCs w:val="24"/>
        </w:rPr>
        <w:t xml:space="preserve"> interim analysis</w:t>
      </w:r>
    </w:p>
    <w:p w14:paraId="3B8D8B6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total: initial total </w:t>
      </w:r>
      <w:r>
        <w:rPr>
          <w:rFonts w:cstheme="minorHAnsi"/>
          <w:sz w:val="24"/>
          <w:szCs w:val="24"/>
        </w:rPr>
        <w:t>number of events</w:t>
      </w:r>
      <w:r w:rsidRPr="00933ACB">
        <w:rPr>
          <w:rFonts w:cstheme="minorHAnsi"/>
          <w:sz w:val="24"/>
          <w:szCs w:val="24"/>
        </w:rPr>
        <w:t xml:space="preserve"> (from </w:t>
      </w:r>
      <w:r>
        <w:rPr>
          <w:rFonts w:cstheme="minorHAnsi"/>
          <w:sz w:val="24"/>
          <w:szCs w:val="24"/>
        </w:rPr>
        <w:t>GSD</w:t>
      </w:r>
      <w:r w:rsidRPr="00933ACB">
        <w:rPr>
          <w:rFonts w:cstheme="minorHAnsi"/>
          <w:sz w:val="24"/>
          <w:szCs w:val="24"/>
        </w:rPr>
        <w:t>)</w:t>
      </w:r>
    </w:p>
    <w:p w14:paraId="402A4F0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max.subj: </w:t>
      </w:r>
      <w:r>
        <w:rPr>
          <w:rFonts w:cstheme="minorHAnsi"/>
          <w:sz w:val="24"/>
          <w:szCs w:val="24"/>
        </w:rPr>
        <w:t>Max total number of patients</w:t>
      </w:r>
    </w:p>
    <w:p w14:paraId="322794F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338BA40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dIN &lt;- getDesignInverseNormal(sided=sided.test, alpha=alph, beta=1-Pow2,</w:t>
      </w:r>
    </w:p>
    <w:p w14:paraId="0F1F51A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informationRates = c(n.interim/n.total, 1),</w:t>
      </w:r>
    </w:p>
    <w:p w14:paraId="3F8CD36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typeOfDesign="asOF")</w:t>
      </w:r>
    </w:p>
    <w:p w14:paraId="1896FEC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73B98C8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s.ssr &lt;- getSimulationSurvival(dIN, lambda2 = lambda.ctrl,</w:t>
      </w:r>
    </w:p>
    <w:p w14:paraId="3052297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hazardRatio = HR,</w:t>
      </w:r>
    </w:p>
    <w:p w14:paraId="5B0E444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piecewiseSurvivalTime = times,</w:t>
      </w:r>
    </w:p>
    <w:p w14:paraId="4D5F180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accrualTime = 0,</w:t>
      </w:r>
    </w:p>
    <w:p w14:paraId="5429F7D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accrualIntensity = Rec_rate,</w:t>
      </w:r>
    </w:p>
    <w:p w14:paraId="69160CD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maxNumberOfSubjects =</w:t>
      </w:r>
    </w:p>
    <w:p w14:paraId="0DF8234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ceiling(max.subj+8000),</w:t>
      </w:r>
    </w:p>
    <w:p w14:paraId="036DF59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plannedEvents = c(n.interim, n.total),</w:t>
      </w:r>
    </w:p>
    <w:p w14:paraId="2C74894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directionUpper = FALSE,</w:t>
      </w:r>
    </w:p>
    <w:p w14:paraId="0DC39C0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maxNumberOfIterations = simulation.tot,</w:t>
      </w:r>
    </w:p>
    <w:p w14:paraId="2445583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conditionalPower = Pow2,</w:t>
      </w:r>
    </w:p>
    <w:p w14:paraId="1356EFA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minNumberOfEventsPerStage = c(n.interim,</w:t>
      </w:r>
    </w:p>
    <w:p w14:paraId="0933DAA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                          n.increase),</w:t>
      </w:r>
    </w:p>
    <w:p w14:paraId="25588A2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maxNumberOfEventsPerStage = c(n.interim,</w:t>
      </w:r>
    </w:p>
    <w:p w14:paraId="50B9685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                           n.max-n.interim),</w:t>
      </w:r>
    </w:p>
    <w:p w14:paraId="73E5A255" w14:textId="342BE704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seed = </w:t>
      </w:r>
      <w:r w:rsidR="00B67BF7">
        <w:rPr>
          <w:rFonts w:cstheme="minorHAnsi"/>
          <w:sz w:val="24"/>
          <w:szCs w:val="24"/>
        </w:rPr>
        <w:t>seed</w:t>
      </w:r>
      <w:r w:rsidRPr="00933ACB">
        <w:rPr>
          <w:rFonts w:cstheme="minorHAnsi"/>
          <w:sz w:val="24"/>
          <w:szCs w:val="24"/>
        </w:rPr>
        <w:t>)</w:t>
      </w:r>
    </w:p>
    <w:p w14:paraId="4B917BF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 xml:space="preserve">  </w:t>
      </w:r>
    </w:p>
    <w:p w14:paraId="274D413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Variables of interest</w:t>
      </w:r>
    </w:p>
    <w:p w14:paraId="59CAD0D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plot.df.opt&lt;-list(HR, </w:t>
      </w:r>
    </w:p>
    <w:p w14:paraId="54B9978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n.interim,</w:t>
      </w:r>
    </w:p>
    <w:p w14:paraId="6EF5DE7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n.total,</w:t>
      </w:r>
    </w:p>
    <w:p w14:paraId="69647AA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n.max,</w:t>
      </w:r>
    </w:p>
    <w:p w14:paraId="4EC3645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expectedNumberOfEvents, 3),</w:t>
      </w:r>
    </w:p>
    <w:p w14:paraId="38EE26F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ceiling(sum(ss.ssr$eventsPerStage)),</w:t>
      </w:r>
    </w:p>
    <w:p w14:paraId="235AA4A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expectedNumberOfSubjects, 3),</w:t>
      </w:r>
    </w:p>
    <w:p w14:paraId="676AA3D4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ceiling(ss.ssr$numberOfSubjects[2]),</w:t>
      </w:r>
    </w:p>
    <w:p w14:paraId="011BF91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studyDuration, 1),</w:t>
      </w:r>
    </w:p>
    <w:p w14:paraId="292F077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rejectPerStage[1], 2),</w:t>
      </w:r>
    </w:p>
    <w:p w14:paraId="0C3D8D7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futilityStop, 2),</w:t>
      </w:r>
    </w:p>
    <w:p w14:paraId="3067CBA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round(ss.ssr$earlyStop, 2),</w:t>
      </w:r>
    </w:p>
    <w:p w14:paraId="18FDA71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ss.ssr$overallReject)</w:t>
      </w:r>
    </w:p>
    <w:p w14:paraId="55FF18F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366EBA5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return(plot.df.opt)</w:t>
      </w:r>
    </w:p>
    <w:p w14:paraId="50EFEA6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}</w:t>
      </w:r>
    </w:p>
    <w:p w14:paraId="1F007E36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0F69CB4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unction to optimise the total maximum number of events to allow conditional power to equal target</w:t>
      </w:r>
    </w:p>
    <w:p w14:paraId="3FE6A358" w14:textId="40607715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objfun &lt;- function(x, HR, Rec_rate, times, lambda.ctrl, sided.test, alph, Pow2, n.interim, n.total, n.increase, max.subj, target, simulation.tot</w:t>
      </w:r>
      <w:r w:rsidR="00B67BF7">
        <w:rPr>
          <w:rFonts w:cstheme="minorHAnsi"/>
          <w:sz w:val="24"/>
          <w:szCs w:val="24"/>
        </w:rPr>
        <w:t>, seed</w:t>
      </w:r>
      <w:r w:rsidRPr="00933ACB">
        <w:rPr>
          <w:rFonts w:cstheme="minorHAnsi"/>
          <w:sz w:val="24"/>
          <w:szCs w:val="24"/>
        </w:rPr>
        <w:t>) {</w:t>
      </w:r>
    </w:p>
    <w:p w14:paraId="0E154DD9" w14:textId="610818EA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qrt((E_events(x, HR, Rec_rate, times, lambda.ctrl, sided.test, alph, Pow2, n.interim, n.total, n.increase, max.subj, simulation.tot</w:t>
      </w:r>
      <w:r w:rsidR="00B67BF7">
        <w:rPr>
          <w:rFonts w:cstheme="minorHAnsi"/>
          <w:sz w:val="24"/>
          <w:szCs w:val="24"/>
        </w:rPr>
        <w:t>, seed</w:t>
      </w:r>
      <w:r w:rsidRPr="00933ACB">
        <w:rPr>
          <w:rFonts w:cstheme="minorHAnsi"/>
          <w:sz w:val="24"/>
          <w:szCs w:val="24"/>
        </w:rPr>
        <w:t>)[[13]]-target)^2) }</w:t>
      </w:r>
    </w:p>
    <w:p w14:paraId="6258405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EAA3B6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Constants to input into optimisation function</w:t>
      </w:r>
    </w:p>
    <w:p w14:paraId="13B4BAE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Pow2=0.8</w:t>
      </w:r>
      <w:r>
        <w:rPr>
          <w:rFonts w:cstheme="minorHAnsi"/>
          <w:sz w:val="24"/>
          <w:szCs w:val="24"/>
        </w:rPr>
        <w:t xml:space="preserve"> #desired power</w:t>
      </w:r>
    </w:p>
    <w:p w14:paraId="1773E30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int=Opt_IA[1, 1]</w:t>
      </w:r>
      <w:r>
        <w:rPr>
          <w:rFonts w:cstheme="minorHAnsi"/>
          <w:sz w:val="24"/>
          <w:szCs w:val="24"/>
        </w:rPr>
        <w:t xml:space="preserve"> #Optimal placement of IA from GSD</w:t>
      </w:r>
    </w:p>
    <w:p w14:paraId="53DA321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4C0FB1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rget=Pow2</w:t>
      </w:r>
      <w:r>
        <w:rPr>
          <w:rFonts w:cstheme="minorHAnsi"/>
          <w:sz w:val="24"/>
          <w:szCs w:val="24"/>
        </w:rPr>
        <w:t xml:space="preserve"> #desired power after sample size re-estimation</w:t>
      </w:r>
    </w:p>
    <w:p w14:paraId="2A6E886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Pow1=Pow2</w:t>
      </w:r>
      <w:r>
        <w:rPr>
          <w:rFonts w:cstheme="minorHAnsi"/>
          <w:sz w:val="24"/>
          <w:szCs w:val="24"/>
        </w:rPr>
        <w:t xml:space="preserve"> #desired power in initial GSD trial</w:t>
      </w:r>
    </w:p>
    <w:p w14:paraId="6D740E2A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HR.true=0.68</w:t>
      </w:r>
      <w:r>
        <w:rPr>
          <w:rFonts w:cstheme="minorHAnsi"/>
          <w:sz w:val="24"/>
          <w:szCs w:val="24"/>
        </w:rPr>
        <w:t xml:space="preserve"> #True HR</w:t>
      </w:r>
    </w:p>
    <w:p w14:paraId="0CB44B57" w14:textId="52A64753" w:rsidR="00250B71" w:rsidRPr="00933ACB" w:rsidRDefault="00250B7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optimise</w:t>
      </w:r>
      <w:r w:rsidRPr="00933ACB">
        <w:rPr>
          <w:rFonts w:cstheme="minorHAnsi"/>
          <w:sz w:val="24"/>
          <w:szCs w:val="24"/>
        </w:rPr>
        <w:t>=0.6</w:t>
      </w:r>
      <w:r>
        <w:rPr>
          <w:rFonts w:cstheme="minorHAnsi"/>
          <w:sz w:val="24"/>
          <w:szCs w:val="24"/>
        </w:rPr>
        <w:t>8 #Optimisation HR</w:t>
      </w:r>
    </w:p>
    <w:p w14:paraId="18506249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HR=0.63</w:t>
      </w:r>
      <w:r>
        <w:rPr>
          <w:rFonts w:cstheme="minorHAnsi"/>
          <w:sz w:val="24"/>
          <w:szCs w:val="24"/>
        </w:rPr>
        <w:t xml:space="preserve"> #Assumed HR</w:t>
      </w:r>
    </w:p>
    <w:p w14:paraId="7F1A0043" w14:textId="759685F9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r w:rsidRPr="00B67BF7">
        <w:rPr>
          <w:rFonts w:cstheme="minorHAnsi"/>
          <w:sz w:val="24"/>
          <w:szCs w:val="24"/>
        </w:rPr>
        <w:t>seed.opt=1234</w:t>
      </w:r>
      <w:r>
        <w:rPr>
          <w:rFonts w:cstheme="minorHAnsi"/>
          <w:sz w:val="24"/>
          <w:szCs w:val="24"/>
        </w:rPr>
        <w:t xml:space="preserve"> #Simulation seed for optimisation function</w:t>
      </w:r>
    </w:p>
    <w:p w14:paraId="2E3DF8A3" w14:textId="34C4541B" w:rsid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seed.sim=123</w:t>
      </w:r>
      <w:r>
        <w:rPr>
          <w:rFonts w:cstheme="minorHAnsi"/>
          <w:sz w:val="24"/>
          <w:szCs w:val="24"/>
        </w:rPr>
        <w:t xml:space="preserve">   #simulation seed for simulaiton</w:t>
      </w:r>
    </w:p>
    <w:p w14:paraId="5ED75C44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06FB7D1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nitial GSD trial sample size calculation</w:t>
      </w:r>
    </w:p>
    <w:p w14:paraId="78F998E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design &lt;- getDesignGroupSequential(sided=sided.test, alpha=alph, beta=1-Pow1,</w:t>
      </w:r>
    </w:p>
    <w:p w14:paraId="1A6C3B8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informationRates = c(int, 1),</w:t>
      </w:r>
    </w:p>
    <w:p w14:paraId="453365F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typeOfDesign = "asOF")</w:t>
      </w:r>
    </w:p>
    <w:p w14:paraId="5FDB344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s.gsd &lt;- getSampleSizeSurvival(design = design,</w:t>
      </w:r>
    </w:p>
    <w:p w14:paraId="7771848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piecewiseSurvivalTime = times,</w:t>
      </w:r>
    </w:p>
    <w:p w14:paraId="58F6D94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 xml:space="preserve">                                  lambda2 = lambda.ctrl,</w:t>
      </w:r>
    </w:p>
    <w:p w14:paraId="10F9901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hazardRatio = HR,</w:t>
      </w:r>
    </w:p>
    <w:p w14:paraId="511AB24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accrualTime = 0,</w:t>
      </w:r>
    </w:p>
    <w:p w14:paraId="08353BE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accrualIntensity = Rec_rate,</w:t>
      </w:r>
    </w:p>
    <w:p w14:paraId="7D481A6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followUpTime = 1)</w:t>
      </w:r>
    </w:p>
    <w:p w14:paraId="5228F90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Find interim SS </w:t>
      </w:r>
      <w:r>
        <w:rPr>
          <w:rFonts w:cstheme="minorHAnsi"/>
          <w:sz w:val="24"/>
          <w:szCs w:val="24"/>
        </w:rPr>
        <w:t xml:space="preserve"> and </w:t>
      </w:r>
      <w:r w:rsidRPr="00933ACB">
        <w:rPr>
          <w:rFonts w:cstheme="minorHAnsi"/>
          <w:sz w:val="24"/>
          <w:szCs w:val="24"/>
        </w:rPr>
        <w:t xml:space="preserve">min total SS </w:t>
      </w:r>
    </w:p>
    <w:p w14:paraId="08E6F3F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interim.subj&lt;-ceiling(ss.gsd$numberOfSubjects[1]))</w:t>
      </w:r>
    </w:p>
    <w:p w14:paraId="1F2908F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max.subj&lt;-ceiling(ss.gsd$maxNumberOfSubjects))</w:t>
      </w:r>
    </w:p>
    <w:p w14:paraId="0449D03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Find min total events and interim events</w:t>
      </w:r>
    </w:p>
    <w:p w14:paraId="1EC5715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n.total &lt;- ceiling(ss.gsd$eventsPerStage[2]))</w:t>
      </w:r>
    </w:p>
    <w:p w14:paraId="179A32F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n.interim &lt;- ceiling(ss.gsd$eventsPerStage[1]))</w:t>
      </w:r>
    </w:p>
    <w:p w14:paraId="11A2A43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n.increase.1&lt;-n.total-n.interim</w:t>
      </w:r>
      <w:r>
        <w:rPr>
          <w:rFonts w:cstheme="minorHAnsi"/>
          <w:sz w:val="24"/>
          <w:szCs w:val="24"/>
        </w:rPr>
        <w:t xml:space="preserve"> #Only allow number of events to increase at IA</w:t>
      </w:r>
    </w:p>
    <w:p w14:paraId="2783CF4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06B431E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Maximum possible</w:t>
      </w:r>
      <w:r>
        <w:rPr>
          <w:rFonts w:cstheme="minorHAnsi"/>
          <w:sz w:val="24"/>
          <w:szCs w:val="24"/>
        </w:rPr>
        <w:t xml:space="preserve"> number of events </w:t>
      </w:r>
      <w:r w:rsidRPr="00933ACB">
        <w:rPr>
          <w:rFonts w:cstheme="minorHAnsi"/>
          <w:sz w:val="24"/>
          <w:szCs w:val="24"/>
        </w:rPr>
        <w:t>allowed</w:t>
      </w:r>
      <w:r>
        <w:rPr>
          <w:rFonts w:cstheme="minorHAnsi"/>
          <w:sz w:val="24"/>
          <w:szCs w:val="24"/>
        </w:rPr>
        <w:t xml:space="preserve"> to increase to (double number of events from fixed RCT)</w:t>
      </w:r>
    </w:p>
    <w:p w14:paraId="49EA897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Max.EVENTS&lt;-2*SS.fix_vec$Max.events[SS.fix_vec$HR==HR &amp; SS.fix_vec$Power==Pow2]</w:t>
      </w:r>
    </w:p>
    <w:p w14:paraId="45A75B7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406CAC8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Use fewer simulations for optimisation to save on computational time</w:t>
      </w:r>
    </w:p>
    <w:p w14:paraId="2423E87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imulation.opt&lt;-2000 #Total simulations for optimisation </w:t>
      </w:r>
    </w:p>
    <w:p w14:paraId="109A489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imulation.sim&lt;-10000 #Total simulations for running trial </w:t>
      </w:r>
    </w:p>
    <w:p w14:paraId="09DFB282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</w:p>
    <w:p w14:paraId="65CFDD0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3A103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ind optimal total maximum number of events to allow conditional power to equal target</w:t>
      </w:r>
    </w:p>
    <w:p w14:paraId="725FFB8F" w14:textId="6AC22DC2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res &lt;- optimize(functio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933ACB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933ACB">
        <w:rPr>
          <w:rFonts w:cstheme="minorHAnsi"/>
          <w:sz w:val="24"/>
          <w:szCs w:val="24"/>
        </w:rPr>
        <w:t xml:space="preserve">) </w:t>
      </w:r>
    </w:p>
    <w:p w14:paraId="674293DC" w14:textId="75E4253F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objfu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933ACB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933ACB">
        <w:rPr>
          <w:rFonts w:cstheme="minorHAnsi"/>
          <w:sz w:val="24"/>
          <w:szCs w:val="24"/>
        </w:rPr>
        <w:t xml:space="preserve">), </w:t>
      </w:r>
    </w:p>
    <w:p w14:paraId="002F42F5" w14:textId="5FBA71C2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interval = c(n.total+1, Max.EVENTS)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933ACB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933ACB">
        <w:rPr>
          <w:rFonts w:cstheme="minorHAnsi"/>
          <w:sz w:val="24"/>
          <w:szCs w:val="24"/>
        </w:rPr>
        <w:t>)</w:t>
      </w:r>
    </w:p>
    <w:p w14:paraId="302850E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res.opt&lt;-ceiling(res$minimum)</w:t>
      </w:r>
    </w:p>
    <w:p w14:paraId="15B5561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8B5595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 xml:space="preserve"> Use optimal total max number of events to perform</w:t>
      </w:r>
      <w:r w:rsidRPr="00933ACB">
        <w:rPr>
          <w:rFonts w:cstheme="minorHAnsi"/>
          <w:sz w:val="24"/>
          <w:szCs w:val="24"/>
        </w:rPr>
        <w:t xml:space="preserve"> SAMPLE SIZE RE-ESTIMATION</w:t>
      </w:r>
    </w:p>
    <w:p w14:paraId="10326C4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dIN &lt;- getDesignInverseNormal(sided = sided.test,</w:t>
      </w:r>
    </w:p>
    <w:p w14:paraId="796FABD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alpha = alph,</w:t>
      </w:r>
    </w:p>
    <w:p w14:paraId="4C1F3F3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beta = 1-Pow1,</w:t>
      </w:r>
    </w:p>
    <w:p w14:paraId="65C966D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informationRates = c(n.interim/n.total, 1),</w:t>
      </w:r>
    </w:p>
    <w:p w14:paraId="317A3B26" w14:textId="2D347651" w:rsidR="00B67BF7" w:rsidRPr="00B67BF7" w:rsidRDefault="00CA6507" w:rsidP="00B67BF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typeOfDesign="asOF"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</w:t>
      </w:r>
    </w:p>
    <w:p w14:paraId="393BDE9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futilityBounds = 0, </w:t>
      </w:r>
    </w:p>
    <w:p w14:paraId="7A7C2178" w14:textId="48D84DFB" w:rsidR="00CA6507" w:rsidRPr="00933ACB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bindingFutility = FALSE</w:t>
      </w:r>
      <w:r w:rsidR="00CA6507" w:rsidRPr="00933ACB">
        <w:rPr>
          <w:rFonts w:cstheme="minorHAnsi"/>
          <w:sz w:val="24"/>
          <w:szCs w:val="24"/>
        </w:rPr>
        <w:t>)</w:t>
      </w:r>
    </w:p>
    <w:p w14:paraId="071CFC1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 &lt;- getSimulationSurvival(dIN, lambda2 = lambda.ctrl, hazardRatio = HR.true,</w:t>
      </w:r>
    </w:p>
    <w:p w14:paraId="7DFFF62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piecewiseSurvivalTime = times,</w:t>
      </w:r>
    </w:p>
    <w:p w14:paraId="5F93941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accrualTime = 0,</w:t>
      </w:r>
    </w:p>
    <w:p w14:paraId="3BA5AA8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accrualIntensity = Rec_rate,</w:t>
      </w:r>
    </w:p>
    <w:p w14:paraId="5D8C956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maxNumberOfSubjects =</w:t>
      </w:r>
    </w:p>
    <w:p w14:paraId="754D44E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  max.subj+8000,</w:t>
      </w:r>
    </w:p>
    <w:p w14:paraId="3058FE4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 xml:space="preserve">                                   plannedEvents = c(n.interim, n.total),</w:t>
      </w:r>
    </w:p>
    <w:p w14:paraId="611FB1A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directionUpper = FALSE,</w:t>
      </w:r>
    </w:p>
    <w:p w14:paraId="17EF0E9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maxNumberOfIterations = simulation.sim,</w:t>
      </w:r>
    </w:p>
    <w:p w14:paraId="490E7B4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longTimeSimulationAllowed = TRUE,</w:t>
      </w:r>
    </w:p>
    <w:p w14:paraId="4B9D6D1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conditionalPower = target, </w:t>
      </w:r>
    </w:p>
    <w:p w14:paraId="716F4B6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minNumberOfEventsPerStage = c(n.interim, n.increase.1),</w:t>
      </w:r>
    </w:p>
    <w:p w14:paraId="55AC506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maxNumberOfEventsPerStage = c(n.interim, res.opt-n.interim),</w:t>
      </w:r>
    </w:p>
    <w:p w14:paraId="4E969E25" w14:textId="61BCD89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                                 seed = </w:t>
      </w:r>
      <w:r w:rsidR="00B67BF7" w:rsidRPr="00B67BF7">
        <w:rPr>
          <w:rFonts w:cstheme="minorHAnsi"/>
          <w:sz w:val="24"/>
          <w:szCs w:val="24"/>
        </w:rPr>
        <w:t>seed.sim</w:t>
      </w:r>
      <w:r w:rsidRPr="00933ACB">
        <w:rPr>
          <w:rFonts w:cstheme="minorHAnsi"/>
          <w:sz w:val="24"/>
          <w:szCs w:val="24"/>
        </w:rPr>
        <w:t>)</w:t>
      </w:r>
    </w:p>
    <w:p w14:paraId="033DD9E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6DCE19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$hazardRatio                     #HR</w:t>
      </w:r>
    </w:p>
    <w:p w14:paraId="12C7F91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$overallReject                   #Power</w:t>
      </w:r>
    </w:p>
    <w:p w14:paraId="1CABA2A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$earlyStop                       #Prob of stopping early</w:t>
      </w:r>
    </w:p>
    <w:p w14:paraId="7F8AA19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$expectedNumberOfEvents          #Expected number of events</w:t>
      </w:r>
    </w:p>
    <w:p w14:paraId="046663B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ceiling(sum(ss.ssr.68$eventsPerStage))    #Mean maximum number of events across simulations</w:t>
      </w:r>
    </w:p>
    <w:p w14:paraId="670D3EE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res.opt                                   #Total max number of events </w:t>
      </w:r>
    </w:p>
    <w:p w14:paraId="0233C7D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.ssr.68$expectedNumberOfSubjects        #Expected number of subjects</w:t>
      </w:r>
    </w:p>
    <w:p w14:paraId="1786505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ceiling(ss.ssr.68$numberOfSubjects[2])    #Mean maximum number of subjects</w:t>
      </w:r>
    </w:p>
    <w:p w14:paraId="16C5975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ummary(ss.ssr.68)</w:t>
      </w:r>
    </w:p>
    <w:p w14:paraId="354ACA4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13DF29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Create histogram to display number of events in each iteration of the SSR simulation</w:t>
      </w:r>
    </w:p>
    <w:p w14:paraId="108F34B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df &lt;- getData.SimulationResults(ss.ssr.68)</w:t>
      </w:r>
    </w:p>
    <w:p w14:paraId="60E5FF0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overallSampleSizes &lt;- sapply(1:10000, function(i) {</w:t>
      </w:r>
    </w:p>
    <w:p w14:paraId="7274E83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sum(df[df$iterationNumber == i,]$eventsPerStage)</w:t>
      </w:r>
    </w:p>
    <w:p w14:paraId="09FD3C7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})</w:t>
      </w:r>
    </w:p>
    <w:p w14:paraId="53050A14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SR.hist&lt;-hist(overallSampleSizes, main = "", xlab = "Required number of events",</w:t>
      </w:r>
      <w:r>
        <w:rPr>
          <w:rFonts w:cstheme="minorHAnsi"/>
          <w:sz w:val="24"/>
          <w:szCs w:val="24"/>
        </w:rPr>
        <w:t xml:space="preserve"> </w:t>
      </w:r>
      <w:r w:rsidRPr="00933ACB">
        <w:rPr>
          <w:rFonts w:cstheme="minorHAnsi"/>
          <w:sz w:val="24"/>
          <w:szCs w:val="24"/>
        </w:rPr>
        <w:t>breaks=100, xlim=c(90, 300), ylim=c(0, 4000))</w:t>
      </w:r>
    </w:p>
    <w:p w14:paraId="0360763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6A4B4E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&lt;-table(overallSampleSizes)</w:t>
      </w:r>
    </w:p>
    <w:p w14:paraId="17BC412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&lt;-as.data.frame(Tab)</w:t>
      </w:r>
    </w:p>
    <w:p w14:paraId="2C1D5DF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$overallSampleSizes&lt;-ordered(Tab$overallSampleSizes)</w:t>
      </w:r>
    </w:p>
    <w:p w14:paraId="7DA9FDC1" w14:textId="1C2728D6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[Tab$overallSampleSizes==n.interim, 2]/10000 ## 96 events (2</w:t>
      </w:r>
      <w:r w:rsidR="00980665">
        <w:rPr>
          <w:rFonts w:cstheme="minorHAnsi"/>
          <w:sz w:val="24"/>
          <w:szCs w:val="24"/>
        </w:rPr>
        <w:t>6.9</w:t>
      </w:r>
      <w:r w:rsidRPr="00933ACB">
        <w:rPr>
          <w:rFonts w:cstheme="minorHAnsi"/>
          <w:sz w:val="24"/>
          <w:szCs w:val="24"/>
        </w:rPr>
        <w:t>% of the time, stop at interim)</w:t>
      </w:r>
    </w:p>
    <w:p w14:paraId="7D78C414" w14:textId="2312CAE1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[Tab$overallSampleSizes==n.total, 2]/10000 ## 149 events (2</w:t>
      </w:r>
      <w:r w:rsidR="00980665">
        <w:rPr>
          <w:rFonts w:cstheme="minorHAnsi"/>
          <w:sz w:val="24"/>
          <w:szCs w:val="24"/>
        </w:rPr>
        <w:t>0.</w:t>
      </w:r>
      <w:r w:rsidRPr="00933ACB">
        <w:rPr>
          <w:rFonts w:cstheme="minorHAnsi"/>
          <w:sz w:val="24"/>
          <w:szCs w:val="24"/>
        </w:rPr>
        <w:t>1% of the time, stop with min # of events)</w:t>
      </w:r>
    </w:p>
    <w:p w14:paraId="1D0733EC" w14:textId="0D98EF2B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sum(Tab[Tab$overallSampleSizes==res.opt, 2])/10000 ## 2</w:t>
      </w:r>
      <w:r>
        <w:rPr>
          <w:rFonts w:cstheme="minorHAnsi"/>
          <w:sz w:val="24"/>
          <w:szCs w:val="24"/>
        </w:rPr>
        <w:t>8</w:t>
      </w:r>
      <w:r w:rsidR="00980665">
        <w:rPr>
          <w:rFonts w:cstheme="minorHAnsi"/>
          <w:sz w:val="24"/>
          <w:szCs w:val="24"/>
        </w:rPr>
        <w:t>7</w:t>
      </w:r>
      <w:r w:rsidRPr="00933ACB">
        <w:rPr>
          <w:rFonts w:cstheme="minorHAnsi"/>
          <w:sz w:val="24"/>
          <w:szCs w:val="24"/>
        </w:rPr>
        <w:t xml:space="preserve"> events (3</w:t>
      </w:r>
      <w:r w:rsidR="00980665">
        <w:rPr>
          <w:rFonts w:cstheme="minorHAnsi"/>
          <w:sz w:val="24"/>
          <w:szCs w:val="24"/>
        </w:rPr>
        <w:t>2.7</w:t>
      </w:r>
      <w:r w:rsidRPr="00933ACB">
        <w:rPr>
          <w:rFonts w:cstheme="minorHAnsi"/>
          <w:sz w:val="24"/>
          <w:szCs w:val="24"/>
        </w:rPr>
        <w:t>% of the time, stop with max # of events)</w:t>
      </w:r>
    </w:p>
    <w:p w14:paraId="385F9391" w14:textId="2E770F5A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## Remaining </w:t>
      </w:r>
      <w:r w:rsidR="00980665">
        <w:rPr>
          <w:rFonts w:cstheme="minorHAnsi"/>
          <w:sz w:val="24"/>
          <w:szCs w:val="24"/>
        </w:rPr>
        <w:t>20.3</w:t>
      </w:r>
      <w:r w:rsidRPr="00933ACB">
        <w:rPr>
          <w:rFonts w:cstheme="minorHAnsi"/>
          <w:sz w:val="24"/>
          <w:szCs w:val="24"/>
        </w:rPr>
        <w:t>% are between 150 and 2</w:t>
      </w:r>
      <w:r>
        <w:rPr>
          <w:rFonts w:cstheme="minorHAnsi"/>
          <w:sz w:val="24"/>
          <w:szCs w:val="24"/>
        </w:rPr>
        <w:t>8</w:t>
      </w:r>
      <w:r w:rsidR="00980665">
        <w:rPr>
          <w:rFonts w:cstheme="minorHAnsi"/>
          <w:sz w:val="24"/>
          <w:szCs w:val="24"/>
        </w:rPr>
        <w:t>6</w:t>
      </w:r>
      <w:r w:rsidRPr="00933ACB">
        <w:rPr>
          <w:rFonts w:cstheme="minorHAnsi"/>
          <w:sz w:val="24"/>
          <w:szCs w:val="24"/>
        </w:rPr>
        <w:t>. More or less evenly spaced</w:t>
      </w:r>
    </w:p>
    <w:p w14:paraId="45ACE94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(10000-(Tab[Tab$overallSampleSizes==n.interim, 2]+Tab[Tab$overallSampleSizes==n.total, 2]+sum(Tab[Tab$overallSampleSizes==res.opt, 2])))/10000</w:t>
      </w:r>
    </w:p>
    <w:p w14:paraId="157F480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4EFBF81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#At max </w:t>
      </w:r>
      <w:r>
        <w:rPr>
          <w:rFonts w:cstheme="minorHAnsi"/>
          <w:sz w:val="24"/>
          <w:szCs w:val="24"/>
        </w:rPr>
        <w:t>number of events</w:t>
      </w:r>
      <w:r w:rsidRPr="00933ACB">
        <w:rPr>
          <w:rFonts w:cstheme="minorHAnsi"/>
          <w:sz w:val="24"/>
          <w:szCs w:val="24"/>
        </w:rPr>
        <w:t xml:space="preserve">, proportion which </w:t>
      </w:r>
      <w:r>
        <w:rPr>
          <w:rFonts w:cstheme="minorHAnsi"/>
          <w:sz w:val="24"/>
          <w:szCs w:val="24"/>
        </w:rPr>
        <w:t xml:space="preserve">did/didn’t reach </w:t>
      </w:r>
      <w:r w:rsidRPr="00933ACB">
        <w:rPr>
          <w:rFonts w:cstheme="minorHAnsi"/>
          <w:sz w:val="24"/>
          <w:szCs w:val="24"/>
        </w:rPr>
        <w:t xml:space="preserve">significance </w:t>
      </w:r>
    </w:p>
    <w:p w14:paraId="336923E8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1 if null hypothesis can be rejected, 0 otherwise.</w:t>
      </w:r>
    </w:p>
    <w:p w14:paraId="639352C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aaa &lt;- subset(df, stageNumber==2 &amp; eventsPerStage&gt;=(res.opt-n.interim))</w:t>
      </w:r>
    </w:p>
    <w:p w14:paraId="25DC3BF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>table(aaa$rejectPerStage)</w:t>
      </w:r>
    </w:p>
    <w:p w14:paraId="0CF4729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8DD66E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#If study does not increase </w:t>
      </w:r>
      <w:r>
        <w:rPr>
          <w:rFonts w:cstheme="minorHAnsi"/>
          <w:sz w:val="24"/>
          <w:szCs w:val="24"/>
        </w:rPr>
        <w:t>number of events</w:t>
      </w:r>
      <w:r w:rsidRPr="00933ACB">
        <w:rPr>
          <w:rFonts w:cstheme="minorHAnsi"/>
          <w:sz w:val="24"/>
          <w:szCs w:val="24"/>
        </w:rPr>
        <w:t xml:space="preserve"> at n=149, proportion which </w:t>
      </w:r>
      <w:r>
        <w:rPr>
          <w:rFonts w:cstheme="minorHAnsi"/>
          <w:sz w:val="24"/>
          <w:szCs w:val="24"/>
        </w:rPr>
        <w:t xml:space="preserve">did/didn’t reach </w:t>
      </w:r>
      <w:r w:rsidRPr="00933ACB">
        <w:rPr>
          <w:rFonts w:cstheme="minorHAnsi"/>
          <w:sz w:val="24"/>
          <w:szCs w:val="24"/>
        </w:rPr>
        <w:t>significance</w:t>
      </w:r>
    </w:p>
    <w:p w14:paraId="00C2319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bbb &lt;- subset(df, stageNumber==2 &amp; eventsPerStage==(n.total-n.interim))</w:t>
      </w:r>
    </w:p>
    <w:p w14:paraId="34F46C9B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le(bbb$rejectPerStage)</w:t>
      </w:r>
    </w:p>
    <w:p w14:paraId="1FF7437D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BE4D4D5" w14:textId="6BF3A1BF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Number of events</w:t>
      </w:r>
      <w:r w:rsidRPr="00933ACB">
        <w:rPr>
          <w:rFonts w:cstheme="minorHAnsi"/>
          <w:sz w:val="24"/>
          <w:szCs w:val="24"/>
        </w:rPr>
        <w:t xml:space="preserve"> increase</w:t>
      </w:r>
      <w:r>
        <w:rPr>
          <w:rFonts w:cstheme="minorHAnsi"/>
          <w:sz w:val="24"/>
          <w:szCs w:val="24"/>
        </w:rPr>
        <w:t>d</w:t>
      </w:r>
      <w:r w:rsidRPr="00933ACB">
        <w:rPr>
          <w:rFonts w:cstheme="minorHAnsi"/>
          <w:sz w:val="24"/>
          <w:szCs w:val="24"/>
        </w:rPr>
        <w:t xml:space="preserve"> between 1 and 1</w:t>
      </w:r>
      <w:r>
        <w:rPr>
          <w:rFonts w:cstheme="minorHAnsi"/>
          <w:sz w:val="24"/>
          <w:szCs w:val="24"/>
        </w:rPr>
        <w:t>3</w:t>
      </w:r>
      <w:r w:rsidR="00980665">
        <w:rPr>
          <w:rFonts w:cstheme="minorHAnsi"/>
          <w:sz w:val="24"/>
          <w:szCs w:val="24"/>
        </w:rPr>
        <w:t>5</w:t>
      </w:r>
      <w:r w:rsidRPr="00933ACB">
        <w:rPr>
          <w:rFonts w:cstheme="minorHAnsi"/>
          <w:sz w:val="24"/>
          <w:szCs w:val="24"/>
        </w:rPr>
        <w:t xml:space="preserve"> patients, proportion which </w:t>
      </w:r>
      <w:r>
        <w:rPr>
          <w:rFonts w:cstheme="minorHAnsi"/>
          <w:sz w:val="24"/>
          <w:szCs w:val="24"/>
        </w:rPr>
        <w:t xml:space="preserve">did/didn’t reach </w:t>
      </w:r>
      <w:r w:rsidRPr="00933ACB">
        <w:rPr>
          <w:rFonts w:cstheme="minorHAnsi"/>
          <w:sz w:val="24"/>
          <w:szCs w:val="24"/>
        </w:rPr>
        <w:t xml:space="preserve">significance </w:t>
      </w:r>
    </w:p>
    <w:p w14:paraId="44C5DD5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ddd &lt;- subset(df, stageNumber==2 &amp; !(eventsPerStage %in% c((n.total-n.interim), (res.opt-n.interim))))</w:t>
      </w:r>
    </w:p>
    <w:p w14:paraId="75C9085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le(ddd$rejectPerStage)</w:t>
      </w:r>
    </w:p>
    <w:p w14:paraId="3C51616C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9133D1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Study stopped at interim n=96</w:t>
      </w:r>
      <w:r>
        <w:rPr>
          <w:rFonts w:cstheme="minorHAnsi"/>
          <w:sz w:val="24"/>
          <w:szCs w:val="24"/>
        </w:rPr>
        <w:t xml:space="preserve">, </w:t>
      </w:r>
      <w:r w:rsidRPr="00933ACB">
        <w:rPr>
          <w:rFonts w:cstheme="minorHAnsi"/>
          <w:sz w:val="24"/>
          <w:szCs w:val="24"/>
        </w:rPr>
        <w:t>proportion which efficacy reached</w:t>
      </w:r>
    </w:p>
    <w:p w14:paraId="121B281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ccc &lt;- subset(df, stageNumber==1 &amp; rejectPerStage==1)</w:t>
      </w:r>
    </w:p>
    <w:p w14:paraId="36DDF5EA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table(ccc$rejectPerStage)</w:t>
      </w:r>
    </w:p>
    <w:p w14:paraId="663EC4DE" w14:textId="6211ABEB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# </w:t>
      </w:r>
      <w:r w:rsidRPr="00933ACB">
        <w:rPr>
          <w:rFonts w:cstheme="minorHAnsi"/>
          <w:sz w:val="24"/>
          <w:szCs w:val="24"/>
        </w:rPr>
        <w:t>Study stopped at interim n=96</w:t>
      </w:r>
      <w:r>
        <w:rPr>
          <w:rFonts w:cstheme="minorHAnsi"/>
          <w:sz w:val="24"/>
          <w:szCs w:val="24"/>
        </w:rPr>
        <w:t xml:space="preserve">, </w:t>
      </w:r>
      <w:r w:rsidRPr="00B67BF7">
        <w:rPr>
          <w:rFonts w:cstheme="minorHAnsi"/>
          <w:sz w:val="24"/>
          <w:szCs w:val="24"/>
        </w:rPr>
        <w:t>proportion which futility reached</w:t>
      </w:r>
    </w:p>
    <w:p w14:paraId="11135E7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>ccc.2 &lt;- subset(df, stageNumber==1 &amp; futilityPerStage==1)</w:t>
      </w:r>
    </w:p>
    <w:p w14:paraId="0EE3E5CF" w14:textId="2F1C4264" w:rsidR="00B67BF7" w:rsidRPr="00933ACB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>table(ccc.2$futilityPerStage)</w:t>
      </w:r>
    </w:p>
    <w:p w14:paraId="7C2FD9A3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52BD34EE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#Power is</w:t>
      </w:r>
    </w:p>
    <w:p w14:paraId="3FA46BE6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>(table(ccc$rejectPerStage)+table(ddd$rejectPerStage)[2]+table(bbb$rejectPerStage)[2]+table(aaa$rejectPerStage)[2])/10000</w:t>
      </w:r>
    </w:p>
    <w:p w14:paraId="21CC1D70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E922516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#</w:t>
      </w:r>
      <w:r>
        <w:rPr>
          <w:rFonts w:cstheme="minorHAnsi"/>
          <w:sz w:val="24"/>
          <w:szCs w:val="24"/>
        </w:rPr>
        <w:t># SAMPLE SIZE RE-ESTIMATION</w:t>
      </w:r>
    </w:p>
    <w:p w14:paraId="254B007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>#Simulation function</w:t>
      </w:r>
    </w:p>
    <w:p w14:paraId="495C805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Exp_events &lt;- function(n.max, HR, Rec_rate, times, lambda.ctrl, sided.test, alph, Pow2, </w:t>
      </w:r>
    </w:p>
    <w:p w14:paraId="7CB521A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n.interim, n.total, n.increase, max.subj, simulation.tot, seed) {</w:t>
      </w:r>
    </w:p>
    <w:p w14:paraId="4BDA35B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Input Variables</w:t>
      </w:r>
    </w:p>
    <w:p w14:paraId="0D4C03D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max: max sample size increase to get an overall Pow2% power</w:t>
      </w:r>
    </w:p>
    <w:p w14:paraId="383C8F8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HR: Hazard Ratio</w:t>
      </w:r>
    </w:p>
    <w:p w14:paraId="065ACC8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Rec_rate: Recruitment Rate</w:t>
      </w:r>
    </w:p>
    <w:p w14:paraId="6465A13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times: timepoints</w:t>
      </w:r>
    </w:p>
    <w:p w14:paraId="29E5FDE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lambda.ctrl: Hazard rate in control treatment at timepoints t</w:t>
      </w:r>
    </w:p>
    <w:p w14:paraId="774AD26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sided.test: 1 or 2 sided test?</w:t>
      </w:r>
    </w:p>
    <w:p w14:paraId="0C775FF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alph: type I error</w:t>
      </w:r>
    </w:p>
    <w:p w14:paraId="5AA93B6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Pow2: Conditional power want design to reach after SS re-estimation</w:t>
      </w:r>
    </w:p>
    <w:p w14:paraId="2958D2D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interim: interim analysis</w:t>
      </w:r>
    </w:p>
    <w:p w14:paraId="4F9DFFBD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total: initial total sample size (from fixed design)</w:t>
      </w:r>
    </w:p>
    <w:p w14:paraId="7B68C9E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.subj: </w:t>
      </w:r>
    </w:p>
    <w:p w14:paraId="7E159CD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1E2FF2A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Output Variables</w:t>
      </w:r>
    </w:p>
    <w:p w14:paraId="307CA9D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Function returns a list consisting of:</w:t>
      </w:r>
    </w:p>
    <w:p w14:paraId="398C6749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HR  </w:t>
      </w:r>
    </w:p>
    <w:p w14:paraId="5A632E9D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lastRenderedPageBreak/>
        <w:t xml:space="preserve">  #IA </w:t>
      </w:r>
    </w:p>
    <w:p w14:paraId="2A0027B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Initial total Sample Size</w:t>
      </w:r>
    </w:p>
    <w:p w14:paraId="630123F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ew Maximum total sample size</w:t>
      </w:r>
    </w:p>
    <w:p w14:paraId="3DCCF42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Expected events </w:t>
      </w:r>
    </w:p>
    <w:p w14:paraId="7ABF2B9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Average Maximum events     </w:t>
      </w:r>
    </w:p>
    <w:p w14:paraId="12F8659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 Maximum events</w:t>
      </w:r>
    </w:p>
    <w:p w14:paraId="5E5E705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Expected Sample Size </w:t>
      </w:r>
    </w:p>
    <w:p w14:paraId="680826D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imum Sample Size</w:t>
      </w:r>
    </w:p>
    <w:p w14:paraId="1BC8297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Expected Study Duration </w:t>
      </w:r>
    </w:p>
    <w:p w14:paraId="68EC1FC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imum Study Duration</w:t>
      </w:r>
    </w:p>
    <w:p w14:paraId="458D3705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Probability of early stop</w:t>
      </w:r>
    </w:p>
    <w:p w14:paraId="5584871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Conditional Power</w:t>
      </w:r>
    </w:p>
    <w:p w14:paraId="583F7A1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163C6E9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dIN &lt;- getDesignInverseNormal(sided=sided.test, alpha=alph, beta=1-Pow2,</w:t>
      </w:r>
    </w:p>
    <w:p w14:paraId="276AAE2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informationRates = c(n.interim/n.total, 1),</w:t>
      </w:r>
    </w:p>
    <w:p w14:paraId="42A8FE1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typeOfDesign="asOF",</w:t>
      </w:r>
    </w:p>
    <w:p w14:paraId="6827A67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futilityBounds = 0, </w:t>
      </w:r>
    </w:p>
    <w:p w14:paraId="542A30B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bindingFutility = FALSE)</w:t>
      </w:r>
    </w:p>
    <w:p w14:paraId="719AF41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609388A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ss.ssr &lt;- getSimulationSurvival(dIN, lambda2 = lambda.ctrl,</w:t>
      </w:r>
    </w:p>
    <w:p w14:paraId="16EF18C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hazardRatio = HR,</w:t>
      </w:r>
    </w:p>
    <w:p w14:paraId="6D978D5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piecewiseSurvivalTime = times,</w:t>
      </w:r>
    </w:p>
    <w:p w14:paraId="6A175CF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accrualTime = 0,</w:t>
      </w:r>
    </w:p>
    <w:p w14:paraId="1D5729E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accrualIntensity = Rec_rate,</w:t>
      </w:r>
    </w:p>
    <w:p w14:paraId="33EF748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Subjects =</w:t>
      </w:r>
    </w:p>
    <w:p w14:paraId="0455872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ceiling(max.subj+8000),</w:t>
      </w:r>
    </w:p>
    <w:p w14:paraId="602EBA8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plannedEvents = c(n.interim, n.total),</w:t>
      </w:r>
    </w:p>
    <w:p w14:paraId="7BB6EBA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directionUpper = FALSE,</w:t>
      </w:r>
    </w:p>
    <w:p w14:paraId="337BC70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Iterations = simulation.tot,</w:t>
      </w:r>
    </w:p>
    <w:p w14:paraId="2E9025F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conditionalPower = Pow2,</w:t>
      </w:r>
    </w:p>
    <w:p w14:paraId="6B0CA82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inNumberOfEventsPerStage = c(n.interim,</w:t>
      </w:r>
    </w:p>
    <w:p w14:paraId="5F9BC7F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                            n.increase),</w:t>
      </w:r>
    </w:p>
    <w:p w14:paraId="7652586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EventsPerStage = c(n.interim,</w:t>
      </w:r>
    </w:p>
    <w:p w14:paraId="5016E1F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                            n.max-n.interim),</w:t>
      </w:r>
    </w:p>
    <w:p w14:paraId="18E81D3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seed = seed)</w:t>
      </w:r>
    </w:p>
    <w:p w14:paraId="1BB6C32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4D6A14D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Variables of interest</w:t>
      </w:r>
    </w:p>
    <w:p w14:paraId="79ADB21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plot.df.opt&lt;-list(HR, </w:t>
      </w:r>
    </w:p>
    <w:p w14:paraId="1795716D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interim,</w:t>
      </w:r>
    </w:p>
    <w:p w14:paraId="5B2D131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total,</w:t>
      </w:r>
    </w:p>
    <w:p w14:paraId="6B41ADB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max,</w:t>
      </w:r>
    </w:p>
    <w:p w14:paraId="51B35D2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xpectedNumberOfEvents, 3),</w:t>
      </w:r>
    </w:p>
    <w:p w14:paraId="6909F9E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ceiling(sum(ss.ssr$eventsPerStage)),</w:t>
      </w:r>
    </w:p>
    <w:p w14:paraId="3EC6325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xpectedNumberOfSubjects, 3),</w:t>
      </w:r>
    </w:p>
    <w:p w14:paraId="54854E3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lastRenderedPageBreak/>
        <w:t xml:space="preserve">                    ceiling(ss.ssr$numberOfSubjects[2]),</w:t>
      </w:r>
    </w:p>
    <w:p w14:paraId="1916EA2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studyDuration, 1),</w:t>
      </w:r>
    </w:p>
    <w:p w14:paraId="1F20AC69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rejectPerStage[1], 2),</w:t>
      </w:r>
    </w:p>
    <w:p w14:paraId="4383095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futilityStop, 2),</w:t>
      </w:r>
    </w:p>
    <w:p w14:paraId="150B311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arlyStop, 2),</w:t>
      </w:r>
    </w:p>
    <w:p w14:paraId="6967264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ss.ssr$overallReject)</w:t>
      </w:r>
    </w:p>
    <w:p w14:paraId="35356E3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5DD1A1F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return(plot.df.opt)</w:t>
      </w:r>
    </w:p>
    <w:p w14:paraId="034FBCB2" w14:textId="4E409D0F" w:rsid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>}</w:t>
      </w:r>
    </w:p>
    <w:p w14:paraId="7832BCEB" w14:textId="77777777" w:rsidR="00B67BF7" w:rsidRDefault="00B67BF7" w:rsidP="00B67BF7">
      <w:pPr>
        <w:spacing w:after="0"/>
        <w:rPr>
          <w:rFonts w:cstheme="minorHAnsi"/>
          <w:sz w:val="24"/>
          <w:szCs w:val="24"/>
        </w:rPr>
      </w:pPr>
    </w:p>
    <w:p w14:paraId="37A576D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Use Assumed HR with prevention effect 5% larger than true HR</w:t>
      </w:r>
    </w:p>
    <w:p w14:paraId="61CCD24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count&lt;-0</w:t>
      </w:r>
    </w:p>
    <w:p w14:paraId="09AB9BC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res_vec_2.SSR&lt;-data.frame() </w:t>
      </w:r>
    </w:p>
    <w:p w14:paraId="1784CF2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 xml:space="preserve">.SSR&lt;-data.frame() </w:t>
      </w:r>
    </w:p>
    <w:p w14:paraId="5D0CEB0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Pow2=0.8</w:t>
      </w:r>
      <w:r>
        <w:rPr>
          <w:rFonts w:cstheme="minorHAnsi"/>
          <w:sz w:val="24"/>
          <w:szCs w:val="24"/>
        </w:rPr>
        <w:t xml:space="preserve"> #Power</w:t>
      </w:r>
    </w:p>
    <w:p w14:paraId="53A16B2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int=Opt_IA[1,1]</w:t>
      </w:r>
      <w:r>
        <w:rPr>
          <w:rFonts w:cstheme="minorHAnsi"/>
          <w:sz w:val="24"/>
          <w:szCs w:val="24"/>
        </w:rPr>
        <w:t xml:space="preserve"> #Optimal IA placement from GSD</w:t>
      </w:r>
    </w:p>
    <w:p w14:paraId="7298511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target=Pow2</w:t>
      </w:r>
    </w:p>
    <w:p w14:paraId="586BD9B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Pow1=Pow2</w:t>
      </w:r>
    </w:p>
    <w:p w14:paraId="3C8C0CC9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HR_vec.2=c(0.53, 0.63, 0.73)</w:t>
      </w:r>
      <w:r>
        <w:rPr>
          <w:rFonts w:cstheme="minorHAnsi"/>
          <w:sz w:val="24"/>
          <w:szCs w:val="24"/>
        </w:rPr>
        <w:t xml:space="preserve"> #</w:t>
      </w:r>
      <w:r w:rsidRPr="0083593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ssumed HR with prevention effect 5% larger than true HR</w:t>
      </w:r>
    </w:p>
    <w:p w14:paraId="63D3438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3AD34B7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for (HR.true in c(0.58, 0.68, 0.79)) {</w:t>
      </w:r>
    </w:p>
    <w:p w14:paraId="57030CD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set.seed(50)</w:t>
      </w:r>
    </w:p>
    <w:p w14:paraId="2B11650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count&lt;-count+1</w:t>
      </w:r>
    </w:p>
    <w:p w14:paraId="555EC411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HR=HR_vec.2[count]</w:t>
      </w:r>
    </w:p>
    <w:p w14:paraId="3703DF71" w14:textId="4A401AAD" w:rsidR="00250B71" w:rsidRPr="00835937" w:rsidRDefault="00250B7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optimise=</w:t>
      </w:r>
      <w:r w:rsidRPr="00250B71">
        <w:rPr>
          <w:rFonts w:cstheme="minorHAnsi"/>
          <w:sz w:val="24"/>
          <w:szCs w:val="24"/>
        </w:rPr>
        <w:t xml:space="preserve"> </w:t>
      </w:r>
      <w:r w:rsidRPr="00835937">
        <w:rPr>
          <w:rFonts w:cstheme="minorHAnsi"/>
          <w:sz w:val="24"/>
          <w:szCs w:val="24"/>
        </w:rPr>
        <w:t>HR.true</w:t>
      </w:r>
    </w:p>
    <w:p w14:paraId="2F94B54A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print(HR)</w:t>
      </w:r>
    </w:p>
    <w:p w14:paraId="76FBAE0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design &lt;- getDesignGroupSequential(sided=sided.test, alpha=alph, beta=1-Pow1,</w:t>
      </w:r>
    </w:p>
    <w:p w14:paraId="3050FE3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informationRates = c(int, 1),</w:t>
      </w:r>
    </w:p>
    <w:p w14:paraId="2E35679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typeOfDesign = "asOF")</w:t>
      </w:r>
    </w:p>
    <w:p w14:paraId="51D2C22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ss.gsd &lt;- getSampleSizeSurvival(design = design,</w:t>
      </w:r>
    </w:p>
    <w:p w14:paraId="1D6F068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475ADB1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0392C31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hazardRatio = HR,</w:t>
      </w:r>
    </w:p>
    <w:p w14:paraId="30540242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21E765D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453A7DA3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6FF2A73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Find interim SS </w:t>
      </w:r>
      <w:r>
        <w:rPr>
          <w:rFonts w:cstheme="minorHAnsi"/>
          <w:sz w:val="24"/>
          <w:szCs w:val="24"/>
        </w:rPr>
        <w:t xml:space="preserve"> and </w:t>
      </w:r>
      <w:r w:rsidRPr="00933ACB">
        <w:rPr>
          <w:rFonts w:cstheme="minorHAnsi"/>
          <w:sz w:val="24"/>
          <w:szCs w:val="24"/>
        </w:rPr>
        <w:t xml:space="preserve">min total SS </w:t>
      </w:r>
    </w:p>
    <w:p w14:paraId="4B05AA0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interim.subj&lt;-ceiling(ss.gsd$numberOfSubjects[1]))</w:t>
      </w:r>
    </w:p>
    <w:p w14:paraId="33584EC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(max.subj&lt;-ceiling(ss.gsd$maxNumberOfSubjects))</w:t>
      </w:r>
    </w:p>
    <w:p w14:paraId="5DD2A3F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Find min total events and interim events</w:t>
      </w:r>
    </w:p>
    <w:p w14:paraId="74E8669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total &lt;- ceiling(ss.gsd$eventsPerStage[2]))</w:t>
      </w:r>
    </w:p>
    <w:p w14:paraId="12B46302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interim &lt;- ceiling(ss.gsd$eventsPerStage[1]))</w:t>
      </w:r>
    </w:p>
    <w:p w14:paraId="2D470763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1&lt;-n.total-n.interim</w:t>
      </w:r>
      <w:r>
        <w:rPr>
          <w:rFonts w:cstheme="minorHAnsi"/>
          <w:sz w:val="24"/>
          <w:szCs w:val="24"/>
        </w:rPr>
        <w:t xml:space="preserve"> #Only allow number of events to increase at IA</w:t>
      </w:r>
    </w:p>
    <w:p w14:paraId="18F33BA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2&lt;-1</w:t>
      </w:r>
      <w:r>
        <w:rPr>
          <w:rFonts w:cstheme="minorHAnsi"/>
          <w:sz w:val="24"/>
          <w:szCs w:val="24"/>
        </w:rPr>
        <w:t xml:space="preserve"> #Allow number of events to also decrease at IA</w:t>
      </w:r>
    </w:p>
    <w:p w14:paraId="4643611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lastRenderedPageBreak/>
        <w:t xml:space="preserve">      </w:t>
      </w:r>
    </w:p>
    <w:p w14:paraId="21F05B6A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</w:t>
      </w:r>
      <w:r>
        <w:rPr>
          <w:rFonts w:cstheme="minorHAnsi"/>
          <w:sz w:val="24"/>
          <w:szCs w:val="24"/>
        </w:rPr>
        <w:t xml:space="preserve"> </w:t>
      </w:r>
      <w:r w:rsidRPr="00933ACB">
        <w:rPr>
          <w:rFonts w:cstheme="minorHAnsi"/>
          <w:sz w:val="24"/>
          <w:szCs w:val="24"/>
        </w:rPr>
        <w:t>#Maximum possible</w:t>
      </w:r>
      <w:r>
        <w:rPr>
          <w:rFonts w:cstheme="minorHAnsi"/>
          <w:sz w:val="24"/>
          <w:szCs w:val="24"/>
        </w:rPr>
        <w:t xml:space="preserve"> number of events </w:t>
      </w:r>
      <w:r w:rsidRPr="00933ACB">
        <w:rPr>
          <w:rFonts w:cstheme="minorHAnsi"/>
          <w:sz w:val="24"/>
          <w:szCs w:val="24"/>
        </w:rPr>
        <w:t>allowed</w:t>
      </w:r>
      <w:r>
        <w:rPr>
          <w:rFonts w:cstheme="minorHAnsi"/>
          <w:sz w:val="24"/>
          <w:szCs w:val="24"/>
        </w:rPr>
        <w:t xml:space="preserve"> to increase to (double number of events from fixed RCT)</w:t>
      </w:r>
    </w:p>
    <w:p w14:paraId="1CEFC3D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Max.EVENTS&lt;-2*SS.fix_vec$Max.events[SS.fix_vec$HR==HR &amp; SS.fix_vec$Power==Pow2]</w:t>
      </w:r>
    </w:p>
    <w:p w14:paraId="353973F0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</w:t>
      </w:r>
    </w:p>
    <w:p w14:paraId="78218DA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optimal total maximum number of events, allowing SSR to increase only</w:t>
      </w:r>
    </w:p>
    <w:p w14:paraId="3A456810" w14:textId="5308691E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 &lt;- optimize(functio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 xml:space="preserve">) </w:t>
      </w:r>
    </w:p>
    <w:p w14:paraId="13B60076" w14:textId="451245E3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objfu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 xml:space="preserve">), </w:t>
      </w:r>
    </w:p>
    <w:p w14:paraId="483C6FC1" w14:textId="24A6E623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interval = c(n.total+1, Max.EVENTS)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>)</w:t>
      </w:r>
    </w:p>
    <w:p w14:paraId="5198247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.opt&lt;-ceiling(res$minimum)</w:t>
      </w:r>
    </w:p>
    <w:p w14:paraId="54BCC665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</w:t>
      </w:r>
    </w:p>
    <w:p w14:paraId="6913FB9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sample size for SSR-increase using optimal total maximum number of events</w:t>
      </w:r>
    </w:p>
    <w:p w14:paraId="3EA8979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2.SSR[count, "Prior.HR"]&lt;-HR</w:t>
      </w:r>
    </w:p>
    <w:p w14:paraId="64CC68B9" w14:textId="3D8AFF61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2.SSR[count, 2:14]&lt;-E</w:t>
      </w:r>
      <w:r w:rsidR="00B67BF7">
        <w:rPr>
          <w:rFonts w:cstheme="minorHAnsi"/>
          <w:sz w:val="24"/>
          <w:szCs w:val="24"/>
        </w:rPr>
        <w:t>xp</w:t>
      </w:r>
      <w:r w:rsidRPr="00835937">
        <w:rPr>
          <w:rFonts w:cstheme="minorHAnsi"/>
          <w:sz w:val="24"/>
          <w:szCs w:val="24"/>
        </w:rPr>
        <w:t>_events(res.opt, HR.true, Rec_rate, times, lambda.ctrl, sided.test, alph, Pow2, n.interim, n.total, n.increase.1, max.subj, simulation.sim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</w:t>
      </w:r>
      <w:r w:rsidR="00B67BF7">
        <w:rPr>
          <w:rFonts w:cstheme="minorHAnsi"/>
          <w:sz w:val="24"/>
          <w:szCs w:val="24"/>
        </w:rPr>
        <w:t>sim</w:t>
      </w:r>
      <w:r w:rsidRPr="00835937">
        <w:rPr>
          <w:rFonts w:cstheme="minorHAnsi"/>
          <w:sz w:val="24"/>
          <w:szCs w:val="24"/>
        </w:rPr>
        <w:t>)</w:t>
      </w:r>
    </w:p>
    <w:p w14:paraId="10DA7E7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2.SSR[count, "Target.Power"] &lt;- Pow2</w:t>
      </w:r>
    </w:p>
    <w:p w14:paraId="29334FDD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</w:t>
      </w:r>
    </w:p>
    <w:p w14:paraId="308B8B9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optimal total maximum number of events, allowing SSR to increase or decrease</w:t>
      </w:r>
    </w:p>
    <w:p w14:paraId="747692BD" w14:textId="5824EE93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 &lt;- optimize(functio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 xml:space="preserve">) </w:t>
      </w:r>
    </w:p>
    <w:p w14:paraId="03E86509" w14:textId="3312A6B3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objfu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 xml:space="preserve">), </w:t>
      </w:r>
    </w:p>
    <w:p w14:paraId="0578ADDD" w14:textId="129FDBDA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interval = c(n.interim+1, Max.EVENTS)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835937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opt</w:t>
      </w:r>
      <w:r w:rsidRPr="00835937">
        <w:rPr>
          <w:rFonts w:cstheme="minorHAnsi"/>
          <w:sz w:val="24"/>
          <w:szCs w:val="24"/>
        </w:rPr>
        <w:t>)</w:t>
      </w:r>
    </w:p>
    <w:p w14:paraId="01B2B57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.opt&lt;-ceiling(res$minimum)</w:t>
      </w:r>
    </w:p>
    <w:p w14:paraId="3FE8DA05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</w:t>
      </w:r>
    </w:p>
    <w:p w14:paraId="6300BD5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sample size for SSR-both using optimal total maximum number of events</w:t>
      </w:r>
    </w:p>
    <w:p w14:paraId="2E6CCD6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[count, "Prior.HR"]&lt;-HR</w:t>
      </w:r>
    </w:p>
    <w:p w14:paraId="1F10F2F6" w14:textId="719165B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[count, 2:14]&lt;-E</w:t>
      </w:r>
      <w:r w:rsidR="00B67BF7">
        <w:rPr>
          <w:rFonts w:cstheme="minorHAnsi"/>
          <w:sz w:val="24"/>
          <w:szCs w:val="24"/>
        </w:rPr>
        <w:t>xp</w:t>
      </w:r>
      <w:r w:rsidRPr="00835937">
        <w:rPr>
          <w:rFonts w:cstheme="minorHAnsi"/>
          <w:sz w:val="24"/>
          <w:szCs w:val="24"/>
        </w:rPr>
        <w:t>_events(res.opt, HR.true, Rec_rate, times, lambda.ctrl, sided.test, alph, Pow2, n.interim, n.total, n.increase.2, max.subj, simulation.sim</w:t>
      </w:r>
      <w:r w:rsidR="00B67BF7" w:rsidRPr="00B67BF7">
        <w:rPr>
          <w:rFonts w:cstheme="minorHAnsi"/>
          <w:sz w:val="24"/>
          <w:szCs w:val="24"/>
        </w:rPr>
        <w:t>, seed.</w:t>
      </w:r>
      <w:r w:rsidR="00B67BF7">
        <w:rPr>
          <w:rFonts w:cstheme="minorHAnsi"/>
          <w:sz w:val="24"/>
          <w:szCs w:val="24"/>
        </w:rPr>
        <w:t>sim</w:t>
      </w:r>
      <w:r w:rsidRPr="00835937">
        <w:rPr>
          <w:rFonts w:cstheme="minorHAnsi"/>
          <w:sz w:val="24"/>
          <w:szCs w:val="24"/>
        </w:rPr>
        <w:t>)</w:t>
      </w:r>
    </w:p>
    <w:p w14:paraId="68459B9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[count, "Target.Power"] &lt;- Pow2</w:t>
      </w:r>
    </w:p>
    <w:p w14:paraId="516EA9A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</w:t>
      </w:r>
    </w:p>
    <w:p w14:paraId="1D6E3AB1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if (res_vec_2.SSR[count, 14]&lt;(Pow2-0.02)){</w:t>
      </w:r>
    </w:p>
    <w:p w14:paraId="28CE4A6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0D0A254C" w14:textId="2B6584B6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ssr.stop&lt;-E</w:t>
      </w:r>
      <w:r w:rsidR="00980665">
        <w:rPr>
          <w:rFonts w:cstheme="minorHAnsi"/>
          <w:sz w:val="24"/>
          <w:szCs w:val="24"/>
        </w:rPr>
        <w:t>xp</w:t>
      </w:r>
      <w:r w:rsidRPr="00835937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</w:t>
      </w:r>
      <w:r w:rsidR="00B67BF7">
        <w:rPr>
          <w:rFonts w:cstheme="minorHAnsi"/>
          <w:sz w:val="24"/>
          <w:szCs w:val="24"/>
        </w:rPr>
        <w:t>sim</w:t>
      </w:r>
      <w:r w:rsidRPr="00835937">
        <w:rPr>
          <w:rFonts w:cstheme="minorHAnsi"/>
          <w:sz w:val="24"/>
          <w:szCs w:val="24"/>
        </w:rPr>
        <w:t>)</w:t>
      </w:r>
    </w:p>
    <w:p w14:paraId="5945851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res_vec_2.SSR[count, 1:15]&lt;-c(HR, </w:t>
      </w:r>
    </w:p>
    <w:p w14:paraId="5B0F8AD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lastRenderedPageBreak/>
        <w:t xml:space="preserve">                                     HR.true,</w:t>
      </w:r>
    </w:p>
    <w:p w14:paraId="7E4E188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n.interim,</w:t>
      </w:r>
    </w:p>
    <w:p w14:paraId="150F8BE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n.total,</w:t>
      </w:r>
    </w:p>
    <w:p w14:paraId="10779BE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n.interim,</w:t>
      </w:r>
    </w:p>
    <w:p w14:paraId="57A4A51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n.interim,</w:t>
      </w:r>
    </w:p>
    <w:p w14:paraId="625F2C3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n.interim,</w:t>
      </w:r>
    </w:p>
    <w:p w14:paraId="78301C4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ssr.stop[8],</w:t>
      </w:r>
    </w:p>
    <w:p w14:paraId="68BA025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ssr.stop[8],</w:t>
      </w:r>
    </w:p>
    <w:p w14:paraId="42F8E47A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ssr.stop[10],</w:t>
      </w:r>
    </w:p>
    <w:p w14:paraId="6161F57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ssr.stop[11],</w:t>
      </w:r>
    </w:p>
    <w:p w14:paraId="061375B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1-as.numeric(ssr.stop[11]),</w:t>
      </w:r>
    </w:p>
    <w:p w14:paraId="33985F0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1.00,</w:t>
      </w:r>
    </w:p>
    <w:p w14:paraId="77834093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ssr.stop[11],</w:t>
      </w:r>
    </w:p>
    <w:p w14:paraId="015132D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Pow2)</w:t>
      </w:r>
    </w:p>
    <w:p w14:paraId="23189AF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}</w:t>
      </w:r>
    </w:p>
    <w:p w14:paraId="01FD609B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if (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[count, 14]&lt;(Pow2-0.02)){</w:t>
      </w:r>
    </w:p>
    <w:p w14:paraId="706FD0B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0CA7F497" w14:textId="22F2E3BC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ssr.stop&lt;-E</w:t>
      </w:r>
      <w:r w:rsidR="00980665">
        <w:rPr>
          <w:rFonts w:cstheme="minorHAnsi"/>
          <w:sz w:val="24"/>
          <w:szCs w:val="24"/>
        </w:rPr>
        <w:t>xp</w:t>
      </w:r>
      <w:r w:rsidRPr="00835937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 w:rsidRPr="00B67BF7">
        <w:t xml:space="preserve"> </w:t>
      </w:r>
      <w:r w:rsidR="00B67BF7" w:rsidRPr="00B67BF7">
        <w:rPr>
          <w:rFonts w:cstheme="minorHAnsi"/>
          <w:sz w:val="24"/>
          <w:szCs w:val="24"/>
        </w:rPr>
        <w:t>, seed.</w:t>
      </w:r>
      <w:r w:rsidR="00B67BF7">
        <w:rPr>
          <w:rFonts w:cstheme="minorHAnsi"/>
          <w:sz w:val="24"/>
          <w:szCs w:val="24"/>
        </w:rPr>
        <w:t>sim</w:t>
      </w:r>
      <w:r w:rsidRPr="00835937">
        <w:rPr>
          <w:rFonts w:cstheme="minorHAnsi"/>
          <w:sz w:val="24"/>
          <w:szCs w:val="24"/>
        </w:rPr>
        <w:t>)</w:t>
      </w:r>
    </w:p>
    <w:p w14:paraId="225EF27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 xml:space="preserve">.SSR[count, 1:15]&lt;-c(HR, </w:t>
      </w:r>
    </w:p>
    <w:p w14:paraId="2F8970A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HR.true,</w:t>
      </w:r>
    </w:p>
    <w:p w14:paraId="46B3052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n.interim,</w:t>
      </w:r>
    </w:p>
    <w:p w14:paraId="5CD90D7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n.total,</w:t>
      </w:r>
    </w:p>
    <w:p w14:paraId="0DE5A05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n.interim,</w:t>
      </w:r>
    </w:p>
    <w:p w14:paraId="3D43E4F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n.interim,</w:t>
      </w:r>
    </w:p>
    <w:p w14:paraId="70B4CC7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n.interim,</w:t>
      </w:r>
    </w:p>
    <w:p w14:paraId="6316176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ssr.stop[8],</w:t>
      </w:r>
    </w:p>
    <w:p w14:paraId="618BA5C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ssr.stop[8],</w:t>
      </w:r>
    </w:p>
    <w:p w14:paraId="456480D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ssr.stop[10],</w:t>
      </w:r>
    </w:p>
    <w:p w14:paraId="3BAF8A0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ssr.stop[11],</w:t>
      </w:r>
    </w:p>
    <w:p w14:paraId="584E104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1-as.numeric(ssr.stop[11]),</w:t>
      </w:r>
    </w:p>
    <w:p w14:paraId="45D3F57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1.00,</w:t>
      </w:r>
    </w:p>
    <w:p w14:paraId="6F7CEFD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ssr.stop[11],</w:t>
      </w:r>
    </w:p>
    <w:p w14:paraId="2709A62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                 Pow2)</w:t>
      </w:r>
    </w:p>
    <w:p w14:paraId="3838160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}</w:t>
      </w:r>
    </w:p>
    <w:p w14:paraId="5AB2386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}</w:t>
      </w:r>
    </w:p>
    <w:p w14:paraId="0229A44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290E74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colnames(res_vec_2.SSR)&lt;-c("Prior.HR",</w:t>
      </w:r>
    </w:p>
    <w:p w14:paraId="5C0474D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True.HR",</w:t>
      </w:r>
    </w:p>
    <w:p w14:paraId="32025C5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n.interim",</w:t>
      </w:r>
    </w:p>
    <w:p w14:paraId="1F9DCE2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n.total",</w:t>
      </w:r>
    </w:p>
    <w:p w14:paraId="03FA5F6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n.max",</w:t>
      </w:r>
    </w:p>
    <w:p w14:paraId="372A8C7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E.events",</w:t>
      </w:r>
    </w:p>
    <w:p w14:paraId="765C9FB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lastRenderedPageBreak/>
        <w:t xml:space="preserve">                       "Max.events",</w:t>
      </w:r>
    </w:p>
    <w:p w14:paraId="5A67A5B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E.subjects",</w:t>
      </w:r>
    </w:p>
    <w:p w14:paraId="554E2C7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Max.subjects",</w:t>
      </w:r>
    </w:p>
    <w:p w14:paraId="330D6F4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E.SD",</w:t>
      </w:r>
    </w:p>
    <w:p w14:paraId="2573F082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Prob.stop.Eff",</w:t>
      </w:r>
    </w:p>
    <w:p w14:paraId="6BDE77A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Prob.stop.Fut",</w:t>
      </w:r>
    </w:p>
    <w:p w14:paraId="50A125F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Prob.stop",</w:t>
      </w:r>
    </w:p>
    <w:p w14:paraId="513B89DE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Power", </w:t>
      </w:r>
    </w:p>
    <w:p w14:paraId="7424E881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"Target.Power")</w:t>
      </w:r>
    </w:p>
    <w:p w14:paraId="46F89B6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res_vec_2.SSR</w:t>
      </w:r>
    </w:p>
    <w:p w14:paraId="4A6F29C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5A2328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colnames(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)&lt;-c("Prior.HR",</w:t>
      </w:r>
    </w:p>
    <w:p w14:paraId="5A781A5C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True.HR",</w:t>
      </w:r>
    </w:p>
    <w:p w14:paraId="4C982EA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n.interim",</w:t>
      </w:r>
    </w:p>
    <w:p w14:paraId="0542F12D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n.total",</w:t>
      </w:r>
    </w:p>
    <w:p w14:paraId="742AEE6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n.max",</w:t>
      </w:r>
    </w:p>
    <w:p w14:paraId="2E0932A6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E.events",</w:t>
      </w:r>
    </w:p>
    <w:p w14:paraId="31E8D19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Max.events",</w:t>
      </w:r>
    </w:p>
    <w:p w14:paraId="4BBC513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E.subjects",</w:t>
      </w:r>
    </w:p>
    <w:p w14:paraId="12836A0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Max.subjects",</w:t>
      </w:r>
    </w:p>
    <w:p w14:paraId="5687E60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E.SD",</w:t>
      </w:r>
    </w:p>
    <w:p w14:paraId="3690D06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Prob.stop.Eff",</w:t>
      </w:r>
    </w:p>
    <w:p w14:paraId="6C97867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Prob.stop.Fut",</w:t>
      </w:r>
    </w:p>
    <w:p w14:paraId="0C0E398F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Prob.stop",</w:t>
      </w:r>
    </w:p>
    <w:p w14:paraId="18C2CA9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Power", </w:t>
      </w:r>
    </w:p>
    <w:p w14:paraId="03E2B9B5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                  "Target.Power")</w:t>
      </w:r>
    </w:p>
    <w:p w14:paraId="2BFB06B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>res_vec_</w:t>
      </w:r>
      <w:r>
        <w:rPr>
          <w:rFonts w:cstheme="minorHAnsi"/>
          <w:sz w:val="24"/>
          <w:szCs w:val="24"/>
        </w:rPr>
        <w:t>both</w:t>
      </w:r>
      <w:r w:rsidRPr="00835937">
        <w:rPr>
          <w:rFonts w:cstheme="minorHAnsi"/>
          <w:sz w:val="24"/>
          <w:szCs w:val="24"/>
        </w:rPr>
        <w:t>.SSR</w:t>
      </w:r>
    </w:p>
    <w:p w14:paraId="583E13B1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0864C6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4E464A">
        <w:rPr>
          <w:rFonts w:cstheme="minorHAnsi"/>
          <w:sz w:val="24"/>
          <w:szCs w:val="24"/>
        </w:rPr>
        <w:t xml:space="preserve"># Compare Fixed, GSD, and SSR when </w:t>
      </w:r>
      <w:r>
        <w:rPr>
          <w:rFonts w:cstheme="minorHAnsi"/>
          <w:sz w:val="24"/>
          <w:szCs w:val="24"/>
        </w:rPr>
        <w:t>assumed</w:t>
      </w:r>
      <w:r w:rsidRPr="004E464A">
        <w:rPr>
          <w:rFonts w:cstheme="minorHAnsi"/>
          <w:sz w:val="24"/>
          <w:szCs w:val="24"/>
        </w:rPr>
        <w:t xml:space="preserve"> HR is incorrect</w:t>
      </w:r>
    </w:p>
    <w:p w14:paraId="1B2D38B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Define true HR</w:t>
      </w:r>
    </w:p>
    <w:p w14:paraId="30E4F07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HR.true.vec&lt;-c(0.58, 0.68, 0.79, 1)</w:t>
      </w:r>
    </w:p>
    <w:p w14:paraId="59EAAD7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B0EC2E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Fixed RCT where Assumed HR does not equal true HR</w:t>
      </w:r>
    </w:p>
    <w:p w14:paraId="20588CC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count&lt;-0</w:t>
      </w:r>
    </w:p>
    <w:p w14:paraId="001DC59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SS.fix_vec.inc&lt;- data.frame()</w:t>
      </w:r>
    </w:p>
    <w:p w14:paraId="113167F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for (Pow in Pow_vec) {</w:t>
      </w:r>
    </w:p>
    <w:p w14:paraId="2F6EB7E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for (HR.true in HR.true.vec) {</w:t>
      </w:r>
    </w:p>
    <w:p w14:paraId="459268E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for (hr in HR_vec) {</w:t>
      </w:r>
    </w:p>
    <w:p w14:paraId="1CCF2A4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count&lt;-count+1</w:t>
      </w:r>
    </w:p>
    <w:p w14:paraId="5294CC4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316D1F9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ed.inc &lt;- getSampleSizeSurvival(sided = sided.test,</w:t>
      </w:r>
    </w:p>
    <w:p w14:paraId="4261203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alpha = alph,</w:t>
      </w:r>
    </w:p>
    <w:p w14:paraId="231CF72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beta = 1-Pow,</w:t>
      </w:r>
    </w:p>
    <w:p w14:paraId="2943717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piecewiseSurvivalTime = times,</w:t>
      </w:r>
    </w:p>
    <w:p w14:paraId="1B6475D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 xml:space="preserve">                                            lambda2 = lambda.ctrl,</w:t>
      </w:r>
    </w:p>
    <w:p w14:paraId="780A696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hazardRatio = hr,</w:t>
      </w:r>
    </w:p>
    <w:p w14:paraId="4279ED7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accrualTime = 0,</w:t>
      </w:r>
    </w:p>
    <w:p w14:paraId="5A9769F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accrualIntensity = Rec_rate,</w:t>
      </w:r>
    </w:p>
    <w:p w14:paraId="7DC8CEA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followUpTime = 1)</w:t>
      </w:r>
    </w:p>
    <w:p w14:paraId="1BAC665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3FDEB55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ed &lt;- getPowerSurvival(piecewiseSurvivalTime = times,</w:t>
      </w:r>
    </w:p>
    <w:p w14:paraId="5DE01BC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lambda2 = lambda.ctrl,</w:t>
      </w:r>
    </w:p>
    <w:p w14:paraId="79978D1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directionUpper = FALSE,</w:t>
      </w:r>
    </w:p>
    <w:p w14:paraId="460BC03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hazardRatio = HR.true,</w:t>
      </w:r>
    </w:p>
    <w:p w14:paraId="4BD994F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accrualTime = 0,</w:t>
      </w:r>
    </w:p>
    <w:p w14:paraId="7535585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accrualIntensity = Rec_rate,</w:t>
      </w:r>
    </w:p>
    <w:p w14:paraId="1A8A144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maxNumberOfEvents = ceiling(ss.fixed.inc$eventsFixed),</w:t>
      </w:r>
    </w:p>
    <w:p w14:paraId="3E390DE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maxNumberOfSubjects = ceiling(ss.fixed.inc$maxNumberOfSubjects))</w:t>
      </w:r>
    </w:p>
    <w:p w14:paraId="2DD771D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3D3843C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#Variables of interest</w:t>
      </w:r>
    </w:p>
    <w:p w14:paraId="328C822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True.HR"] &lt;- HR.true</w:t>
      </w:r>
    </w:p>
    <w:p w14:paraId="536AFF9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Prior.HR"] &lt;- hr</w:t>
      </w:r>
    </w:p>
    <w:p w14:paraId="4ADC3EB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Interim"] &lt;- NA</w:t>
      </w:r>
    </w:p>
    <w:p w14:paraId="7E5FAE4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E.events"] &lt;- round(ss.fixed$expectedNumberOfEvents, 3)</w:t>
      </w:r>
    </w:p>
    <w:p w14:paraId="37AEB16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Max.events"] &lt;- ceiling(ss.fixed$expectedNumberOfEvents)</w:t>
      </w:r>
    </w:p>
    <w:p w14:paraId="43D909A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n.max"] &lt;- ceiling(ss.fixed$expectedNumberOfEvents)</w:t>
      </w:r>
    </w:p>
    <w:p w14:paraId="7853EC7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E.subjects"] &lt;- round(ss.fixed$expectedNumberOfSubjects, 3)</w:t>
      </w:r>
    </w:p>
    <w:p w14:paraId="46A4405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Max.subjects"] &lt;- ceiling(ss.fixed$expectedNumberOfSubjects)</w:t>
      </w:r>
    </w:p>
    <w:p w14:paraId="2644333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E.SD"] &lt;- round(ss.fixed$studyDuration, 1)</w:t>
      </w:r>
    </w:p>
    <w:p w14:paraId="216DFCB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Prob.stop.Eff"] &lt;- 0</w:t>
      </w:r>
    </w:p>
    <w:p w14:paraId="13846DE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Prob.stop.Fut"] &lt;- 0</w:t>
      </w:r>
    </w:p>
    <w:p w14:paraId="5A7992C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Prob.stop"] &lt;- 0</w:t>
      </w:r>
    </w:p>
    <w:p w14:paraId="04FFF3C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Power"] &lt;- round(ss.fixed$overallReject, 3)</w:t>
      </w:r>
    </w:p>
    <w:p w14:paraId="6A37977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fix_vec.inc[count, "Target.Power"] &lt;- Pow</w:t>
      </w:r>
    </w:p>
    <w:p w14:paraId="71BBAF3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}</w:t>
      </w:r>
    </w:p>
    <w:p w14:paraId="483CAC4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5AAA636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}</w:t>
      </w:r>
    </w:p>
    <w:p w14:paraId="55B556E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SS.fix_vec.inc</w:t>
      </w:r>
    </w:p>
    <w:p w14:paraId="28D434B0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6FF60A1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GSD where Assumed HR does not equal true HR</w:t>
      </w:r>
    </w:p>
    <w:p w14:paraId="4CED2EF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count&lt;-0</w:t>
      </w:r>
    </w:p>
    <w:p w14:paraId="42300FF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SS.gsd_vec&lt;- data.frame()</w:t>
      </w:r>
    </w:p>
    <w:p w14:paraId="48E0C30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for (Pow in Pow_vec) {</w:t>
      </w:r>
    </w:p>
    <w:p w14:paraId="71A6D70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if (Pow==0.8){</w:t>
      </w:r>
    </w:p>
    <w:p w14:paraId="28933E0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1]</w:t>
      </w:r>
    </w:p>
    <w:p w14:paraId="33C00F6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 else {</w:t>
      </w:r>
    </w:p>
    <w:p w14:paraId="6A1CA3D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2]</w:t>
      </w:r>
    </w:p>
    <w:p w14:paraId="67C711E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5B06A2B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 xml:space="preserve">  for (HR.true in HR.true.vec) {</w:t>
      </w:r>
    </w:p>
    <w:p w14:paraId="289DDBA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for (hr in HR_vec) {</w:t>
      </w:r>
    </w:p>
    <w:p w14:paraId="4AFFF82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count&lt;-count+1</w:t>
      </w:r>
    </w:p>
    <w:p w14:paraId="58DF8DE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1354281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design &lt;- getDesignGroupSequential(sided=sided.test, alpha=alph, beta=1-Pow,</w:t>
      </w:r>
    </w:p>
    <w:p w14:paraId="1E93E62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informationRates = c(int, 1),</w:t>
      </w:r>
    </w:p>
    <w:p w14:paraId="2AF07B0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typeOfDesign = "asOF", </w:t>
      </w:r>
    </w:p>
    <w:p w14:paraId="66AC526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typeBetaSpending = "bsOF")</w:t>
      </w:r>
    </w:p>
    <w:p w14:paraId="7BE1D5E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21D7669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.inc &lt;- getSampleSizeSurvival(design = design,</w:t>
      </w:r>
    </w:p>
    <w:p w14:paraId="5F86A15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piecewiseSurvivalTime = times,</w:t>
      </w:r>
    </w:p>
    <w:p w14:paraId="4AE775B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lambda2 = lambda.ctrl,</w:t>
      </w:r>
    </w:p>
    <w:p w14:paraId="2C9AFC4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hazardRatio = hr,</w:t>
      </w:r>
    </w:p>
    <w:p w14:paraId="50CC84E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accrualTime = 0,</w:t>
      </w:r>
    </w:p>
    <w:p w14:paraId="5114A28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accrualIntensity = Rec_rate,</w:t>
      </w:r>
    </w:p>
    <w:p w14:paraId="1FAD2AB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followUpTime = 1)</w:t>
      </w:r>
    </w:p>
    <w:p w14:paraId="514C24A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71276F7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 &lt;- getPowerSurvival(design = design, </w:t>
      </w:r>
    </w:p>
    <w:p w14:paraId="10EBFCA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piecewiseSurvivalTime = times,</w:t>
      </w:r>
    </w:p>
    <w:p w14:paraId="4849479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lambda2 = lambda.ctrl,</w:t>
      </w:r>
    </w:p>
    <w:p w14:paraId="3E4C8EC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directionUpper = FALSE,</w:t>
      </w:r>
    </w:p>
    <w:p w14:paraId="1A0D313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hazardRatio = HR.true,</w:t>
      </w:r>
    </w:p>
    <w:p w14:paraId="0726FB0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accrualTime = 0,</w:t>
      </w:r>
    </w:p>
    <w:p w14:paraId="7D791DC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accrualIntensity = Rec_rate,</w:t>
      </w:r>
    </w:p>
    <w:p w14:paraId="2A7813C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maxNumberOfEvents = ceiling(ss.gsd.inc$maxNumberOfEvents),</w:t>
      </w:r>
    </w:p>
    <w:p w14:paraId="5B9C04B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maxNumberOfSubjects = ceiling(ss.gsd.inc$maxNumberOfSubjects))</w:t>
      </w:r>
    </w:p>
    <w:p w14:paraId="0B6E0CF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17F43ED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#Variables of interest</w:t>
      </w:r>
    </w:p>
    <w:p w14:paraId="101A9EA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True.HR"] &lt;- HR.true</w:t>
      </w:r>
    </w:p>
    <w:p w14:paraId="68457ED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Prior.HR"] &lt;- hr</w:t>
      </w:r>
    </w:p>
    <w:p w14:paraId="4D2059A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Interim"] &lt;- int</w:t>
      </w:r>
    </w:p>
    <w:p w14:paraId="6D1BF0B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E.events"] &lt;- round(ss.gsd$expectedNumberOfEvents, 3)</w:t>
      </w:r>
    </w:p>
    <w:p w14:paraId="63EEC49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Max.events"] &lt;- ceiling(ss.gsd$maxNumberOfEvents)</w:t>
      </w:r>
    </w:p>
    <w:p w14:paraId="59F9D25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n.max"] &lt;- ceiling(ss.gsd$maxNumberOfEvents)</w:t>
      </w:r>
    </w:p>
    <w:p w14:paraId="60063CF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E.subjects"] &lt;- round(ss.gsd$expectedNumberOfSubjects, 3)</w:t>
      </w:r>
    </w:p>
    <w:p w14:paraId="6A5EFF1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Max.subjects"] &lt;- ceiling(ss.gsd$maxNumberOfSubjects)</w:t>
      </w:r>
    </w:p>
    <w:p w14:paraId="596D0A3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E.SD"] &lt;- round(ss.gsd$studyDuration, 1)</w:t>
      </w:r>
    </w:p>
    <w:p w14:paraId="472ED42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Prob.stop.Eff"] &lt;- round(ss.gsd$rejectPerStage[1], 2)</w:t>
      </w:r>
    </w:p>
    <w:p w14:paraId="6A8D97A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Prob.stop.Fut"] &lt;- round(ss.gsd$futilityStop, 2)</w:t>
      </w:r>
    </w:p>
    <w:p w14:paraId="550010C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Prob.stop"] &lt;- round(ss.gsd$earlyStop, 2)</w:t>
      </w:r>
    </w:p>
    <w:p w14:paraId="7E9068B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Power"] &lt;- round(ss.gsd$overallReject, 3)</w:t>
      </w:r>
    </w:p>
    <w:p w14:paraId="050E778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_vec[count, "Target.Power"] &lt;- Pow</w:t>
      </w:r>
    </w:p>
    <w:p w14:paraId="170BFBF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}</w:t>
      </w:r>
    </w:p>
    <w:p w14:paraId="41CDF39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1507D9C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>}</w:t>
      </w:r>
    </w:p>
    <w:p w14:paraId="693A77E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SS.gsd_vec</w:t>
      </w:r>
    </w:p>
    <w:p w14:paraId="031736E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CA32A05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SSR where Assumed HR does not equal true HR</w:t>
      </w:r>
    </w:p>
    <w:p w14:paraId="0A8FC85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unction to track sample size for SSR design</w:t>
      </w:r>
    </w:p>
    <w:p w14:paraId="4905061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E_events &lt;- function(n.max, HR, Rec_rate, times, lambda.ctrl, sided.test, alph, Pow2, </w:t>
      </w:r>
    </w:p>
    <w:p w14:paraId="60C6CC49" w14:textId="229D0EFD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n.interim, n.total, n.increase, max.subj, simulation.tot</w:t>
      </w:r>
      <w:r w:rsidR="00B67BF7">
        <w:rPr>
          <w:rFonts w:cstheme="minorHAnsi"/>
          <w:sz w:val="24"/>
          <w:szCs w:val="24"/>
        </w:rPr>
        <w:t>, seed</w:t>
      </w:r>
      <w:r w:rsidRPr="004E464A">
        <w:rPr>
          <w:rFonts w:cstheme="minorHAnsi"/>
          <w:sz w:val="24"/>
          <w:szCs w:val="24"/>
        </w:rPr>
        <w:t>) {</w:t>
      </w:r>
    </w:p>
    <w:p w14:paraId="4597EE0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</w:t>
      </w:r>
      <w:r w:rsidRPr="00933ACB">
        <w:rPr>
          <w:rFonts w:cstheme="minorHAnsi"/>
          <w:sz w:val="24"/>
          <w:szCs w:val="24"/>
        </w:rPr>
        <w:t>#Input Variables</w:t>
      </w:r>
    </w:p>
    <w:p w14:paraId="70925BE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max: max </w:t>
      </w:r>
      <w:r>
        <w:rPr>
          <w:rFonts w:cstheme="minorHAnsi"/>
          <w:sz w:val="24"/>
          <w:szCs w:val="24"/>
        </w:rPr>
        <w:t>number of events can</w:t>
      </w:r>
      <w:r w:rsidRPr="00933ACB">
        <w:rPr>
          <w:rFonts w:cstheme="minorHAnsi"/>
          <w:sz w:val="24"/>
          <w:szCs w:val="24"/>
        </w:rPr>
        <w:t xml:space="preserve"> increase to</w:t>
      </w:r>
      <w:r>
        <w:rPr>
          <w:rFonts w:cstheme="minorHAnsi"/>
          <w:sz w:val="24"/>
          <w:szCs w:val="24"/>
        </w:rPr>
        <w:t>, to produce</w:t>
      </w:r>
      <w:r w:rsidRPr="00933ACB">
        <w:rPr>
          <w:rFonts w:cstheme="minorHAnsi"/>
          <w:sz w:val="24"/>
          <w:szCs w:val="24"/>
        </w:rPr>
        <w:t xml:space="preserve"> a</w:t>
      </w:r>
      <w:r>
        <w:rPr>
          <w:rFonts w:cstheme="minorHAnsi"/>
          <w:sz w:val="24"/>
          <w:szCs w:val="24"/>
        </w:rPr>
        <w:t xml:space="preserve"> conditional power=</w:t>
      </w:r>
      <w:r w:rsidRPr="00933ACB">
        <w:rPr>
          <w:rFonts w:cstheme="minorHAnsi"/>
          <w:sz w:val="24"/>
          <w:szCs w:val="24"/>
        </w:rPr>
        <w:t xml:space="preserve"> Pow2%</w:t>
      </w:r>
    </w:p>
    <w:p w14:paraId="39DC87F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HR: Hazard Ratio</w:t>
      </w:r>
    </w:p>
    <w:p w14:paraId="5C58902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Rec_rate: Recruitment Rate</w:t>
      </w:r>
    </w:p>
    <w:p w14:paraId="4C9F135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times: timepoints</w:t>
      </w:r>
    </w:p>
    <w:p w14:paraId="0DB4DA8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lambda.ctrl: Hazard rate in control treatment at timepoints t</w:t>
      </w:r>
    </w:p>
    <w:p w14:paraId="6E30272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sided.test: 1 or 2 sided test?</w:t>
      </w:r>
    </w:p>
    <w:p w14:paraId="485C347A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alph: type I error</w:t>
      </w:r>
    </w:p>
    <w:p w14:paraId="145616A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Pow2: Conditional power want design to reach after SS</w:t>
      </w:r>
      <w:r>
        <w:rPr>
          <w:rFonts w:cstheme="minorHAnsi"/>
          <w:sz w:val="24"/>
          <w:szCs w:val="24"/>
        </w:rPr>
        <w:t>R</w:t>
      </w:r>
    </w:p>
    <w:p w14:paraId="45AF881D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interim:</w:t>
      </w:r>
      <w:r>
        <w:rPr>
          <w:rFonts w:cstheme="minorHAnsi"/>
          <w:sz w:val="24"/>
          <w:szCs w:val="24"/>
        </w:rPr>
        <w:t xml:space="preserve"> number of events at</w:t>
      </w:r>
      <w:r w:rsidRPr="00933ACB">
        <w:rPr>
          <w:rFonts w:cstheme="minorHAnsi"/>
          <w:sz w:val="24"/>
          <w:szCs w:val="24"/>
        </w:rPr>
        <w:t xml:space="preserve"> interim analysis</w:t>
      </w:r>
    </w:p>
    <w:p w14:paraId="7A05A802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n.total: initial total </w:t>
      </w:r>
      <w:r>
        <w:rPr>
          <w:rFonts w:cstheme="minorHAnsi"/>
          <w:sz w:val="24"/>
          <w:szCs w:val="24"/>
        </w:rPr>
        <w:t>number of events</w:t>
      </w:r>
      <w:r w:rsidRPr="00933ACB">
        <w:rPr>
          <w:rFonts w:cstheme="minorHAnsi"/>
          <w:sz w:val="24"/>
          <w:szCs w:val="24"/>
        </w:rPr>
        <w:t xml:space="preserve"> (from </w:t>
      </w:r>
      <w:r>
        <w:rPr>
          <w:rFonts w:cstheme="minorHAnsi"/>
          <w:sz w:val="24"/>
          <w:szCs w:val="24"/>
        </w:rPr>
        <w:t>GSD</w:t>
      </w:r>
      <w:r w:rsidRPr="00933ACB">
        <w:rPr>
          <w:rFonts w:cstheme="minorHAnsi"/>
          <w:sz w:val="24"/>
          <w:szCs w:val="24"/>
        </w:rPr>
        <w:t>)</w:t>
      </w:r>
    </w:p>
    <w:p w14:paraId="460B4F0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#max.subj: </w:t>
      </w:r>
      <w:r>
        <w:rPr>
          <w:rFonts w:cstheme="minorHAnsi"/>
          <w:sz w:val="24"/>
          <w:szCs w:val="24"/>
        </w:rPr>
        <w:t>Max total number of patients</w:t>
      </w:r>
    </w:p>
    <w:p w14:paraId="3AE2EA5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</w:t>
      </w:r>
    </w:p>
    <w:p w14:paraId="2E45446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dIN &lt;- getDesignInverseNormal(sided=sided.test, alpha=alph, beta=1-Pow2,</w:t>
      </w:r>
    </w:p>
    <w:p w14:paraId="325D143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informationRates = c(n.interim/n.total, 1),</w:t>
      </w:r>
    </w:p>
    <w:p w14:paraId="37DDF0D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typeOfDesign="asOF")</w:t>
      </w:r>
    </w:p>
    <w:p w14:paraId="586DB7B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</w:t>
      </w:r>
    </w:p>
    <w:p w14:paraId="042E674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ss.ssr &lt;- getSimulationSurvival(dIN, lambda2 = lambda.ctrl,</w:t>
      </w:r>
    </w:p>
    <w:p w14:paraId="033D3A0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hazardRatio = HR,</w:t>
      </w:r>
    </w:p>
    <w:p w14:paraId="5EE7141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piecewiseSurvivalTime = times,</w:t>
      </w:r>
    </w:p>
    <w:p w14:paraId="61FA035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accrualTime = 0,</w:t>
      </w:r>
    </w:p>
    <w:p w14:paraId="4F5EA9F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accrualIntensity = Rec_rate,</w:t>
      </w:r>
    </w:p>
    <w:p w14:paraId="7DAB83F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maxNumberOfSubjects =</w:t>
      </w:r>
    </w:p>
    <w:p w14:paraId="37F31BC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ceiling(max.subj+8000),</w:t>
      </w:r>
    </w:p>
    <w:p w14:paraId="047EB62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plannedEvents = c(n.interim, n.total),</w:t>
      </w:r>
    </w:p>
    <w:p w14:paraId="0C1DF95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directionUpper = FALSE,</w:t>
      </w:r>
    </w:p>
    <w:p w14:paraId="74F340E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maxNumberOfIterations = simulation.tot,</w:t>
      </w:r>
    </w:p>
    <w:p w14:paraId="330E47B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conditionalPower = Pow2,</w:t>
      </w:r>
    </w:p>
    <w:p w14:paraId="45E146B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minNumberOfEventsPerStage = c(n.interim,</w:t>
      </w:r>
    </w:p>
    <w:p w14:paraId="6E62A62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                    n.increase),</w:t>
      </w:r>
    </w:p>
    <w:p w14:paraId="598D37E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maxNumberOfEventsPerStage = c(n.interim,</w:t>
      </w:r>
    </w:p>
    <w:p w14:paraId="19A67E0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                       n.max-n.interim),</w:t>
      </w:r>
    </w:p>
    <w:p w14:paraId="233C7AC0" w14:textId="09D33EC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seed = </w:t>
      </w:r>
      <w:r w:rsidR="00B67BF7">
        <w:rPr>
          <w:rFonts w:cstheme="minorHAnsi"/>
          <w:sz w:val="24"/>
          <w:szCs w:val="24"/>
        </w:rPr>
        <w:t>seed</w:t>
      </w:r>
      <w:r w:rsidRPr="004E464A">
        <w:rPr>
          <w:rFonts w:cstheme="minorHAnsi"/>
          <w:sz w:val="24"/>
          <w:szCs w:val="24"/>
        </w:rPr>
        <w:t>)</w:t>
      </w:r>
    </w:p>
    <w:p w14:paraId="623DECC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</w:t>
      </w:r>
    </w:p>
    <w:p w14:paraId="7CB207C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#Variables of interest</w:t>
      </w:r>
    </w:p>
    <w:p w14:paraId="54E23E6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plot.df.opt&lt;-list(HR, </w:t>
      </w:r>
    </w:p>
    <w:p w14:paraId="0681DEA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n.interim,</w:t>
      </w:r>
    </w:p>
    <w:p w14:paraId="3F47543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 xml:space="preserve">                    n.total,</w:t>
      </w:r>
    </w:p>
    <w:p w14:paraId="2E7731A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n.max,</w:t>
      </w:r>
    </w:p>
    <w:p w14:paraId="2DB9965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expectedNumberOfEvents, 3),</w:t>
      </w:r>
    </w:p>
    <w:p w14:paraId="43C8341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ceiling(sum(ss.ssr$eventsPerStage)),</w:t>
      </w:r>
    </w:p>
    <w:p w14:paraId="7282EC3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expectedNumberOfSubjects, 3),</w:t>
      </w:r>
    </w:p>
    <w:p w14:paraId="23AD952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ceiling(ss.ssr$numberOfSubjects[1]),</w:t>
      </w:r>
    </w:p>
    <w:p w14:paraId="553F236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ceiling(ss.ssr$numberOfSubjects[2]),</w:t>
      </w:r>
    </w:p>
    <w:p w14:paraId="723CF48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studyDuration, 1),</w:t>
      </w:r>
    </w:p>
    <w:p w14:paraId="277E23B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rejectPerStage[1], 2),</w:t>
      </w:r>
    </w:p>
    <w:p w14:paraId="2D2D8F6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futilityStop, 2),</w:t>
      </w:r>
    </w:p>
    <w:p w14:paraId="47E4484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round(ss.ssr$earlyStop, 2),</w:t>
      </w:r>
    </w:p>
    <w:p w14:paraId="1BB5930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ss.ssr$overallReject)</w:t>
      </w:r>
    </w:p>
    <w:p w14:paraId="1FD7299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</w:t>
      </w:r>
    </w:p>
    <w:p w14:paraId="1C639E3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return(plot.df.opt)</w:t>
      </w:r>
    </w:p>
    <w:p w14:paraId="34B8557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}</w:t>
      </w:r>
    </w:p>
    <w:p w14:paraId="1EB41272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D34732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unction to optimise the total maximum number of events to allow conditional power to equal target</w:t>
      </w:r>
    </w:p>
    <w:p w14:paraId="6033AEC2" w14:textId="789875E9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objfun &lt;- function(x, HR, Rec_rate, times, lambda.ctrl, sided.test, alph, Pow2, n.interim, n.total, n.increase, max.subj, target, simulation.tot</w:t>
      </w:r>
      <w:r w:rsidR="00B67BF7">
        <w:rPr>
          <w:rFonts w:cstheme="minorHAnsi"/>
          <w:sz w:val="24"/>
          <w:szCs w:val="24"/>
        </w:rPr>
        <w:t>, seed</w:t>
      </w:r>
      <w:r w:rsidRPr="004E464A">
        <w:rPr>
          <w:rFonts w:cstheme="minorHAnsi"/>
          <w:sz w:val="24"/>
          <w:szCs w:val="24"/>
        </w:rPr>
        <w:t>) {</w:t>
      </w:r>
    </w:p>
    <w:p w14:paraId="39C43CD7" w14:textId="083C8040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sqrt((E_events(x, HR, Rec_rate, times, lambda.ctrl, sided.test, alph, Pow2, n.interim, n.total, n.increase, max.subj, simulation.tot</w:t>
      </w:r>
      <w:r w:rsidR="00B67BF7">
        <w:rPr>
          <w:rFonts w:cstheme="minorHAnsi"/>
          <w:sz w:val="24"/>
          <w:szCs w:val="24"/>
        </w:rPr>
        <w:t>, seed</w:t>
      </w:r>
      <w:r w:rsidRPr="004E464A">
        <w:rPr>
          <w:rFonts w:cstheme="minorHAnsi"/>
          <w:sz w:val="24"/>
          <w:szCs w:val="24"/>
        </w:rPr>
        <w:t>)[[14]]-target)^2) }</w:t>
      </w:r>
    </w:p>
    <w:p w14:paraId="39BC968E" w14:textId="77777777" w:rsidR="00B67BF7" w:rsidRDefault="00B67BF7" w:rsidP="00CA6507">
      <w:pPr>
        <w:spacing w:after="0"/>
        <w:rPr>
          <w:rFonts w:cstheme="minorHAnsi"/>
          <w:sz w:val="24"/>
          <w:szCs w:val="24"/>
        </w:rPr>
      </w:pPr>
    </w:p>
    <w:p w14:paraId="5B9E233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Exp_events &lt;- function(n.max, HR, Rec_rate, times, lambda.ctrl, sided.test, alph, Pow2, </w:t>
      </w:r>
    </w:p>
    <w:p w14:paraId="5CBB05C5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n.interim, n.total, n.increase, max.subj, simulation.tot, seed) {</w:t>
      </w:r>
    </w:p>
    <w:p w14:paraId="0DD9474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Input Variables</w:t>
      </w:r>
    </w:p>
    <w:p w14:paraId="638F900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max: max sample size increase to get an overall Pow2% power</w:t>
      </w:r>
    </w:p>
    <w:p w14:paraId="15947F2F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HR: Hazard Ratio</w:t>
      </w:r>
    </w:p>
    <w:p w14:paraId="7CDFFB79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Rec_rate: Recruitment Rate</w:t>
      </w:r>
    </w:p>
    <w:p w14:paraId="37BF432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times: timepoints</w:t>
      </w:r>
    </w:p>
    <w:p w14:paraId="3F7FDBC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lambda.ctrl: Hazard rate in control treatment at timepoints t</w:t>
      </w:r>
    </w:p>
    <w:p w14:paraId="271E318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sided.test: 1 or 2 sided test?</w:t>
      </w:r>
    </w:p>
    <w:p w14:paraId="4C5E437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alph: type I error</w:t>
      </w:r>
    </w:p>
    <w:p w14:paraId="574FBE2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Pow2: Conditional power want design to reach after SS re-estimation</w:t>
      </w:r>
    </w:p>
    <w:p w14:paraId="293F5475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interim: interim analysis</w:t>
      </w:r>
    </w:p>
    <w:p w14:paraId="7D97E85D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.total: initial total sample size (from fixed design)</w:t>
      </w:r>
    </w:p>
    <w:p w14:paraId="47BA2C2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.subj: </w:t>
      </w:r>
    </w:p>
    <w:p w14:paraId="4C3C8B1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49B0D0A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Output Variables</w:t>
      </w:r>
    </w:p>
    <w:p w14:paraId="1F41E56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Function returns a list consisting of:</w:t>
      </w:r>
    </w:p>
    <w:p w14:paraId="3E0A332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HR  </w:t>
      </w:r>
    </w:p>
    <w:p w14:paraId="2859226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IA </w:t>
      </w:r>
    </w:p>
    <w:p w14:paraId="7E88BA7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Initial total Sample Size</w:t>
      </w:r>
    </w:p>
    <w:p w14:paraId="5E65DE7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New Maximum total sample size</w:t>
      </w:r>
    </w:p>
    <w:p w14:paraId="05144B7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lastRenderedPageBreak/>
        <w:t xml:space="preserve">  #Expected events </w:t>
      </w:r>
    </w:p>
    <w:p w14:paraId="76A075C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Average Maximum events     </w:t>
      </w:r>
    </w:p>
    <w:p w14:paraId="04D2B00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 Maximum events</w:t>
      </w:r>
    </w:p>
    <w:p w14:paraId="21B6DB1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Expected Sample Size </w:t>
      </w:r>
    </w:p>
    <w:p w14:paraId="7EFF310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imum Sample Size</w:t>
      </w:r>
    </w:p>
    <w:p w14:paraId="1F08E48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Expected Study Duration </w:t>
      </w:r>
    </w:p>
    <w:p w14:paraId="3334338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Maximum Study Duration</w:t>
      </w:r>
    </w:p>
    <w:p w14:paraId="74A8F6F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Probability of early stop</w:t>
      </w:r>
    </w:p>
    <w:p w14:paraId="11173B6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Conditional Power</w:t>
      </w:r>
    </w:p>
    <w:p w14:paraId="434F620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57712898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dIN &lt;- getDesignInverseNormal(sided=sided.test, alpha=alph, beta=1-Pow2,</w:t>
      </w:r>
    </w:p>
    <w:p w14:paraId="2B2F3EF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informationRates = c(n.interim/n.total, 1),</w:t>
      </w:r>
    </w:p>
    <w:p w14:paraId="4E8E505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typeOfDesign="asOF",</w:t>
      </w:r>
    </w:p>
    <w:p w14:paraId="44ADA4B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futilityBounds = 0, </w:t>
      </w:r>
    </w:p>
    <w:p w14:paraId="54953C1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bindingFutility = FALSE)</w:t>
      </w:r>
    </w:p>
    <w:p w14:paraId="7C2F84B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46024C9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ss.ssr &lt;- getSimulationSurvival(dIN, lambda2 = lambda.ctrl,</w:t>
      </w:r>
    </w:p>
    <w:p w14:paraId="614067F6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hazardRatio = HR,</w:t>
      </w:r>
    </w:p>
    <w:p w14:paraId="7EE129E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piecewiseSurvivalTime = times,</w:t>
      </w:r>
    </w:p>
    <w:p w14:paraId="1F122F9C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accrualTime = 0,</w:t>
      </w:r>
    </w:p>
    <w:p w14:paraId="17B9244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accrualIntensity = Rec_rate,</w:t>
      </w:r>
    </w:p>
    <w:p w14:paraId="34B2736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Subjects =</w:t>
      </w:r>
    </w:p>
    <w:p w14:paraId="3D019FDD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ceiling(max.subj+8000),</w:t>
      </w:r>
    </w:p>
    <w:p w14:paraId="025EC7A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plannedEvents = c(n.interim, n.total),</w:t>
      </w:r>
    </w:p>
    <w:p w14:paraId="091D96B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directionUpper = FALSE,</w:t>
      </w:r>
    </w:p>
    <w:p w14:paraId="4F2B2CB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Iterations = simulation.tot,</w:t>
      </w:r>
    </w:p>
    <w:p w14:paraId="46604C15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conditionalPower = Pow2,</w:t>
      </w:r>
    </w:p>
    <w:p w14:paraId="77538EB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inNumberOfEventsPerStage = c(n.interim,</w:t>
      </w:r>
    </w:p>
    <w:p w14:paraId="5B97724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                            n.increase),</w:t>
      </w:r>
    </w:p>
    <w:p w14:paraId="5C06E4A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maxNumberOfEventsPerStage = c(n.interim,</w:t>
      </w:r>
    </w:p>
    <w:p w14:paraId="0F7FC27A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                              n.max-n.interim),</w:t>
      </w:r>
    </w:p>
    <w:p w14:paraId="33547EF0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              seed = seed)</w:t>
      </w:r>
    </w:p>
    <w:p w14:paraId="4B96950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6ADF1CB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#Variables of interest</w:t>
      </w:r>
    </w:p>
    <w:p w14:paraId="0C5D215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plot.df.opt&lt;-list(HR, </w:t>
      </w:r>
    </w:p>
    <w:p w14:paraId="6BD43169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interim,</w:t>
      </w:r>
    </w:p>
    <w:p w14:paraId="46787531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total,</w:t>
      </w:r>
    </w:p>
    <w:p w14:paraId="1634AFF2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n.max,</w:t>
      </w:r>
    </w:p>
    <w:p w14:paraId="7E4E93E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xpectedNumberOfEvents, 3),</w:t>
      </w:r>
    </w:p>
    <w:p w14:paraId="278CFF9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ceiling(sum(ss.ssr$eventsPerStage)),</w:t>
      </w:r>
    </w:p>
    <w:p w14:paraId="6735919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xpectedNumberOfSubjects, 3),</w:t>
      </w:r>
    </w:p>
    <w:p w14:paraId="0D1EB92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ceiling(ss.ssr$numberOfSubjects[1]),</w:t>
      </w:r>
    </w:p>
    <w:p w14:paraId="6EB2C81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ceiling(ss.ssr$numberOfSubjects[2]),</w:t>
      </w:r>
    </w:p>
    <w:p w14:paraId="5BB304E7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studyDuration, 1),</w:t>
      </w:r>
    </w:p>
    <w:p w14:paraId="7DCFF725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lastRenderedPageBreak/>
        <w:t xml:space="preserve">                    round(ss.ssr$rejectPerStage[1], 2),</w:t>
      </w:r>
    </w:p>
    <w:p w14:paraId="2E492F7E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futilityStop, 2),</w:t>
      </w:r>
    </w:p>
    <w:p w14:paraId="48AFC1B9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round(ss.ssr$earlyStop, 2),</w:t>
      </w:r>
    </w:p>
    <w:p w14:paraId="19A7C4F4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                  ss.ssr$overallReject)</w:t>
      </w:r>
    </w:p>
    <w:p w14:paraId="543B89F3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</w:t>
      </w:r>
    </w:p>
    <w:p w14:paraId="0B2809CB" w14:textId="77777777" w:rsidR="00B67BF7" w:rsidRPr="00B67BF7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 xml:space="preserve">  return(plot.df.opt)</w:t>
      </w:r>
    </w:p>
    <w:p w14:paraId="7F53201F" w14:textId="1A0C7469" w:rsidR="00B67BF7" w:rsidRPr="004E464A" w:rsidRDefault="00B67BF7" w:rsidP="00B67BF7">
      <w:pPr>
        <w:spacing w:after="0"/>
        <w:rPr>
          <w:rFonts w:cstheme="minorHAnsi"/>
          <w:sz w:val="24"/>
          <w:szCs w:val="24"/>
        </w:rPr>
      </w:pPr>
      <w:r w:rsidRPr="00B67BF7">
        <w:rPr>
          <w:rFonts w:cstheme="minorHAnsi"/>
          <w:sz w:val="24"/>
          <w:szCs w:val="24"/>
        </w:rPr>
        <w:t>}</w:t>
      </w:r>
    </w:p>
    <w:p w14:paraId="385EE15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AF6B8C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#Use fewer simulations for optimisation to save on computational time</w:t>
      </w:r>
    </w:p>
    <w:p w14:paraId="561B16F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simulation.opt&lt;-2000 #Total simulations for optimisation </w:t>
      </w:r>
    </w:p>
    <w:p w14:paraId="684CBA7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simulation.sim&lt;-5000 #Total simulations for running trial</w:t>
      </w:r>
    </w:p>
    <w:p w14:paraId="6299BAD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3EA2E8D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count&lt;-0</w:t>
      </w:r>
    </w:p>
    <w:p w14:paraId="0ACB1BD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HR.true.vec&lt;-c(0.58, 0.68, 0.79)</w:t>
      </w:r>
    </w:p>
    <w:p w14:paraId="2CF775C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2C6EEE8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res_vec_2&lt;-data.frame() </w:t>
      </w:r>
    </w:p>
    <w:p w14:paraId="36C1553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res_vec_2A&lt;-data.frame() </w:t>
      </w:r>
    </w:p>
    <w:p w14:paraId="31EFAE5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for (Pow2 in Pow_vec) {</w:t>
      </w:r>
    </w:p>
    <w:p w14:paraId="5301489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if (Pow2==0.8){</w:t>
      </w:r>
    </w:p>
    <w:p w14:paraId="734B30D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1]</w:t>
      </w:r>
      <w:r>
        <w:rPr>
          <w:rFonts w:cstheme="minorHAnsi"/>
          <w:sz w:val="24"/>
          <w:szCs w:val="24"/>
        </w:rPr>
        <w:t xml:space="preserve"> #Optimal placement of IA from GSD</w:t>
      </w:r>
    </w:p>
    <w:p w14:paraId="269D430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 else {</w:t>
      </w:r>
    </w:p>
    <w:p w14:paraId="7A205F4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2]</w:t>
      </w:r>
    </w:p>
    <w:p w14:paraId="46F4A99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331B150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target=Pow2</w:t>
      </w:r>
    </w:p>
    <w:p w14:paraId="3103254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Pow1=Pow2</w:t>
      </w:r>
    </w:p>
    <w:p w14:paraId="60B91BC8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for (HR.true in HR.true.vec) {</w:t>
      </w:r>
    </w:p>
    <w:p w14:paraId="40FE2330" w14:textId="085DF38C" w:rsidR="00250B71" w:rsidRPr="004E464A" w:rsidRDefault="00250B7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optimise=HR.true</w:t>
      </w:r>
    </w:p>
    <w:p w14:paraId="386BBA7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for (HR in HR_vec){</w:t>
      </w:r>
    </w:p>
    <w:p w14:paraId="17DC8BB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print(HR)</w:t>
      </w:r>
    </w:p>
    <w:p w14:paraId="02E9DA2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count&lt;-count+1</w:t>
      </w:r>
    </w:p>
    <w:p w14:paraId="6063EE9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</w:t>
      </w:r>
    </w:p>
    <w:p w14:paraId="74C5664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design &lt;- getDesignGroupSequential(sided=sided.test, alpha=alph, beta=1-Pow1,</w:t>
      </w:r>
    </w:p>
    <w:p w14:paraId="53F0DA6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informationRates = c(int, 1),</w:t>
      </w:r>
    </w:p>
    <w:p w14:paraId="59F8698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typeOfDesign = "asOF")</w:t>
      </w:r>
    </w:p>
    <w:p w14:paraId="29F5496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 &lt;- getSampleSizeSurvival(design = design,</w:t>
      </w:r>
    </w:p>
    <w:p w14:paraId="420D6A0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17A878B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352AC6F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hazardRatio = HR,</w:t>
      </w:r>
    </w:p>
    <w:p w14:paraId="4520A39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10309CD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33FEAF4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4C977E0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 xml:space="preserve">#Find interim SS </w:t>
      </w:r>
      <w:r>
        <w:rPr>
          <w:rFonts w:cstheme="minorHAnsi"/>
          <w:sz w:val="24"/>
          <w:szCs w:val="24"/>
        </w:rPr>
        <w:t xml:space="preserve"> and </w:t>
      </w:r>
      <w:r w:rsidRPr="00933ACB">
        <w:rPr>
          <w:rFonts w:cstheme="minorHAnsi"/>
          <w:sz w:val="24"/>
          <w:szCs w:val="24"/>
        </w:rPr>
        <w:t xml:space="preserve">min total SS </w:t>
      </w:r>
    </w:p>
    <w:p w14:paraId="6ACAABB5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(interim.subj&lt;-ceiling(ss.gsd$numberOfSubjects[1]))</w:t>
      </w:r>
    </w:p>
    <w:p w14:paraId="7C2A1E6F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(max.subj&lt;-ceiling(ss.gsd$maxNumberOfSubjects))</w:t>
      </w:r>
    </w:p>
    <w:p w14:paraId="76DE86E0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lastRenderedPageBreak/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#Find min total events and interim events</w:t>
      </w:r>
    </w:p>
    <w:p w14:paraId="51E937A2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total &lt;- ceiling(ss.gsd$eventsPerStage[2]))</w:t>
      </w:r>
    </w:p>
    <w:p w14:paraId="7B083038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interim &lt;- ceiling(ss.gsd$eventsPerStage[1]))</w:t>
      </w:r>
    </w:p>
    <w:p w14:paraId="042EC38B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1&lt;-n.total-n.interim</w:t>
      </w:r>
      <w:r>
        <w:rPr>
          <w:rFonts w:cstheme="minorHAnsi"/>
          <w:sz w:val="24"/>
          <w:szCs w:val="24"/>
        </w:rPr>
        <w:t xml:space="preserve"> #Only allow number of events to increase at IA</w:t>
      </w:r>
    </w:p>
    <w:p w14:paraId="11104DE4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2&lt;-1</w:t>
      </w:r>
      <w:r>
        <w:rPr>
          <w:rFonts w:cstheme="minorHAnsi"/>
          <w:sz w:val="24"/>
          <w:szCs w:val="24"/>
        </w:rPr>
        <w:t xml:space="preserve"> #Allow number of events to also decrease at IA</w:t>
      </w:r>
    </w:p>
    <w:p w14:paraId="3988E59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53DDA44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  <w:r w:rsidRPr="00933ACB">
        <w:rPr>
          <w:rFonts w:cstheme="minorHAnsi"/>
          <w:sz w:val="24"/>
          <w:szCs w:val="24"/>
        </w:rPr>
        <w:t>#Maximum possible</w:t>
      </w:r>
      <w:r>
        <w:rPr>
          <w:rFonts w:cstheme="minorHAnsi"/>
          <w:sz w:val="24"/>
          <w:szCs w:val="24"/>
        </w:rPr>
        <w:t xml:space="preserve"> number of events </w:t>
      </w:r>
      <w:r w:rsidRPr="00933ACB">
        <w:rPr>
          <w:rFonts w:cstheme="minorHAnsi"/>
          <w:sz w:val="24"/>
          <w:szCs w:val="24"/>
        </w:rPr>
        <w:t>allowed</w:t>
      </w:r>
      <w:r>
        <w:rPr>
          <w:rFonts w:cstheme="minorHAnsi"/>
          <w:sz w:val="24"/>
          <w:szCs w:val="24"/>
        </w:rPr>
        <w:t xml:space="preserve"> to increase to (double number of events from fixed RCT) </w:t>
      </w:r>
    </w:p>
    <w:p w14:paraId="78F5303B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Max.EVENTS&lt;-2*SS.fix_vec$Max.events[SS.fix_vec$HR==HR &amp; SS.fix_vec$Power==Pow2]</w:t>
      </w:r>
    </w:p>
    <w:p w14:paraId="6D00E2A4" w14:textId="77777777" w:rsidR="00635A01" w:rsidRDefault="00635A01" w:rsidP="00CA6507">
      <w:pPr>
        <w:spacing w:after="0"/>
        <w:rPr>
          <w:rFonts w:cstheme="minorHAnsi"/>
          <w:sz w:val="24"/>
          <w:szCs w:val="24"/>
        </w:rPr>
      </w:pPr>
    </w:p>
    <w:p w14:paraId="002F38BF" w14:textId="1F4141F0" w:rsidR="00635A01" w:rsidRPr="004E464A" w:rsidRDefault="00635A0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Simulate trial for pre-planned minimum number of events (with no sample size recalculation)</w:t>
      </w:r>
    </w:p>
    <w:p w14:paraId="48FEF6BC" w14:textId="1C3703E4" w:rsidR="0043708C" w:rsidRPr="0043708C" w:rsidRDefault="0043708C" w:rsidP="00250B7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Pr="0043708C">
        <w:rPr>
          <w:rFonts w:cstheme="minorHAnsi"/>
          <w:sz w:val="24"/>
          <w:szCs w:val="24"/>
        </w:rPr>
        <w:t>ssr&lt;-E</w:t>
      </w:r>
      <w:r w:rsidR="00B67BF7"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n.total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784C676E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</w:t>
      </w:r>
    </w:p>
    <w:p w14:paraId="2628DEB3" w14:textId="77777777" w:rsid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if (ssr[14]&gt;Pow2){</w:t>
      </w:r>
    </w:p>
    <w:p w14:paraId="639C6117" w14:textId="48666D02" w:rsidR="00635A01" w:rsidRPr="0043708C" w:rsidRDefault="00635A01" w:rsidP="0043708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larger than target, use pre-planned minimum number of events</w:t>
      </w:r>
    </w:p>
    <w:p w14:paraId="08F436B2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 n.total</w:t>
      </w:r>
    </w:p>
    <w:p w14:paraId="1BE310F3" w14:textId="77777777" w:rsid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 else {</w:t>
      </w:r>
    </w:p>
    <w:p w14:paraId="66A93925" w14:textId="6EE86B56" w:rsidR="00635A01" w:rsidRDefault="00635A01" w:rsidP="0043708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not larger than target</w:t>
      </w:r>
    </w:p>
    <w:p w14:paraId="2035D8B2" w14:textId="273FE5B1" w:rsidR="00B31625" w:rsidRPr="0043708C" w:rsidRDefault="00B31625" w:rsidP="0043708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optimal total maximum number of events, allowing SSR to increase only</w:t>
      </w:r>
    </w:p>
    <w:p w14:paraId="710DFC49" w14:textId="7469C140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 &lt;- optimize(functio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 </w:t>
      </w:r>
    </w:p>
    <w:p w14:paraId="40947DB2" w14:textId="45FABB32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objfun(x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, </w:t>
      </w:r>
    </w:p>
    <w:p w14:paraId="1BA6F533" w14:textId="09A36095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interval = c(n.total+1, Max.EVENTS), </w:t>
      </w:r>
      <w:r w:rsidR="00250B71" w:rsidRPr="00933ACB">
        <w:rPr>
          <w:rFonts w:cstheme="minorHAnsi"/>
          <w:sz w:val="24"/>
          <w:szCs w:val="24"/>
        </w:rPr>
        <w:t>HR</w:t>
      </w:r>
      <w:r w:rsidR="00250B71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>)</w:t>
      </w:r>
    </w:p>
    <w:p w14:paraId="6F196FB4" w14:textId="77777777" w:rsid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ceiling(res$minimum)</w:t>
      </w:r>
    </w:p>
    <w:p w14:paraId="3EE3C6E4" w14:textId="77777777" w:rsidR="00717AC4" w:rsidRDefault="00717AC4" w:rsidP="0043708C">
      <w:pPr>
        <w:spacing w:after="0"/>
        <w:rPr>
          <w:rFonts w:cstheme="minorHAnsi"/>
          <w:sz w:val="24"/>
          <w:szCs w:val="24"/>
        </w:rPr>
      </w:pPr>
    </w:p>
    <w:p w14:paraId="6B9C1C07" w14:textId="77777777" w:rsidR="00717AC4" w:rsidRPr="004E464A" w:rsidRDefault="00717AC4" w:rsidP="00717AC4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Simulate trial for pre-planned minimum number of events (with no sample size recalculation)</w:t>
      </w:r>
    </w:p>
    <w:p w14:paraId="5EEC1ED2" w14:textId="77777777" w:rsidR="00717AC4" w:rsidRPr="0043708C" w:rsidRDefault="00717AC4" w:rsidP="00717AC4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proofErr w:type="spellStart"/>
      <w:r w:rsidRPr="0043708C">
        <w:rPr>
          <w:rFonts w:cstheme="minorHAnsi"/>
          <w:sz w:val="24"/>
          <w:szCs w:val="24"/>
        </w:rPr>
        <w:t>ssr</w:t>
      </w:r>
      <w:proofErr w:type="spellEnd"/>
      <w:r w:rsidRPr="0043708C">
        <w:rPr>
          <w:rFonts w:cstheme="minorHAnsi"/>
          <w:sz w:val="24"/>
          <w:szCs w:val="24"/>
        </w:rPr>
        <w:t>&lt;-</w:t>
      </w:r>
      <w:proofErr w:type="spellStart"/>
      <w:r w:rsidRPr="0043708C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>_</w:t>
      </w:r>
      <w:proofErr w:type="gramStart"/>
      <w:r w:rsidRPr="0043708C">
        <w:rPr>
          <w:rFonts w:cstheme="minorHAnsi"/>
          <w:sz w:val="24"/>
          <w:szCs w:val="24"/>
        </w:rPr>
        <w:t>events</w:t>
      </w:r>
      <w:proofErr w:type="spellEnd"/>
      <w:r w:rsidRPr="0043708C">
        <w:rPr>
          <w:rFonts w:cstheme="minorHAnsi"/>
          <w:sz w:val="24"/>
          <w:szCs w:val="24"/>
        </w:rPr>
        <w:t>(</w:t>
      </w:r>
      <w:proofErr w:type="spellStart"/>
      <w:proofErr w:type="gramEnd"/>
      <w:r w:rsidRPr="0043708C">
        <w:rPr>
          <w:rFonts w:cstheme="minorHAnsi"/>
          <w:sz w:val="24"/>
          <w:szCs w:val="24"/>
        </w:rPr>
        <w:t>n.total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optimise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Rec_rate</w:t>
      </w:r>
      <w:proofErr w:type="spellEnd"/>
      <w:r w:rsidRPr="0043708C">
        <w:rPr>
          <w:rFonts w:cstheme="minorHAnsi"/>
          <w:sz w:val="24"/>
          <w:szCs w:val="24"/>
        </w:rPr>
        <w:t xml:space="preserve">, times, </w:t>
      </w:r>
      <w:proofErr w:type="spellStart"/>
      <w:r w:rsidRPr="0043708C">
        <w:rPr>
          <w:rFonts w:cstheme="minorHAnsi"/>
          <w:sz w:val="24"/>
          <w:szCs w:val="24"/>
        </w:rPr>
        <w:t>lambda.ctrl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sided.test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alph</w:t>
      </w:r>
      <w:proofErr w:type="spellEnd"/>
      <w:r w:rsidRPr="0043708C">
        <w:rPr>
          <w:rFonts w:cstheme="minorHAnsi"/>
          <w:sz w:val="24"/>
          <w:szCs w:val="24"/>
        </w:rPr>
        <w:t xml:space="preserve">, Pow2, </w:t>
      </w:r>
      <w:proofErr w:type="spellStart"/>
      <w:r w:rsidRPr="0043708C">
        <w:rPr>
          <w:rFonts w:cstheme="minorHAnsi"/>
          <w:sz w:val="24"/>
          <w:szCs w:val="24"/>
        </w:rPr>
        <w:t>n.interim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n.total</w:t>
      </w:r>
      <w:proofErr w:type="spellEnd"/>
      <w:r w:rsidRPr="0043708C">
        <w:rPr>
          <w:rFonts w:cstheme="minorHAnsi"/>
          <w:sz w:val="24"/>
          <w:szCs w:val="24"/>
        </w:rPr>
        <w:t xml:space="preserve">, n.increase.1, </w:t>
      </w:r>
      <w:proofErr w:type="spellStart"/>
      <w:r w:rsidRPr="0043708C">
        <w:rPr>
          <w:rFonts w:cstheme="minorHAnsi"/>
          <w:sz w:val="24"/>
          <w:szCs w:val="24"/>
        </w:rPr>
        <w:t>max.subj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simulation.sim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eed.sim</w:t>
      </w:r>
      <w:proofErr w:type="spellEnd"/>
      <w:r w:rsidRPr="0043708C">
        <w:rPr>
          <w:rFonts w:cstheme="minorHAnsi"/>
          <w:sz w:val="24"/>
          <w:szCs w:val="24"/>
        </w:rPr>
        <w:t>)</w:t>
      </w:r>
    </w:p>
    <w:p w14:paraId="477B98A7" w14:textId="77777777" w:rsidR="00717AC4" w:rsidRPr="0043708C" w:rsidRDefault="00717AC4" w:rsidP="0043708C">
      <w:pPr>
        <w:spacing w:after="0"/>
        <w:rPr>
          <w:rFonts w:cstheme="minorHAnsi"/>
          <w:sz w:val="24"/>
          <w:szCs w:val="24"/>
        </w:rPr>
      </w:pPr>
    </w:p>
    <w:p w14:paraId="3770A341" w14:textId="13DB4843" w:rsidR="00CA6507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</w:t>
      </w:r>
      <w:r w:rsidR="00CA6507" w:rsidRPr="004E464A">
        <w:rPr>
          <w:rFonts w:cstheme="minorHAnsi"/>
          <w:sz w:val="24"/>
          <w:szCs w:val="24"/>
        </w:rPr>
        <w:t xml:space="preserve">        </w:t>
      </w:r>
    </w:p>
    <w:p w14:paraId="61A4EFC5" w14:textId="77777777" w:rsidR="0043708C" w:rsidRPr="004E464A" w:rsidRDefault="0043708C" w:rsidP="0043708C">
      <w:pPr>
        <w:spacing w:after="0"/>
        <w:rPr>
          <w:rFonts w:cstheme="minorHAnsi"/>
          <w:sz w:val="24"/>
          <w:szCs w:val="24"/>
        </w:rPr>
      </w:pPr>
    </w:p>
    <w:p w14:paraId="7733CEE6" w14:textId="161B434A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if (res.opt&gt;Max.EVENTS | ssr[14]&lt;(Pow2-0.02)){</w:t>
      </w:r>
    </w:p>
    <w:p w14:paraId="1995576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1147AC78" w14:textId="3B3DE332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ssr.stop&lt;-E</w:t>
      </w:r>
      <w:r w:rsidR="00B67BF7">
        <w:rPr>
          <w:rFonts w:cstheme="minorHAnsi"/>
          <w:sz w:val="24"/>
          <w:szCs w:val="24"/>
        </w:rPr>
        <w:t>xp</w:t>
      </w:r>
      <w:r w:rsidRPr="004E464A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E464A">
        <w:rPr>
          <w:rFonts w:cstheme="minorHAnsi"/>
          <w:sz w:val="24"/>
          <w:szCs w:val="24"/>
        </w:rPr>
        <w:t>)</w:t>
      </w:r>
    </w:p>
    <w:p w14:paraId="05B0301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5331BA8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1:16]&lt;-c(HR, </w:t>
      </w:r>
    </w:p>
    <w:p w14:paraId="35CE5EA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 xml:space="preserve">                                     HR.true,</w:t>
      </w:r>
    </w:p>
    <w:p w14:paraId="4913208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7DD4141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total,</w:t>
      </w:r>
    </w:p>
    <w:p w14:paraId="4C148F6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4BCE276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3ECB659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1C05991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1DCEE08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24882E0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17598E1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0],</w:t>
      </w:r>
    </w:p>
    <w:p w14:paraId="61ADDFC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1],</w:t>
      </w:r>
    </w:p>
    <w:p w14:paraId="666DB43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1-as.numeric(ssr.stop[11]),</w:t>
      </w:r>
    </w:p>
    <w:p w14:paraId="19A6CE2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1.00,</w:t>
      </w:r>
    </w:p>
    <w:p w14:paraId="2F3EE4B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1],</w:t>
      </w:r>
    </w:p>
    <w:p w14:paraId="1ADA003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Pow2)</w:t>
      </w:r>
    </w:p>
    <w:p w14:paraId="03C3C9D1" w14:textId="296AEFE5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 else {</w:t>
      </w:r>
    </w:p>
    <w:p w14:paraId="41647553" w14:textId="0DAF1F8B" w:rsidR="00250B71" w:rsidRDefault="00250B7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sample size for SSR-increase using optimal total maximum number of events</w:t>
      </w:r>
    </w:p>
    <w:p w14:paraId="3C83A0BF" w14:textId="4A0BF01B" w:rsidR="00250B71" w:rsidRPr="0043708C" w:rsidRDefault="00250B71" w:rsidP="00250B7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>ssr&lt;-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n.total, </w:t>
      </w:r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tru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simulation.sim</w:t>
      </w:r>
      <w:r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4CA3A1D1" w14:textId="77777777" w:rsidR="00250B71" w:rsidRPr="004E464A" w:rsidRDefault="00250B71" w:rsidP="00CA6507">
      <w:pPr>
        <w:spacing w:after="0"/>
        <w:rPr>
          <w:rFonts w:cstheme="minorHAnsi"/>
          <w:sz w:val="24"/>
          <w:szCs w:val="24"/>
        </w:rPr>
      </w:pPr>
    </w:p>
    <w:p w14:paraId="0921FD4B" w14:textId="4A40F10F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</w:t>
      </w:r>
      <w:r w:rsidR="00312C53">
        <w:rPr>
          <w:rFonts w:cstheme="minorHAnsi"/>
          <w:sz w:val="24"/>
          <w:szCs w:val="24"/>
        </w:rPr>
        <w:t>1</w:t>
      </w:r>
      <w:r w:rsidRPr="004E464A">
        <w:rPr>
          <w:rFonts w:cstheme="minorHAnsi"/>
          <w:sz w:val="24"/>
          <w:szCs w:val="24"/>
        </w:rPr>
        <w:t>]&lt;-HR</w:t>
      </w:r>
    </w:p>
    <w:p w14:paraId="77FED9B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2:15]&lt;-ssr</w:t>
      </w:r>
    </w:p>
    <w:p w14:paraId="06F35FE2" w14:textId="7AFADDA4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</w:t>
      </w:r>
      <w:r w:rsidR="00312C53">
        <w:rPr>
          <w:rFonts w:cstheme="minorHAnsi"/>
          <w:sz w:val="24"/>
          <w:szCs w:val="24"/>
        </w:rPr>
        <w:t>16</w:t>
      </w:r>
      <w:r w:rsidRPr="004E464A">
        <w:rPr>
          <w:rFonts w:cstheme="minorHAnsi"/>
          <w:sz w:val="24"/>
          <w:szCs w:val="24"/>
        </w:rPr>
        <w:t>] &lt;- Pow2</w:t>
      </w:r>
    </w:p>
    <w:p w14:paraId="41B2144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</w:t>
      </w:r>
    </w:p>
    <w:p w14:paraId="67C0C3F4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</w:t>
      </w:r>
    </w:p>
    <w:p w14:paraId="74F31F00" w14:textId="19EAFB4A" w:rsidR="00635A01" w:rsidRDefault="00635A0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Simulate trial for pre-planned minimum number of events (with sample size decrease at IA)</w:t>
      </w:r>
    </w:p>
    <w:p w14:paraId="5E549B91" w14:textId="034BE94B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>ssr.A&lt;-E</w:t>
      </w:r>
      <w:r w:rsidR="00B67BF7"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(n.interim+1)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6EE0F160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</w:t>
      </w:r>
    </w:p>
    <w:p w14:paraId="4698D8B3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if (ssr.A[14]&gt;Pow2){</w:t>
      </w:r>
    </w:p>
    <w:p w14:paraId="2A21169E" w14:textId="77777777" w:rsidR="00635A01" w:rsidRPr="0043708C" w:rsidRDefault="0043708C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</w:t>
      </w:r>
      <w:r w:rsidR="00635A01">
        <w:rPr>
          <w:rFonts w:cstheme="minorHAnsi"/>
          <w:sz w:val="24"/>
          <w:szCs w:val="24"/>
        </w:rPr>
        <w:t>#If conditional power is larger than target, use pre-planned minimum number of events</w:t>
      </w:r>
    </w:p>
    <w:p w14:paraId="526D7CFF" w14:textId="68ED97D8" w:rsidR="00635A01" w:rsidRPr="0043708C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 n.</w:t>
      </w:r>
      <w:r>
        <w:rPr>
          <w:rFonts w:cstheme="minorHAnsi"/>
          <w:sz w:val="24"/>
          <w:szCs w:val="24"/>
        </w:rPr>
        <w:t>interim+1</w:t>
      </w:r>
    </w:p>
    <w:p w14:paraId="4D61150F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 else {</w:t>
      </w:r>
    </w:p>
    <w:p w14:paraId="2071B2CC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not larger than target</w:t>
      </w:r>
    </w:p>
    <w:p w14:paraId="54376C38" w14:textId="44E5077D" w:rsidR="00B31625" w:rsidRPr="0043708C" w:rsidRDefault="00B31625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optimal total maximum number of events, allowing SSR to increase or decrease</w:t>
      </w:r>
    </w:p>
    <w:p w14:paraId="6C7A36C4" w14:textId="7AB4B962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 &lt;- optimize(functio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 </w:t>
      </w:r>
    </w:p>
    <w:p w14:paraId="2793EFD8" w14:textId="5CFBF594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objfu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, </w:t>
      </w:r>
    </w:p>
    <w:p w14:paraId="71650802" w14:textId="7EAF7C09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interval = c(n.interim+1, Max.EVENTS)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>)</w:t>
      </w:r>
    </w:p>
    <w:p w14:paraId="4BF12D10" w14:textId="77777777" w:rsid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ceiling(res$minimum)</w:t>
      </w:r>
    </w:p>
    <w:p w14:paraId="28BF3027" w14:textId="77777777" w:rsidR="00393A74" w:rsidRDefault="00393A74" w:rsidP="0043708C">
      <w:pPr>
        <w:spacing w:after="0"/>
        <w:rPr>
          <w:rFonts w:cstheme="minorHAnsi"/>
          <w:sz w:val="24"/>
          <w:szCs w:val="24"/>
        </w:rPr>
      </w:pPr>
    </w:p>
    <w:p w14:paraId="4A92FCCD" w14:textId="77777777" w:rsidR="00393A74" w:rsidRPr="0043708C" w:rsidRDefault="00393A74" w:rsidP="00393A74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#Find sample size for SSR-both using optimal total maximum number of events</w:t>
      </w:r>
    </w:p>
    <w:p w14:paraId="2A8BA704" w14:textId="71F8CFAB" w:rsidR="00393A74" w:rsidRPr="0043708C" w:rsidRDefault="00393A74" w:rsidP="00393A74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</w:t>
      </w:r>
      <w:proofErr w:type="spellStart"/>
      <w:proofErr w:type="gramStart"/>
      <w:r>
        <w:rPr>
          <w:rFonts w:cstheme="minorHAnsi"/>
          <w:sz w:val="24"/>
          <w:szCs w:val="24"/>
        </w:rPr>
        <w:t>s</w:t>
      </w:r>
      <w:r w:rsidRPr="0043708C">
        <w:rPr>
          <w:rFonts w:cstheme="minorHAnsi"/>
          <w:sz w:val="24"/>
          <w:szCs w:val="24"/>
        </w:rPr>
        <w:t>sr</w:t>
      </w:r>
      <w:r>
        <w:rPr>
          <w:rFonts w:cstheme="minorHAnsi"/>
          <w:sz w:val="24"/>
          <w:szCs w:val="24"/>
        </w:rPr>
        <w:t>.A</w:t>
      </w:r>
      <w:proofErr w:type="spellEnd"/>
      <w:proofErr w:type="gramEnd"/>
      <w:r w:rsidRPr="0043708C">
        <w:rPr>
          <w:rFonts w:cstheme="minorHAnsi"/>
          <w:sz w:val="24"/>
          <w:szCs w:val="24"/>
        </w:rPr>
        <w:t>&lt;-</w:t>
      </w:r>
      <w:proofErr w:type="spellStart"/>
      <w:r w:rsidRPr="0043708C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>_events</w:t>
      </w:r>
      <w:proofErr w:type="spellEnd"/>
      <w:r w:rsidRPr="0043708C">
        <w:rPr>
          <w:rFonts w:cstheme="minorHAnsi"/>
          <w:sz w:val="24"/>
          <w:szCs w:val="24"/>
        </w:rPr>
        <w:t>(</w:t>
      </w:r>
      <w:proofErr w:type="spellStart"/>
      <w:r w:rsidRPr="0043708C">
        <w:rPr>
          <w:rFonts w:cstheme="minorHAnsi"/>
          <w:sz w:val="24"/>
          <w:szCs w:val="24"/>
        </w:rPr>
        <w:t>res.opt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HR.</w:t>
      </w:r>
      <w:r>
        <w:rPr>
          <w:rFonts w:cstheme="minorHAnsi"/>
          <w:sz w:val="24"/>
          <w:szCs w:val="24"/>
        </w:rPr>
        <w:t>optimise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Rec_rate</w:t>
      </w:r>
      <w:proofErr w:type="spellEnd"/>
      <w:r w:rsidRPr="0043708C">
        <w:rPr>
          <w:rFonts w:cstheme="minorHAnsi"/>
          <w:sz w:val="24"/>
          <w:szCs w:val="24"/>
        </w:rPr>
        <w:t xml:space="preserve">, times, </w:t>
      </w:r>
      <w:proofErr w:type="spellStart"/>
      <w:r w:rsidRPr="0043708C">
        <w:rPr>
          <w:rFonts w:cstheme="minorHAnsi"/>
          <w:sz w:val="24"/>
          <w:szCs w:val="24"/>
        </w:rPr>
        <w:t>lambda.ctrl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sided.test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alph</w:t>
      </w:r>
      <w:proofErr w:type="spellEnd"/>
      <w:r w:rsidRPr="0043708C">
        <w:rPr>
          <w:rFonts w:cstheme="minorHAnsi"/>
          <w:sz w:val="24"/>
          <w:szCs w:val="24"/>
        </w:rPr>
        <w:t xml:space="preserve">, Pow2, </w:t>
      </w:r>
      <w:proofErr w:type="spellStart"/>
      <w:r w:rsidRPr="0043708C">
        <w:rPr>
          <w:rFonts w:cstheme="minorHAnsi"/>
          <w:sz w:val="24"/>
          <w:szCs w:val="24"/>
        </w:rPr>
        <w:t>n.interim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n.total</w:t>
      </w:r>
      <w:proofErr w:type="spellEnd"/>
      <w:r w:rsidRPr="0043708C">
        <w:rPr>
          <w:rFonts w:cstheme="minorHAnsi"/>
          <w:sz w:val="24"/>
          <w:szCs w:val="24"/>
        </w:rPr>
        <w:t>, n.increase.</w:t>
      </w:r>
      <w:r>
        <w:rPr>
          <w:rFonts w:cstheme="minorHAnsi"/>
          <w:sz w:val="24"/>
          <w:szCs w:val="24"/>
        </w:rPr>
        <w:t>2</w:t>
      </w:r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max.subj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simulation.sim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eed.sim</w:t>
      </w:r>
      <w:proofErr w:type="spellEnd"/>
      <w:r w:rsidRPr="0043708C">
        <w:rPr>
          <w:rFonts w:cstheme="minorHAnsi"/>
          <w:sz w:val="24"/>
          <w:szCs w:val="24"/>
        </w:rPr>
        <w:t>)</w:t>
      </w:r>
    </w:p>
    <w:p w14:paraId="67E74378" w14:textId="1D467568" w:rsidR="00CA6507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</w:t>
      </w:r>
      <w:r w:rsidR="00CA6507" w:rsidRPr="004E464A">
        <w:rPr>
          <w:rFonts w:cstheme="minorHAnsi"/>
          <w:sz w:val="24"/>
          <w:szCs w:val="24"/>
        </w:rPr>
        <w:t xml:space="preserve">        </w:t>
      </w:r>
    </w:p>
    <w:p w14:paraId="43315361" w14:textId="77777777" w:rsidR="0043708C" w:rsidRPr="004E464A" w:rsidRDefault="0043708C" w:rsidP="0043708C">
      <w:pPr>
        <w:spacing w:after="0"/>
        <w:rPr>
          <w:rFonts w:cstheme="minorHAnsi"/>
          <w:sz w:val="24"/>
          <w:szCs w:val="24"/>
        </w:rPr>
      </w:pPr>
    </w:p>
    <w:p w14:paraId="2E144E9A" w14:textId="2EF12B7A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if (res.opt&gt;Max.EVENTS | ssr.A[14]&lt;(Pow2-0.02)){</w:t>
      </w:r>
    </w:p>
    <w:p w14:paraId="5C18350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27B7012C" w14:textId="0DA04F9D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ssr.stop&lt;-E</w:t>
      </w:r>
      <w:r w:rsidR="00B67BF7">
        <w:rPr>
          <w:rFonts w:cstheme="minorHAnsi"/>
          <w:sz w:val="24"/>
          <w:szCs w:val="24"/>
        </w:rPr>
        <w:t>xp</w:t>
      </w:r>
      <w:r w:rsidRPr="004E464A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E464A">
        <w:rPr>
          <w:rFonts w:cstheme="minorHAnsi"/>
          <w:sz w:val="24"/>
          <w:szCs w:val="24"/>
        </w:rPr>
        <w:t>)</w:t>
      </w:r>
    </w:p>
    <w:p w14:paraId="32B4AE3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588CDE9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1:16]&lt;-c(HR, </w:t>
      </w:r>
    </w:p>
    <w:p w14:paraId="2F43C91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HR.true,</w:t>
      </w:r>
    </w:p>
    <w:p w14:paraId="5686D58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0DBA187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total,</w:t>
      </w:r>
    </w:p>
    <w:p w14:paraId="3748B20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7AE327A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77756C2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6EC3652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590C06D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3D6F748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77D6DDC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0],</w:t>
      </w:r>
    </w:p>
    <w:p w14:paraId="0907CB2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1],</w:t>
      </w:r>
    </w:p>
    <w:p w14:paraId="0B0879B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1-as.numeric(ssr.stop[11]),</w:t>
      </w:r>
    </w:p>
    <w:p w14:paraId="5F33562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1.00,</w:t>
      </w:r>
    </w:p>
    <w:p w14:paraId="4F7DC24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1],</w:t>
      </w:r>
    </w:p>
    <w:p w14:paraId="2692238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Pow2)</w:t>
      </w:r>
    </w:p>
    <w:p w14:paraId="0F3C949B" w14:textId="699060E5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 else {</w:t>
      </w:r>
    </w:p>
    <w:p w14:paraId="12C57DCC" w14:textId="77777777" w:rsidR="00DC1A59" w:rsidRPr="0043708C" w:rsidRDefault="00DC1A59" w:rsidP="00DC1A5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sample size for SSR-both using optimal total maximum number of events</w:t>
      </w:r>
    </w:p>
    <w:p w14:paraId="747BC9AD" w14:textId="13615DAE" w:rsidR="00250B71" w:rsidRPr="0043708C" w:rsidRDefault="00250B71" w:rsidP="00250B7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</w:t>
      </w:r>
      <w:r>
        <w:rPr>
          <w:rFonts w:cstheme="minorHAnsi"/>
          <w:sz w:val="24"/>
          <w:szCs w:val="24"/>
        </w:rPr>
        <w:t>s</w:t>
      </w:r>
      <w:r w:rsidRPr="0043708C">
        <w:rPr>
          <w:rFonts w:cstheme="minorHAnsi"/>
          <w:sz w:val="24"/>
          <w:szCs w:val="24"/>
        </w:rPr>
        <w:t>sr</w:t>
      </w:r>
      <w:r>
        <w:rPr>
          <w:rFonts w:cstheme="minorHAnsi"/>
          <w:sz w:val="24"/>
          <w:szCs w:val="24"/>
        </w:rPr>
        <w:t>.A</w:t>
      </w:r>
      <w:r w:rsidRPr="0043708C">
        <w:rPr>
          <w:rFonts w:cstheme="minorHAnsi"/>
          <w:sz w:val="24"/>
          <w:szCs w:val="24"/>
        </w:rPr>
        <w:t>&lt;-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res.opt, HR.true, Rec_rate, times, lambda.ctrl, sided.test, alph, Pow2, </w:t>
      </w:r>
    </w:p>
    <w:p w14:paraId="4BF4E22A" w14:textId="52AD01DC" w:rsidR="00250B71" w:rsidRPr="0043708C" w:rsidRDefault="00250B71" w:rsidP="00250B7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       </w:t>
      </w:r>
      <w:proofErr w:type="spellStart"/>
      <w:proofErr w:type="gramStart"/>
      <w:r w:rsidRPr="0043708C">
        <w:rPr>
          <w:rFonts w:cstheme="minorHAnsi"/>
          <w:sz w:val="24"/>
          <w:szCs w:val="24"/>
        </w:rPr>
        <w:t>n.interim</w:t>
      </w:r>
      <w:proofErr w:type="spellEnd"/>
      <w:proofErr w:type="gram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n.total</w:t>
      </w:r>
      <w:proofErr w:type="spellEnd"/>
      <w:r w:rsidRPr="0043708C">
        <w:rPr>
          <w:rFonts w:cstheme="minorHAnsi"/>
          <w:sz w:val="24"/>
          <w:szCs w:val="24"/>
        </w:rPr>
        <w:t>, n.increase.</w:t>
      </w:r>
      <w:r w:rsidR="00393A74">
        <w:rPr>
          <w:rFonts w:cstheme="minorHAnsi"/>
          <w:sz w:val="24"/>
          <w:szCs w:val="24"/>
        </w:rPr>
        <w:t>2</w:t>
      </w:r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max.subj</w:t>
      </w:r>
      <w:proofErr w:type="spellEnd"/>
      <w:r w:rsidRPr="0043708C">
        <w:rPr>
          <w:rFonts w:cstheme="minorHAnsi"/>
          <w:sz w:val="24"/>
          <w:szCs w:val="24"/>
        </w:rPr>
        <w:t xml:space="preserve">, </w:t>
      </w:r>
      <w:proofErr w:type="spellStart"/>
      <w:r w:rsidRPr="0043708C">
        <w:rPr>
          <w:rFonts w:cstheme="minorHAnsi"/>
          <w:sz w:val="24"/>
          <w:szCs w:val="24"/>
        </w:rPr>
        <w:t>simulation.sim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seed.sim</w:t>
      </w:r>
      <w:proofErr w:type="spellEnd"/>
      <w:r w:rsidRPr="0043708C">
        <w:rPr>
          <w:rFonts w:cstheme="minorHAnsi"/>
          <w:sz w:val="24"/>
          <w:szCs w:val="24"/>
        </w:rPr>
        <w:t>)</w:t>
      </w:r>
    </w:p>
    <w:p w14:paraId="09DB260B" w14:textId="77777777" w:rsidR="00250B71" w:rsidRPr="004E464A" w:rsidRDefault="00250B71" w:rsidP="00CA6507">
      <w:pPr>
        <w:spacing w:after="0"/>
        <w:rPr>
          <w:rFonts w:cstheme="minorHAnsi"/>
          <w:sz w:val="24"/>
          <w:szCs w:val="24"/>
        </w:rPr>
      </w:pPr>
    </w:p>
    <w:p w14:paraId="221DB3BC" w14:textId="506A68B8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</w:t>
      </w:r>
      <w:r w:rsidR="00312C53">
        <w:rPr>
          <w:rFonts w:cstheme="minorHAnsi"/>
          <w:sz w:val="24"/>
          <w:szCs w:val="24"/>
        </w:rPr>
        <w:t>1</w:t>
      </w:r>
      <w:r w:rsidRPr="004E464A">
        <w:rPr>
          <w:rFonts w:cstheme="minorHAnsi"/>
          <w:sz w:val="24"/>
          <w:szCs w:val="24"/>
        </w:rPr>
        <w:t>]&lt;-HR</w:t>
      </w:r>
    </w:p>
    <w:p w14:paraId="6884FA5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2:15]&lt;-ssr.A</w:t>
      </w:r>
    </w:p>
    <w:p w14:paraId="508449D9" w14:textId="6CE2810D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</w:t>
      </w:r>
      <w:r w:rsidR="00312C53">
        <w:rPr>
          <w:rFonts w:cstheme="minorHAnsi"/>
          <w:sz w:val="24"/>
          <w:szCs w:val="24"/>
        </w:rPr>
        <w:t>16</w:t>
      </w:r>
      <w:r w:rsidRPr="004E464A">
        <w:rPr>
          <w:rFonts w:cstheme="minorHAnsi"/>
          <w:sz w:val="24"/>
          <w:szCs w:val="24"/>
        </w:rPr>
        <w:t>] &lt;- Pow2</w:t>
      </w:r>
    </w:p>
    <w:p w14:paraId="7E11E1C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</w:t>
      </w:r>
    </w:p>
    <w:p w14:paraId="0F10326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}</w:t>
      </w:r>
    </w:p>
    <w:p w14:paraId="7B69F3B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2AB818C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}</w:t>
      </w:r>
    </w:p>
    <w:p w14:paraId="739AC3C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355D2C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#Null scenario</w:t>
      </w:r>
    </w:p>
    <w:p w14:paraId="5E8417B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for (Pow2 in Pow_vec) {</w:t>
      </w:r>
    </w:p>
    <w:p w14:paraId="0C8E0E1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if (Pow2==0.8){</w:t>
      </w:r>
    </w:p>
    <w:p w14:paraId="40BF369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1]</w:t>
      </w:r>
    </w:p>
    <w:p w14:paraId="029DF51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lastRenderedPageBreak/>
        <w:t xml:space="preserve">  } else {</w:t>
      </w:r>
    </w:p>
    <w:p w14:paraId="00D0D3C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int=Opt_IA[1, 2]</w:t>
      </w:r>
    </w:p>
    <w:p w14:paraId="6658E09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}</w:t>
      </w:r>
    </w:p>
    <w:p w14:paraId="7AAC0DC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target=Pow2</w:t>
      </w:r>
    </w:p>
    <w:p w14:paraId="3598B89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Pow1=Pow2</w:t>
      </w:r>
    </w:p>
    <w:p w14:paraId="3EEDA4D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HR.true=1</w:t>
      </w:r>
    </w:p>
    <w:p w14:paraId="1ADAB01E" w14:textId="3E9AFD61" w:rsidR="00DC1A59" w:rsidRPr="004E464A" w:rsidRDefault="00DC1A59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  <w:proofErr w:type="spellStart"/>
      <w:proofErr w:type="gramStart"/>
      <w:r w:rsidRPr="00933ACB">
        <w:rPr>
          <w:rFonts w:cstheme="minorHAnsi"/>
          <w:sz w:val="24"/>
          <w:szCs w:val="24"/>
        </w:rPr>
        <w:t>HR</w:t>
      </w:r>
      <w:r>
        <w:rPr>
          <w:rFonts w:cstheme="minorHAnsi"/>
          <w:sz w:val="24"/>
          <w:szCs w:val="24"/>
        </w:rPr>
        <w:t>.optimise</w:t>
      </w:r>
      <w:proofErr w:type="spellEnd"/>
      <w:proofErr w:type="gramEnd"/>
      <w:r>
        <w:rPr>
          <w:rFonts w:cstheme="minorHAnsi"/>
          <w:sz w:val="24"/>
          <w:szCs w:val="24"/>
        </w:rPr>
        <w:t>=0.</w:t>
      </w:r>
      <w:r w:rsidR="009E1707">
        <w:rPr>
          <w:rFonts w:cstheme="minorHAnsi"/>
          <w:sz w:val="24"/>
          <w:szCs w:val="24"/>
        </w:rPr>
        <w:t>68</w:t>
      </w:r>
    </w:p>
    <w:p w14:paraId="3DDA745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for (HR in HR_</w:t>
      </w:r>
      <w:proofErr w:type="gramStart"/>
      <w:r w:rsidRPr="004E464A">
        <w:rPr>
          <w:rFonts w:cstheme="minorHAnsi"/>
          <w:sz w:val="24"/>
          <w:szCs w:val="24"/>
        </w:rPr>
        <w:t>vec){</w:t>
      </w:r>
      <w:proofErr w:type="gramEnd"/>
    </w:p>
    <w:p w14:paraId="00AF424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print(HR)</w:t>
      </w:r>
    </w:p>
    <w:p w14:paraId="5E8F12A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count&lt;-count+1</w:t>
      </w:r>
    </w:p>
    <w:p w14:paraId="31CBA7F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6CF6F05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design &lt;- getDesignGroupSequential(sided=sided.test, alpha=alph, beta=1-Pow1,</w:t>
      </w:r>
    </w:p>
    <w:p w14:paraId="586E218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informationRates = c(int, 1),</w:t>
      </w:r>
    </w:p>
    <w:p w14:paraId="14080FD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   typeOfDesign = "asOF")</w:t>
      </w:r>
    </w:p>
    <w:p w14:paraId="14541A2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ss.gsd &lt;- getSampleSizeSurvival(design = design,</w:t>
      </w:r>
    </w:p>
    <w:p w14:paraId="797CE1D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piecewiseSurvivalTime = times,</w:t>
      </w:r>
    </w:p>
    <w:p w14:paraId="46F22AB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lambda2 = lambda.ctrl,</w:t>
      </w:r>
    </w:p>
    <w:p w14:paraId="535C736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hazardRatio = HR,</w:t>
      </w:r>
    </w:p>
    <w:p w14:paraId="1CC3617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accrualTime = 0,</w:t>
      </w:r>
    </w:p>
    <w:p w14:paraId="0E7E535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accrualIntensity = Rec_rate,</w:t>
      </w:r>
    </w:p>
    <w:p w14:paraId="1F5107C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 followUpTime = 1)</w:t>
      </w:r>
    </w:p>
    <w:p w14:paraId="02A433D7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 xml:space="preserve">#Find interim SS </w:t>
      </w:r>
      <w:r>
        <w:rPr>
          <w:rFonts w:cstheme="minorHAnsi"/>
          <w:sz w:val="24"/>
          <w:szCs w:val="24"/>
        </w:rPr>
        <w:t xml:space="preserve"> and </w:t>
      </w:r>
      <w:r w:rsidRPr="00933ACB">
        <w:rPr>
          <w:rFonts w:cstheme="minorHAnsi"/>
          <w:sz w:val="24"/>
          <w:szCs w:val="24"/>
        </w:rPr>
        <w:t xml:space="preserve">min total SS </w:t>
      </w:r>
    </w:p>
    <w:p w14:paraId="70656AB6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(interim.subj&lt;-ceiling(ss.gsd$numberOfSubjects[1]))</w:t>
      </w:r>
    </w:p>
    <w:p w14:paraId="7DBBBD61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(max.subj&lt;-ceiling(ss.gsd$maxNumberOfSubjects))</w:t>
      </w:r>
    </w:p>
    <w:p w14:paraId="265D2D59" w14:textId="77777777" w:rsidR="00CA6507" w:rsidRPr="00933ACB" w:rsidRDefault="00CA6507" w:rsidP="00CA6507">
      <w:pPr>
        <w:spacing w:after="0"/>
        <w:rPr>
          <w:rFonts w:cstheme="minorHAnsi"/>
          <w:sz w:val="24"/>
          <w:szCs w:val="24"/>
        </w:rPr>
      </w:pPr>
      <w:r w:rsidRPr="00933ACB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</w:t>
      </w:r>
      <w:r w:rsidRPr="00933ACB">
        <w:rPr>
          <w:rFonts w:cstheme="minorHAnsi"/>
          <w:sz w:val="24"/>
          <w:szCs w:val="24"/>
        </w:rPr>
        <w:t>#Find min total events and interim events</w:t>
      </w:r>
    </w:p>
    <w:p w14:paraId="5FA1739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total &lt;- ceiling(ss.gsd$eventsPerStage[2]))</w:t>
      </w:r>
    </w:p>
    <w:p w14:paraId="4FDC53E7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(n.interim &lt;- ceiling(ss.gsd$eventsPerStage[1]))</w:t>
      </w:r>
    </w:p>
    <w:p w14:paraId="528B9BE9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1&lt;-n.total-n.interim</w:t>
      </w:r>
      <w:r>
        <w:rPr>
          <w:rFonts w:cstheme="minorHAnsi"/>
          <w:sz w:val="24"/>
          <w:szCs w:val="24"/>
        </w:rPr>
        <w:t xml:space="preserve"> #Only allow number of events to increase at IA</w:t>
      </w:r>
    </w:p>
    <w:p w14:paraId="50E90F10" w14:textId="77777777" w:rsidR="00CA6507" w:rsidRPr="00835937" w:rsidRDefault="00CA6507" w:rsidP="00CA6507">
      <w:pPr>
        <w:spacing w:after="0"/>
        <w:rPr>
          <w:rFonts w:cstheme="minorHAnsi"/>
          <w:sz w:val="24"/>
          <w:szCs w:val="24"/>
        </w:rPr>
      </w:pPr>
      <w:r w:rsidRPr="00835937">
        <w:rPr>
          <w:rFonts w:cstheme="minorHAnsi"/>
          <w:sz w:val="24"/>
          <w:szCs w:val="24"/>
        </w:rPr>
        <w:t xml:space="preserve">      n.increase.2&lt;-1</w:t>
      </w:r>
      <w:r>
        <w:rPr>
          <w:rFonts w:cstheme="minorHAnsi"/>
          <w:sz w:val="24"/>
          <w:szCs w:val="24"/>
        </w:rPr>
        <w:t xml:space="preserve"> #Allow number of events to also decrease at IA</w:t>
      </w:r>
    </w:p>
    <w:p w14:paraId="17F3B55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</w:p>
    <w:p w14:paraId="7B80FDA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</w:t>
      </w:r>
      <w:r w:rsidRPr="00933ACB">
        <w:rPr>
          <w:rFonts w:cstheme="minorHAnsi"/>
          <w:sz w:val="24"/>
          <w:szCs w:val="24"/>
        </w:rPr>
        <w:t>#Maximum possible</w:t>
      </w:r>
      <w:r>
        <w:rPr>
          <w:rFonts w:cstheme="minorHAnsi"/>
          <w:sz w:val="24"/>
          <w:szCs w:val="24"/>
        </w:rPr>
        <w:t xml:space="preserve"> number of events </w:t>
      </w:r>
      <w:r w:rsidRPr="00933ACB">
        <w:rPr>
          <w:rFonts w:cstheme="minorHAnsi"/>
          <w:sz w:val="24"/>
          <w:szCs w:val="24"/>
        </w:rPr>
        <w:t>allowed</w:t>
      </w:r>
      <w:r>
        <w:rPr>
          <w:rFonts w:cstheme="minorHAnsi"/>
          <w:sz w:val="24"/>
          <w:szCs w:val="24"/>
        </w:rPr>
        <w:t xml:space="preserve"> to increase to (double number of events from fixed RCT) </w:t>
      </w:r>
    </w:p>
    <w:p w14:paraId="3D943849" w14:textId="26FB61C5" w:rsidR="0043708C" w:rsidRDefault="00CA6507" w:rsidP="0043708C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Max.EVENTS&lt;-2*SS.fix_vec$Max.events[SS.fix_vec$HR==HR &amp; SS.fix_vec$Power==Pow2]</w:t>
      </w:r>
    </w:p>
    <w:p w14:paraId="5D749267" w14:textId="77777777" w:rsidR="00635A01" w:rsidRDefault="00635A01" w:rsidP="0043708C">
      <w:pPr>
        <w:spacing w:after="0"/>
        <w:rPr>
          <w:rFonts w:cstheme="minorHAnsi"/>
          <w:sz w:val="24"/>
          <w:szCs w:val="24"/>
        </w:rPr>
      </w:pPr>
    </w:p>
    <w:p w14:paraId="08583C10" w14:textId="22645EFD" w:rsidR="00635A01" w:rsidRDefault="00635A01" w:rsidP="0043708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Simulate trial for pre-planned minimum number of events (with no sample size recalculation)</w:t>
      </w:r>
    </w:p>
    <w:p w14:paraId="4B917047" w14:textId="7A53C893" w:rsidR="0043708C" w:rsidRPr="0043708C" w:rsidRDefault="0043708C" w:rsidP="00DC1A5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Pr="0043708C">
        <w:rPr>
          <w:rFonts w:cstheme="minorHAnsi"/>
          <w:sz w:val="24"/>
          <w:szCs w:val="24"/>
        </w:rPr>
        <w:t>ssr&lt;-E</w:t>
      </w:r>
      <w:r w:rsidR="00B67BF7"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n.total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258D3859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</w:t>
      </w:r>
    </w:p>
    <w:p w14:paraId="35B77F08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if (ssr[14]&gt;Pow2){</w:t>
      </w:r>
    </w:p>
    <w:p w14:paraId="4530D9C4" w14:textId="77777777" w:rsidR="00635A01" w:rsidRPr="0043708C" w:rsidRDefault="00635A01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larger than target, use pre-planned minimum number of events</w:t>
      </w:r>
    </w:p>
    <w:p w14:paraId="7E1F141C" w14:textId="77777777" w:rsidR="00635A01" w:rsidRPr="0043708C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 n.total</w:t>
      </w:r>
    </w:p>
    <w:p w14:paraId="09536332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 else {</w:t>
      </w:r>
    </w:p>
    <w:p w14:paraId="5F1133BA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not larger than target</w:t>
      </w:r>
    </w:p>
    <w:p w14:paraId="509751FF" w14:textId="6281F8B9" w:rsidR="00B31625" w:rsidRPr="0043708C" w:rsidRDefault="00B31625" w:rsidP="0043708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#Find optimal total maximum number of events, allowing SSR to increase only</w:t>
      </w:r>
    </w:p>
    <w:p w14:paraId="7F0B0BB8" w14:textId="47B3C680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 &lt;- optimize(functio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 </w:t>
      </w:r>
    </w:p>
    <w:p w14:paraId="65CD8B9A" w14:textId="1B3174DA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objfu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, </w:t>
      </w:r>
    </w:p>
    <w:p w14:paraId="1971733B" w14:textId="78FE99B8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interval = c(n.total+1, Max.EVENTS)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1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>)</w:t>
      </w:r>
    </w:p>
    <w:p w14:paraId="305E6192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ceiling(res$minimum)</w:t>
      </w:r>
    </w:p>
    <w:p w14:paraId="4619846D" w14:textId="12E4DA24" w:rsidR="00CA6507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</w:t>
      </w:r>
      <w:r w:rsidR="00CA6507" w:rsidRPr="004E464A">
        <w:rPr>
          <w:rFonts w:cstheme="minorHAnsi"/>
          <w:sz w:val="24"/>
          <w:szCs w:val="24"/>
        </w:rPr>
        <w:t xml:space="preserve">        </w:t>
      </w:r>
    </w:p>
    <w:p w14:paraId="4A91353D" w14:textId="77777777" w:rsidR="0043708C" w:rsidRPr="004E464A" w:rsidRDefault="0043708C" w:rsidP="0043708C">
      <w:pPr>
        <w:spacing w:after="0"/>
        <w:rPr>
          <w:rFonts w:cstheme="minorHAnsi"/>
          <w:sz w:val="24"/>
          <w:szCs w:val="24"/>
        </w:rPr>
      </w:pPr>
    </w:p>
    <w:p w14:paraId="5BFA1F04" w14:textId="207F8736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if (res.opt&gt;Max.EVENTS | ssr[14]&lt;(Pow2-0.02)){</w:t>
      </w:r>
    </w:p>
    <w:p w14:paraId="2584B8FE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6FB9A842" w14:textId="767CABC1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ssr.stop&lt;-E</w:t>
      </w:r>
      <w:r w:rsidR="00B67BF7">
        <w:rPr>
          <w:rFonts w:cstheme="minorHAnsi"/>
          <w:sz w:val="24"/>
          <w:szCs w:val="24"/>
        </w:rPr>
        <w:t>xp</w:t>
      </w:r>
      <w:r w:rsidRPr="004E464A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E464A">
        <w:rPr>
          <w:rFonts w:cstheme="minorHAnsi"/>
          <w:sz w:val="24"/>
          <w:szCs w:val="24"/>
        </w:rPr>
        <w:t>)</w:t>
      </w:r>
    </w:p>
    <w:p w14:paraId="4078F0D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1:16]&lt;-c(HR, </w:t>
      </w:r>
    </w:p>
    <w:p w14:paraId="7ABBAA7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HR.true,</w:t>
      </w:r>
    </w:p>
    <w:p w14:paraId="0C86781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1DB99EF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total,</w:t>
      </w:r>
    </w:p>
    <w:p w14:paraId="75141B5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1F696F2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2ADA454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n.interim,</w:t>
      </w:r>
    </w:p>
    <w:p w14:paraId="12A1407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4F31DBA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46C3B29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8],</w:t>
      </w:r>
    </w:p>
    <w:p w14:paraId="5CA805E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0],</w:t>
      </w:r>
    </w:p>
    <w:p w14:paraId="34F84D9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1],</w:t>
      </w:r>
    </w:p>
    <w:p w14:paraId="34C529F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1-as.numeric(ssr.stop[11]),</w:t>
      </w:r>
    </w:p>
    <w:p w14:paraId="0AE7C49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1.00,</w:t>
      </w:r>
    </w:p>
    <w:p w14:paraId="786DC93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ssr.stop[11],</w:t>
      </w:r>
    </w:p>
    <w:p w14:paraId="26CD468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Pow2)</w:t>
      </w:r>
    </w:p>
    <w:p w14:paraId="2C188DE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 else {</w:t>
      </w:r>
    </w:p>
    <w:p w14:paraId="0875136F" w14:textId="77777777" w:rsidR="00DC1A59" w:rsidRPr="0043708C" w:rsidRDefault="00CA6507" w:rsidP="00DC1A59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</w:t>
      </w:r>
      <w:r w:rsidR="00DC1A59">
        <w:rPr>
          <w:rFonts w:cstheme="minorHAnsi"/>
          <w:sz w:val="24"/>
          <w:szCs w:val="24"/>
        </w:rPr>
        <w:t>#Find sample size for SSR-increase using optimal total maximum number of events</w:t>
      </w:r>
      <w:r w:rsidR="00DC1A59" w:rsidRPr="0043708C">
        <w:rPr>
          <w:rFonts w:cstheme="minorHAnsi"/>
          <w:sz w:val="24"/>
          <w:szCs w:val="24"/>
        </w:rPr>
        <w:t xml:space="preserve">     </w:t>
      </w:r>
    </w:p>
    <w:p w14:paraId="0E773516" w14:textId="77777777" w:rsidR="00DC1A59" w:rsidRPr="0043708C" w:rsidRDefault="00DC1A59" w:rsidP="00DC1A59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ssr&lt;-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res.opt, HR.true, Rec_rate, times, lambda.ctrl, sided.test, alph, Pow2, </w:t>
      </w:r>
    </w:p>
    <w:p w14:paraId="0E3C4378" w14:textId="77777777" w:rsidR="00DC1A59" w:rsidRPr="0043708C" w:rsidRDefault="00DC1A59" w:rsidP="00DC1A59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            n.interim, n.total, n.increase.1, max.subj, simulation.sim</w:t>
      </w:r>
      <w:r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45099CDB" w14:textId="38F50818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1CD35CA5" w14:textId="68712B7E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</w:t>
      </w:r>
      <w:r w:rsidR="00312C53">
        <w:rPr>
          <w:rFonts w:cstheme="minorHAnsi"/>
          <w:sz w:val="24"/>
          <w:szCs w:val="24"/>
        </w:rPr>
        <w:t>1</w:t>
      </w:r>
      <w:r w:rsidRPr="004E464A">
        <w:rPr>
          <w:rFonts w:cstheme="minorHAnsi"/>
          <w:sz w:val="24"/>
          <w:szCs w:val="24"/>
        </w:rPr>
        <w:t>]&lt;-HR</w:t>
      </w:r>
    </w:p>
    <w:p w14:paraId="7395ECA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2:15]&lt;-ssr</w:t>
      </w:r>
    </w:p>
    <w:p w14:paraId="59A56E4E" w14:textId="5F568E53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[count, </w:t>
      </w:r>
      <w:r w:rsidR="00312C53">
        <w:rPr>
          <w:rFonts w:cstheme="minorHAnsi"/>
          <w:sz w:val="24"/>
          <w:szCs w:val="24"/>
        </w:rPr>
        <w:t>16</w:t>
      </w:r>
      <w:r w:rsidRPr="004E464A">
        <w:rPr>
          <w:rFonts w:cstheme="minorHAnsi"/>
          <w:sz w:val="24"/>
          <w:szCs w:val="24"/>
        </w:rPr>
        <w:t>] &lt;- Pow2</w:t>
      </w:r>
    </w:p>
    <w:p w14:paraId="3A858ED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</w:t>
      </w:r>
    </w:p>
    <w:p w14:paraId="30C676AC" w14:textId="77777777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</w:t>
      </w:r>
    </w:p>
    <w:p w14:paraId="44D88DA5" w14:textId="2B52F6E2" w:rsidR="00635A01" w:rsidRDefault="00635A01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Simulate trial for pre-planned minimum number of events (with sample size decrease at IA)</w:t>
      </w:r>
    </w:p>
    <w:p w14:paraId="2BDEFB53" w14:textId="1196DF6E" w:rsidR="0043708C" w:rsidRPr="0043708C" w:rsidRDefault="0043708C" w:rsidP="00B67BF7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lastRenderedPageBreak/>
        <w:t>ssr.A&lt;-E</w:t>
      </w:r>
      <w:r w:rsidR="00B67BF7"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 xml:space="preserve">_events((n.interim+1)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245C6B5B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</w:t>
      </w:r>
    </w:p>
    <w:p w14:paraId="088F517C" w14:textId="42D1E2DF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if (ssr.A[14]&gt;Pow2){</w:t>
      </w:r>
    </w:p>
    <w:p w14:paraId="18F23BA8" w14:textId="53239E9A" w:rsidR="00635A01" w:rsidRPr="0043708C" w:rsidRDefault="0043708C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</w:t>
      </w:r>
      <w:r w:rsidR="00635A01">
        <w:rPr>
          <w:rFonts w:cstheme="minorHAnsi"/>
          <w:sz w:val="24"/>
          <w:szCs w:val="24"/>
        </w:rPr>
        <w:t>#If conditional power is larger than target, use pre-planned minimum number of events</w:t>
      </w:r>
    </w:p>
    <w:p w14:paraId="1FE76816" w14:textId="77777777" w:rsidR="00635A01" w:rsidRPr="0043708C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res.opt&lt;- n.</w:t>
      </w:r>
      <w:r>
        <w:rPr>
          <w:rFonts w:cstheme="minorHAnsi"/>
          <w:sz w:val="24"/>
          <w:szCs w:val="24"/>
        </w:rPr>
        <w:t>interim+1</w:t>
      </w:r>
    </w:p>
    <w:p w14:paraId="0B90D57C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} else {</w:t>
      </w:r>
    </w:p>
    <w:p w14:paraId="4E5AA015" w14:textId="77777777" w:rsidR="00635A01" w:rsidRDefault="00635A01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is not larger than target</w:t>
      </w:r>
    </w:p>
    <w:p w14:paraId="045A3A00" w14:textId="05BC1BA7" w:rsidR="0043708C" w:rsidRPr="0043708C" w:rsidRDefault="0043708C" w:rsidP="00635A01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optimal total maximum number of events, allowing SSR to increase or decrease</w:t>
      </w:r>
    </w:p>
    <w:p w14:paraId="3CE82B0F" w14:textId="5DAFBA03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res &lt;- optimize(functio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 </w:t>
      </w:r>
    </w:p>
    <w:p w14:paraId="31C8AEEC" w14:textId="7BDCC801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  objfun(x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 xml:space="preserve">), </w:t>
      </w:r>
    </w:p>
    <w:p w14:paraId="7AEB70B8" w14:textId="5C37CF48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  interval = c(n.interim+1, Max.EVENTS), </w:t>
      </w:r>
      <w:r w:rsidR="00DC1A59" w:rsidRPr="00933ACB">
        <w:rPr>
          <w:rFonts w:cstheme="minorHAnsi"/>
          <w:sz w:val="24"/>
          <w:szCs w:val="24"/>
        </w:rPr>
        <w:t>HR</w:t>
      </w:r>
      <w:r w:rsidR="00DC1A59">
        <w:rPr>
          <w:rFonts w:cstheme="minorHAnsi"/>
          <w:sz w:val="24"/>
          <w:szCs w:val="24"/>
        </w:rPr>
        <w:t>.optimise</w:t>
      </w:r>
      <w:r w:rsidRPr="0043708C">
        <w:rPr>
          <w:rFonts w:cstheme="minorHAnsi"/>
          <w:sz w:val="24"/>
          <w:szCs w:val="24"/>
        </w:rPr>
        <w:t>, Rec_rate, times, lambda.ctrl, sided.test, alph, Pow2, n.interim, n.total, n.increase.2, max.subj, target, simulation.opt</w:t>
      </w:r>
      <w:r w:rsidR="00B67BF7">
        <w:rPr>
          <w:rFonts w:cstheme="minorHAnsi"/>
          <w:sz w:val="24"/>
          <w:szCs w:val="24"/>
        </w:rPr>
        <w:t>, seed.opt</w:t>
      </w:r>
      <w:r w:rsidRPr="0043708C">
        <w:rPr>
          <w:rFonts w:cstheme="minorHAnsi"/>
          <w:sz w:val="24"/>
          <w:szCs w:val="24"/>
        </w:rPr>
        <w:t>)</w:t>
      </w:r>
    </w:p>
    <w:p w14:paraId="35502CA5" w14:textId="77777777" w:rsidR="0043708C" w:rsidRP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res.opt&lt;-ceiling(res$minimum)</w:t>
      </w:r>
    </w:p>
    <w:p w14:paraId="3B22E63C" w14:textId="623E5B77" w:rsidR="0043708C" w:rsidRDefault="0043708C" w:rsidP="0043708C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}</w:t>
      </w:r>
    </w:p>
    <w:p w14:paraId="2C34230A" w14:textId="389EB217" w:rsidR="00CA6507" w:rsidRPr="004E464A" w:rsidRDefault="00CA6507" w:rsidP="0043708C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</w:t>
      </w:r>
    </w:p>
    <w:p w14:paraId="673111AB" w14:textId="09E13A20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if (res.opt&gt;Max.EVENTS | ssr.A[14]&lt;(Pow2-0.02)){</w:t>
      </w:r>
    </w:p>
    <w:p w14:paraId="607FC18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If conditional power using optimal total maximum number of events does not reach desired power, stop trial at IA for futility</w:t>
      </w:r>
    </w:p>
    <w:p w14:paraId="20316F21" w14:textId="5010094B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ssr.stop&lt;-E</w:t>
      </w:r>
      <w:r w:rsidR="00B67BF7">
        <w:rPr>
          <w:rFonts w:cstheme="minorHAnsi"/>
          <w:sz w:val="24"/>
          <w:szCs w:val="24"/>
        </w:rPr>
        <w:t>xp</w:t>
      </w:r>
      <w:r w:rsidRPr="004E464A">
        <w:rPr>
          <w:rFonts w:cstheme="minorHAnsi"/>
          <w:sz w:val="24"/>
          <w:szCs w:val="24"/>
        </w:rPr>
        <w:t>_events((n.interim+1), HR.true, Rec_rate, times, lambda.ctrl, sided.test, alph, Pow2, n.interim, n.total, 1, max.subj, simulation.sim</w:t>
      </w:r>
      <w:r w:rsidR="00B67BF7">
        <w:rPr>
          <w:rFonts w:cstheme="minorHAnsi"/>
          <w:sz w:val="24"/>
          <w:szCs w:val="24"/>
        </w:rPr>
        <w:t>, seed.sim</w:t>
      </w:r>
      <w:r w:rsidRPr="004E464A">
        <w:rPr>
          <w:rFonts w:cstheme="minorHAnsi"/>
          <w:sz w:val="24"/>
          <w:szCs w:val="24"/>
        </w:rPr>
        <w:t>)</w:t>
      </w:r>
    </w:p>
    <w:p w14:paraId="2381193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1:16]&lt;-c(HR, </w:t>
      </w:r>
    </w:p>
    <w:p w14:paraId="2AB0E66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HR.true,</w:t>
      </w:r>
    </w:p>
    <w:p w14:paraId="5F833F8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4928F68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total,</w:t>
      </w:r>
    </w:p>
    <w:p w14:paraId="4386AD1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20AB954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718AFF5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n.interim,</w:t>
      </w:r>
    </w:p>
    <w:p w14:paraId="7C73778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74BEB4F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53323A7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8],</w:t>
      </w:r>
    </w:p>
    <w:p w14:paraId="48FA622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0],</w:t>
      </w:r>
    </w:p>
    <w:p w14:paraId="4894CB2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1],</w:t>
      </w:r>
    </w:p>
    <w:p w14:paraId="0F42BEF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1-as.numeric(ssr.stop[11]),</w:t>
      </w:r>
    </w:p>
    <w:p w14:paraId="0EA3A4E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1.00,</w:t>
      </w:r>
    </w:p>
    <w:p w14:paraId="36F9EFBC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ssr.stop[11],</w:t>
      </w:r>
    </w:p>
    <w:p w14:paraId="2D6ED38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              Pow2)</w:t>
      </w:r>
    </w:p>
    <w:p w14:paraId="39A7DA8E" w14:textId="13F12C3F" w:rsidR="00CA6507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 else {</w:t>
      </w:r>
    </w:p>
    <w:p w14:paraId="56DC6976" w14:textId="77777777" w:rsidR="00DC1A59" w:rsidRPr="0043708C" w:rsidRDefault="00DC1A59" w:rsidP="00DC1A5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Find sample size for SSR-both using optimal total maximum number of events</w:t>
      </w:r>
    </w:p>
    <w:p w14:paraId="60C6BC64" w14:textId="77777777" w:rsidR="00DC1A59" w:rsidRPr="0043708C" w:rsidRDefault="00DC1A59" w:rsidP="00DC1A59">
      <w:pPr>
        <w:spacing w:after="0"/>
        <w:rPr>
          <w:rFonts w:cstheme="minorHAnsi"/>
          <w:sz w:val="24"/>
          <w:szCs w:val="24"/>
        </w:rPr>
      </w:pPr>
      <w:r w:rsidRPr="0043708C">
        <w:rPr>
          <w:rFonts w:cstheme="minorHAnsi"/>
          <w:sz w:val="24"/>
          <w:szCs w:val="24"/>
        </w:rPr>
        <w:t xml:space="preserve">          ssr.A&lt;-E</w:t>
      </w:r>
      <w:r>
        <w:rPr>
          <w:rFonts w:cstheme="minorHAnsi"/>
          <w:sz w:val="24"/>
          <w:szCs w:val="24"/>
        </w:rPr>
        <w:t>xp</w:t>
      </w:r>
      <w:r w:rsidRPr="0043708C">
        <w:rPr>
          <w:rFonts w:cstheme="minorHAnsi"/>
          <w:sz w:val="24"/>
          <w:szCs w:val="24"/>
        </w:rPr>
        <w:t>_events(res.opt, HR.true, Rec_rate, times, lambda.ctrl, sided.test, alph, Pow2, n.interim, n.total, n.increase.2, max.subj, simulation.sim</w:t>
      </w:r>
      <w:r>
        <w:rPr>
          <w:rFonts w:cstheme="minorHAnsi"/>
          <w:sz w:val="24"/>
          <w:szCs w:val="24"/>
        </w:rPr>
        <w:t>, seed.sim</w:t>
      </w:r>
      <w:r w:rsidRPr="0043708C">
        <w:rPr>
          <w:rFonts w:cstheme="minorHAnsi"/>
          <w:sz w:val="24"/>
          <w:szCs w:val="24"/>
        </w:rPr>
        <w:t>)</w:t>
      </w:r>
    </w:p>
    <w:p w14:paraId="762DD1F4" w14:textId="77777777" w:rsidR="00DC1A59" w:rsidRPr="004E464A" w:rsidRDefault="00DC1A59" w:rsidP="00CA6507">
      <w:pPr>
        <w:spacing w:after="0"/>
        <w:rPr>
          <w:rFonts w:cstheme="minorHAnsi"/>
          <w:sz w:val="24"/>
          <w:szCs w:val="24"/>
        </w:rPr>
      </w:pPr>
    </w:p>
    <w:p w14:paraId="77785213" w14:textId="6CD3411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</w:t>
      </w:r>
      <w:r w:rsidR="00312C53">
        <w:rPr>
          <w:rFonts w:cstheme="minorHAnsi"/>
          <w:sz w:val="24"/>
          <w:szCs w:val="24"/>
        </w:rPr>
        <w:t>1</w:t>
      </w:r>
      <w:r w:rsidRPr="004E464A">
        <w:rPr>
          <w:rFonts w:cstheme="minorHAnsi"/>
          <w:sz w:val="24"/>
          <w:szCs w:val="24"/>
        </w:rPr>
        <w:t>]&lt;-HR</w:t>
      </w:r>
    </w:p>
    <w:p w14:paraId="5DF1909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2:15]&lt;-ssr.A</w:t>
      </w:r>
    </w:p>
    <w:p w14:paraId="1745146D" w14:textId="3DA4CC80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res_vec_2A[count, </w:t>
      </w:r>
      <w:r w:rsidR="00312C53">
        <w:rPr>
          <w:rFonts w:cstheme="minorHAnsi"/>
          <w:sz w:val="24"/>
          <w:szCs w:val="24"/>
        </w:rPr>
        <w:t>16]</w:t>
      </w:r>
      <w:r w:rsidRPr="004E464A">
        <w:rPr>
          <w:rFonts w:cstheme="minorHAnsi"/>
          <w:sz w:val="24"/>
          <w:szCs w:val="24"/>
        </w:rPr>
        <w:t xml:space="preserve"> &lt;- Pow2</w:t>
      </w:r>
    </w:p>
    <w:p w14:paraId="502D6114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}</w:t>
      </w:r>
    </w:p>
    <w:p w14:paraId="1EEA889A" w14:textId="24543A3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}  </w:t>
      </w:r>
    </w:p>
    <w:p w14:paraId="26873B1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}</w:t>
      </w:r>
    </w:p>
    <w:p w14:paraId="65FA13F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45DBEF1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colnames(res_vec_2)&lt;-c("Prior.HR",</w:t>
      </w:r>
    </w:p>
    <w:p w14:paraId="2170772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True.HR",</w:t>
      </w:r>
    </w:p>
    <w:p w14:paraId="72983B0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interim",</w:t>
      </w:r>
    </w:p>
    <w:p w14:paraId="551C90C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total",</w:t>
      </w:r>
    </w:p>
    <w:p w14:paraId="43EAB5B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max",</w:t>
      </w:r>
    </w:p>
    <w:p w14:paraId="1E496F9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events",</w:t>
      </w:r>
    </w:p>
    <w:p w14:paraId="024ACC5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Max.events",</w:t>
      </w:r>
    </w:p>
    <w:p w14:paraId="0A8E39A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subjects",</w:t>
      </w:r>
    </w:p>
    <w:p w14:paraId="0D47059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Int.subjects",</w:t>
      </w:r>
    </w:p>
    <w:p w14:paraId="78AEC36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Max.subjects",</w:t>
      </w:r>
    </w:p>
    <w:p w14:paraId="638BD2B0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SD",</w:t>
      </w:r>
    </w:p>
    <w:p w14:paraId="061E95C3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.Eff",</w:t>
      </w:r>
    </w:p>
    <w:p w14:paraId="5E641BED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.Fut",</w:t>
      </w:r>
    </w:p>
    <w:p w14:paraId="419034E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",</w:t>
      </w:r>
    </w:p>
    <w:p w14:paraId="5449772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ower", </w:t>
      </w:r>
    </w:p>
    <w:p w14:paraId="216CDDB9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Target.Power")</w:t>
      </w:r>
    </w:p>
    <w:p w14:paraId="6882D1C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</w:p>
    <w:p w14:paraId="7DB6BBB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>colnames(res_vec_2A)&lt;-c("Prior.HR",</w:t>
      </w:r>
    </w:p>
    <w:p w14:paraId="664D8346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True.HR",</w:t>
      </w:r>
    </w:p>
    <w:p w14:paraId="46B1FC0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interim",</w:t>
      </w:r>
    </w:p>
    <w:p w14:paraId="351F86F1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total",</w:t>
      </w:r>
    </w:p>
    <w:p w14:paraId="1588ADEF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n.max",</w:t>
      </w:r>
    </w:p>
    <w:p w14:paraId="3785704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events",</w:t>
      </w:r>
    </w:p>
    <w:p w14:paraId="153063E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Max.events",</w:t>
      </w:r>
    </w:p>
    <w:p w14:paraId="7C764DAA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subjects",</w:t>
      </w:r>
    </w:p>
    <w:p w14:paraId="618E7967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Int.subjects",</w:t>
      </w:r>
    </w:p>
    <w:p w14:paraId="31D44DF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Max.subjects",</w:t>
      </w:r>
    </w:p>
    <w:p w14:paraId="38C0E07E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E.SD",</w:t>
      </w:r>
    </w:p>
    <w:p w14:paraId="5A7105BB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.Eff",</w:t>
      </w:r>
    </w:p>
    <w:p w14:paraId="3CF5CD78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.Fut",</w:t>
      </w:r>
    </w:p>
    <w:p w14:paraId="3CD85C12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rob.stop",</w:t>
      </w:r>
    </w:p>
    <w:p w14:paraId="5350F275" w14:textId="77777777" w:rsidR="00CA6507" w:rsidRPr="004E464A" w:rsidRDefault="00CA6507" w:rsidP="00CA6507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Power", </w:t>
      </w:r>
    </w:p>
    <w:p w14:paraId="1B380EA5" w14:textId="5AAB2C4D" w:rsidR="00361C4A" w:rsidRPr="00361C4A" w:rsidRDefault="00CA6507" w:rsidP="00361C4A">
      <w:pPr>
        <w:spacing w:after="0"/>
        <w:rPr>
          <w:rFonts w:cstheme="minorHAnsi"/>
          <w:sz w:val="24"/>
          <w:szCs w:val="24"/>
        </w:rPr>
      </w:pPr>
      <w:r w:rsidRPr="004E464A">
        <w:rPr>
          <w:rFonts w:cstheme="minorHAnsi"/>
          <w:sz w:val="24"/>
          <w:szCs w:val="24"/>
        </w:rPr>
        <w:t xml:space="preserve">                       "Target.Power")</w:t>
      </w:r>
    </w:p>
    <w:sectPr w:rsidR="00361C4A" w:rsidRPr="00361C4A" w:rsidSect="00CA650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CC6C7" w14:textId="77777777" w:rsidR="005D0088" w:rsidRDefault="005D0088">
      <w:pPr>
        <w:spacing w:after="0" w:line="240" w:lineRule="auto"/>
      </w:pPr>
      <w:r>
        <w:separator/>
      </w:r>
    </w:p>
  </w:endnote>
  <w:endnote w:type="continuationSeparator" w:id="0">
    <w:p w14:paraId="70F852CE" w14:textId="77777777" w:rsidR="005D0088" w:rsidRDefault="005D0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ira Sans SemiBold">
    <w:charset w:val="00"/>
    <w:family w:val="swiss"/>
    <w:pitch w:val="variable"/>
    <w:sig w:usb0="600002FF" w:usb1="00000001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5200567"/>
      <w:docPartObj>
        <w:docPartGallery w:val="Page Numbers (Bottom of Page)"/>
        <w:docPartUnique/>
      </w:docPartObj>
    </w:sdtPr>
    <w:sdtEndPr/>
    <w:sdtContent>
      <w:p w14:paraId="11187D33" w14:textId="77777777" w:rsidR="005D688E" w:rsidRDefault="005D008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2E08">
          <w:rPr>
            <w:noProof/>
            <w:lang w:val="fr-FR"/>
          </w:rPr>
          <w:t>19</w:t>
        </w:r>
        <w:r>
          <w:fldChar w:fldCharType="end"/>
        </w:r>
      </w:p>
    </w:sdtContent>
  </w:sdt>
  <w:p w14:paraId="7387CD84" w14:textId="77777777" w:rsidR="005D688E" w:rsidRDefault="005D68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03E5E" w14:textId="77777777" w:rsidR="005D0088" w:rsidRDefault="005D0088">
      <w:pPr>
        <w:spacing w:after="0" w:line="240" w:lineRule="auto"/>
      </w:pPr>
      <w:r>
        <w:separator/>
      </w:r>
    </w:p>
  </w:footnote>
  <w:footnote w:type="continuationSeparator" w:id="0">
    <w:p w14:paraId="1D7B4502" w14:textId="77777777" w:rsidR="005D0088" w:rsidRDefault="005D0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341D79" w14:textId="77777777" w:rsidR="005D688E" w:rsidRDefault="005D688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860EE"/>
    <w:multiLevelType w:val="hybridMultilevel"/>
    <w:tmpl w:val="924AB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9665B"/>
    <w:multiLevelType w:val="multilevel"/>
    <w:tmpl w:val="19FAF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A7394A"/>
    <w:multiLevelType w:val="hybridMultilevel"/>
    <w:tmpl w:val="B45243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C85EE7"/>
    <w:multiLevelType w:val="hybridMultilevel"/>
    <w:tmpl w:val="1BF03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EA6346"/>
    <w:multiLevelType w:val="hybridMultilevel"/>
    <w:tmpl w:val="6D528322"/>
    <w:lvl w:ilvl="0" w:tplc="1E365276">
      <w:start w:val="1"/>
      <w:numFmt w:val="decimal"/>
      <w:lvlText w:val="%1."/>
      <w:lvlJc w:val="left"/>
      <w:pPr>
        <w:ind w:left="1020" w:hanging="360"/>
      </w:pPr>
    </w:lvl>
    <w:lvl w:ilvl="1" w:tplc="DA546F74">
      <w:start w:val="1"/>
      <w:numFmt w:val="decimal"/>
      <w:lvlText w:val="%2."/>
      <w:lvlJc w:val="left"/>
      <w:pPr>
        <w:ind w:left="1020" w:hanging="360"/>
      </w:pPr>
    </w:lvl>
    <w:lvl w:ilvl="2" w:tplc="157A44D0">
      <w:start w:val="1"/>
      <w:numFmt w:val="decimal"/>
      <w:lvlText w:val="%3."/>
      <w:lvlJc w:val="left"/>
      <w:pPr>
        <w:ind w:left="1020" w:hanging="360"/>
      </w:pPr>
    </w:lvl>
    <w:lvl w:ilvl="3" w:tplc="3F2ABFB2">
      <w:start w:val="1"/>
      <w:numFmt w:val="decimal"/>
      <w:lvlText w:val="%4."/>
      <w:lvlJc w:val="left"/>
      <w:pPr>
        <w:ind w:left="1020" w:hanging="360"/>
      </w:pPr>
    </w:lvl>
    <w:lvl w:ilvl="4" w:tplc="AB1AB50E">
      <w:start w:val="1"/>
      <w:numFmt w:val="decimal"/>
      <w:lvlText w:val="%5."/>
      <w:lvlJc w:val="left"/>
      <w:pPr>
        <w:ind w:left="1020" w:hanging="360"/>
      </w:pPr>
    </w:lvl>
    <w:lvl w:ilvl="5" w:tplc="5ABA25EA">
      <w:start w:val="1"/>
      <w:numFmt w:val="decimal"/>
      <w:lvlText w:val="%6."/>
      <w:lvlJc w:val="left"/>
      <w:pPr>
        <w:ind w:left="1020" w:hanging="360"/>
      </w:pPr>
    </w:lvl>
    <w:lvl w:ilvl="6" w:tplc="E01C342C">
      <w:start w:val="1"/>
      <w:numFmt w:val="decimal"/>
      <w:lvlText w:val="%7."/>
      <w:lvlJc w:val="left"/>
      <w:pPr>
        <w:ind w:left="1020" w:hanging="360"/>
      </w:pPr>
    </w:lvl>
    <w:lvl w:ilvl="7" w:tplc="DF5082DA">
      <w:start w:val="1"/>
      <w:numFmt w:val="decimal"/>
      <w:lvlText w:val="%8."/>
      <w:lvlJc w:val="left"/>
      <w:pPr>
        <w:ind w:left="1020" w:hanging="360"/>
      </w:pPr>
    </w:lvl>
    <w:lvl w:ilvl="8" w:tplc="6FBE4C7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46B5B8F"/>
    <w:multiLevelType w:val="hybridMultilevel"/>
    <w:tmpl w:val="7D0A4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0729BF"/>
    <w:multiLevelType w:val="hybridMultilevel"/>
    <w:tmpl w:val="EC60DC6C"/>
    <w:lvl w:ilvl="0" w:tplc="CA4437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65CC3"/>
    <w:multiLevelType w:val="hybridMultilevel"/>
    <w:tmpl w:val="1F206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E738C"/>
    <w:multiLevelType w:val="hybridMultilevel"/>
    <w:tmpl w:val="BFDCE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300037"/>
    <w:multiLevelType w:val="multilevel"/>
    <w:tmpl w:val="EEFE1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0F55B1"/>
    <w:multiLevelType w:val="hybridMultilevel"/>
    <w:tmpl w:val="44B409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CC115C"/>
    <w:multiLevelType w:val="hybridMultilevel"/>
    <w:tmpl w:val="597A1F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6E77B7"/>
    <w:multiLevelType w:val="hybridMultilevel"/>
    <w:tmpl w:val="ED4614CE"/>
    <w:lvl w:ilvl="0" w:tplc="A0B84DE0">
      <w:start w:val="1"/>
      <w:numFmt w:val="decimal"/>
      <w:lvlText w:val="%1."/>
      <w:lvlJc w:val="left"/>
      <w:pPr>
        <w:ind w:left="1020" w:hanging="360"/>
      </w:pPr>
    </w:lvl>
    <w:lvl w:ilvl="1" w:tplc="05527B84">
      <w:start w:val="1"/>
      <w:numFmt w:val="decimal"/>
      <w:lvlText w:val="%2."/>
      <w:lvlJc w:val="left"/>
      <w:pPr>
        <w:ind w:left="1020" w:hanging="360"/>
      </w:pPr>
    </w:lvl>
    <w:lvl w:ilvl="2" w:tplc="F4A4D502">
      <w:start w:val="1"/>
      <w:numFmt w:val="decimal"/>
      <w:lvlText w:val="%3."/>
      <w:lvlJc w:val="left"/>
      <w:pPr>
        <w:ind w:left="1020" w:hanging="360"/>
      </w:pPr>
    </w:lvl>
    <w:lvl w:ilvl="3" w:tplc="5D48F894">
      <w:start w:val="1"/>
      <w:numFmt w:val="decimal"/>
      <w:lvlText w:val="%4."/>
      <w:lvlJc w:val="left"/>
      <w:pPr>
        <w:ind w:left="1020" w:hanging="360"/>
      </w:pPr>
    </w:lvl>
    <w:lvl w:ilvl="4" w:tplc="ED06AF26">
      <w:start w:val="1"/>
      <w:numFmt w:val="decimal"/>
      <w:lvlText w:val="%5."/>
      <w:lvlJc w:val="left"/>
      <w:pPr>
        <w:ind w:left="1020" w:hanging="360"/>
      </w:pPr>
    </w:lvl>
    <w:lvl w:ilvl="5" w:tplc="F23A4E10">
      <w:start w:val="1"/>
      <w:numFmt w:val="decimal"/>
      <w:lvlText w:val="%6."/>
      <w:lvlJc w:val="left"/>
      <w:pPr>
        <w:ind w:left="1020" w:hanging="360"/>
      </w:pPr>
    </w:lvl>
    <w:lvl w:ilvl="6" w:tplc="25D81D48">
      <w:start w:val="1"/>
      <w:numFmt w:val="decimal"/>
      <w:lvlText w:val="%7."/>
      <w:lvlJc w:val="left"/>
      <w:pPr>
        <w:ind w:left="1020" w:hanging="360"/>
      </w:pPr>
    </w:lvl>
    <w:lvl w:ilvl="7" w:tplc="CD6C1C60">
      <w:start w:val="1"/>
      <w:numFmt w:val="decimal"/>
      <w:lvlText w:val="%8."/>
      <w:lvlJc w:val="left"/>
      <w:pPr>
        <w:ind w:left="1020" w:hanging="360"/>
      </w:pPr>
    </w:lvl>
    <w:lvl w:ilvl="8" w:tplc="D11A5BE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EEB0A3B"/>
    <w:multiLevelType w:val="hybridMultilevel"/>
    <w:tmpl w:val="5C905B8C"/>
    <w:lvl w:ilvl="0" w:tplc="A4061666">
      <w:start w:val="1"/>
      <w:numFmt w:val="decimal"/>
      <w:lvlText w:val="%1."/>
      <w:lvlJc w:val="left"/>
      <w:pPr>
        <w:ind w:left="1020" w:hanging="360"/>
      </w:pPr>
    </w:lvl>
    <w:lvl w:ilvl="1" w:tplc="A4DC3D86">
      <w:start w:val="1"/>
      <w:numFmt w:val="decimal"/>
      <w:lvlText w:val="%2."/>
      <w:lvlJc w:val="left"/>
      <w:pPr>
        <w:ind w:left="1020" w:hanging="360"/>
      </w:pPr>
    </w:lvl>
    <w:lvl w:ilvl="2" w:tplc="B32E5D78">
      <w:start w:val="1"/>
      <w:numFmt w:val="decimal"/>
      <w:lvlText w:val="%3."/>
      <w:lvlJc w:val="left"/>
      <w:pPr>
        <w:ind w:left="1020" w:hanging="360"/>
      </w:pPr>
    </w:lvl>
    <w:lvl w:ilvl="3" w:tplc="4CB07A64">
      <w:start w:val="1"/>
      <w:numFmt w:val="decimal"/>
      <w:lvlText w:val="%4."/>
      <w:lvlJc w:val="left"/>
      <w:pPr>
        <w:ind w:left="1020" w:hanging="360"/>
      </w:pPr>
    </w:lvl>
    <w:lvl w:ilvl="4" w:tplc="B7642BEA">
      <w:start w:val="1"/>
      <w:numFmt w:val="decimal"/>
      <w:lvlText w:val="%5."/>
      <w:lvlJc w:val="left"/>
      <w:pPr>
        <w:ind w:left="1020" w:hanging="360"/>
      </w:pPr>
    </w:lvl>
    <w:lvl w:ilvl="5" w:tplc="2752DD44">
      <w:start w:val="1"/>
      <w:numFmt w:val="decimal"/>
      <w:lvlText w:val="%6."/>
      <w:lvlJc w:val="left"/>
      <w:pPr>
        <w:ind w:left="1020" w:hanging="360"/>
      </w:pPr>
    </w:lvl>
    <w:lvl w:ilvl="6" w:tplc="03F0746C">
      <w:start w:val="1"/>
      <w:numFmt w:val="decimal"/>
      <w:lvlText w:val="%7."/>
      <w:lvlJc w:val="left"/>
      <w:pPr>
        <w:ind w:left="1020" w:hanging="360"/>
      </w:pPr>
    </w:lvl>
    <w:lvl w:ilvl="7" w:tplc="B282D47E">
      <w:start w:val="1"/>
      <w:numFmt w:val="decimal"/>
      <w:lvlText w:val="%8."/>
      <w:lvlJc w:val="left"/>
      <w:pPr>
        <w:ind w:left="1020" w:hanging="360"/>
      </w:pPr>
    </w:lvl>
    <w:lvl w:ilvl="8" w:tplc="83F4A57A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7B443386"/>
    <w:multiLevelType w:val="hybridMultilevel"/>
    <w:tmpl w:val="C3481410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123763">
    <w:abstractNumId w:val="6"/>
  </w:num>
  <w:num w:numId="2" w16cid:durableId="442578358">
    <w:abstractNumId w:val="11"/>
  </w:num>
  <w:num w:numId="3" w16cid:durableId="1876036480">
    <w:abstractNumId w:val="7"/>
  </w:num>
  <w:num w:numId="4" w16cid:durableId="1498226884">
    <w:abstractNumId w:val="10"/>
  </w:num>
  <w:num w:numId="5" w16cid:durableId="651913856">
    <w:abstractNumId w:val="14"/>
  </w:num>
  <w:num w:numId="6" w16cid:durableId="248585457">
    <w:abstractNumId w:val="8"/>
  </w:num>
  <w:num w:numId="7" w16cid:durableId="1992824969">
    <w:abstractNumId w:val="5"/>
  </w:num>
  <w:num w:numId="8" w16cid:durableId="347561143">
    <w:abstractNumId w:val="0"/>
  </w:num>
  <w:num w:numId="9" w16cid:durableId="1339113762">
    <w:abstractNumId w:val="2"/>
  </w:num>
  <w:num w:numId="10" w16cid:durableId="1670064685">
    <w:abstractNumId w:val="3"/>
  </w:num>
  <w:num w:numId="11" w16cid:durableId="943615008">
    <w:abstractNumId w:val="1"/>
  </w:num>
  <w:num w:numId="12" w16cid:durableId="1483693046">
    <w:abstractNumId w:val="9"/>
  </w:num>
  <w:num w:numId="13" w16cid:durableId="87387704">
    <w:abstractNumId w:val="4"/>
  </w:num>
  <w:num w:numId="14" w16cid:durableId="1925339738">
    <w:abstractNumId w:val="13"/>
  </w:num>
  <w:num w:numId="15" w16cid:durableId="2910635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07"/>
    <w:rsid w:val="0004641A"/>
    <w:rsid w:val="001665E5"/>
    <w:rsid w:val="00183C9A"/>
    <w:rsid w:val="001A20A5"/>
    <w:rsid w:val="001E5987"/>
    <w:rsid w:val="002343B3"/>
    <w:rsid w:val="00250B71"/>
    <w:rsid w:val="00312C53"/>
    <w:rsid w:val="00350626"/>
    <w:rsid w:val="0035594A"/>
    <w:rsid w:val="00361C4A"/>
    <w:rsid w:val="00393A74"/>
    <w:rsid w:val="0043708C"/>
    <w:rsid w:val="004D3A29"/>
    <w:rsid w:val="00513073"/>
    <w:rsid w:val="005D0088"/>
    <w:rsid w:val="005D688E"/>
    <w:rsid w:val="005E6213"/>
    <w:rsid w:val="006204EC"/>
    <w:rsid w:val="0063152B"/>
    <w:rsid w:val="00635A01"/>
    <w:rsid w:val="0066420D"/>
    <w:rsid w:val="006B4651"/>
    <w:rsid w:val="00717AC4"/>
    <w:rsid w:val="00980665"/>
    <w:rsid w:val="009E1707"/>
    <w:rsid w:val="00A37C2A"/>
    <w:rsid w:val="00A45543"/>
    <w:rsid w:val="00AF032B"/>
    <w:rsid w:val="00B31625"/>
    <w:rsid w:val="00B67BF7"/>
    <w:rsid w:val="00B87F3A"/>
    <w:rsid w:val="00BA6802"/>
    <w:rsid w:val="00CA6507"/>
    <w:rsid w:val="00D42C95"/>
    <w:rsid w:val="00DC1A59"/>
    <w:rsid w:val="00DC2D1E"/>
    <w:rsid w:val="00E320E4"/>
    <w:rsid w:val="00EC5CEF"/>
    <w:rsid w:val="00F6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C52986"/>
  <w15:chartTrackingRefBased/>
  <w15:docId w15:val="{F73D32BE-D4D4-40E6-93D3-95A5EA4AF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507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A6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A6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65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6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65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6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6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6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6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65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A65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65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650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650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65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65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65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65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6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A6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6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A6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6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A65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650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A650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65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650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6507"/>
    <w:rPr>
      <w:b/>
      <w:bCs/>
      <w:smallCaps/>
      <w:color w:val="2F5496" w:themeColor="accent1" w:themeShade="BF"/>
      <w:spacing w:val="5"/>
    </w:rPr>
  </w:style>
  <w:style w:type="paragraph" w:styleId="Rvision">
    <w:name w:val="Revision"/>
    <w:hidden/>
    <w:uiPriority w:val="99"/>
    <w:semiHidden/>
    <w:rsid w:val="00CA6507"/>
    <w:pPr>
      <w:spacing w:after="0" w:line="240" w:lineRule="auto"/>
    </w:pPr>
    <w:rPr>
      <w:kern w:val="0"/>
      <w14:ligatures w14:val="none"/>
    </w:rPr>
  </w:style>
  <w:style w:type="character" w:styleId="Marquedecommentaire">
    <w:name w:val="annotation reference"/>
    <w:basedOn w:val="Policepardfaut"/>
    <w:uiPriority w:val="99"/>
    <w:unhideWhenUsed/>
    <w:rsid w:val="00CA6507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CA65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CA6507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65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6507"/>
    <w:rPr>
      <w:b/>
      <w:bCs/>
      <w:kern w:val="0"/>
      <w:sz w:val="20"/>
      <w:szCs w:val="20"/>
      <w14:ligatures w14:val="none"/>
    </w:rPr>
  </w:style>
  <w:style w:type="table" w:styleId="Grilledutableau">
    <w:name w:val="Table Grid"/>
    <w:basedOn w:val="TableauNormal"/>
    <w:uiPriority w:val="39"/>
    <w:rsid w:val="00CA65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CA6507"/>
    <w:rPr>
      <w:color w:val="808080"/>
    </w:rPr>
  </w:style>
  <w:style w:type="character" w:styleId="lev">
    <w:name w:val="Strong"/>
    <w:basedOn w:val="Policepardfaut"/>
    <w:uiPriority w:val="22"/>
    <w:qFormat/>
    <w:rsid w:val="00CA6507"/>
    <w:rPr>
      <w:rFonts w:ascii="Fira Sans SemiBold" w:hAnsi="Fira Sans SemiBold"/>
      <w:b w:val="0"/>
      <w:bCs/>
      <w:sz w:val="24"/>
    </w:rPr>
  </w:style>
  <w:style w:type="paragraph" w:styleId="Corpsdetexte">
    <w:name w:val="Body Text"/>
    <w:basedOn w:val="Normal"/>
    <w:link w:val="CorpsdetexteCar"/>
    <w:unhideWhenUsed/>
    <w:qFormat/>
    <w:rsid w:val="00CA6507"/>
    <w:pPr>
      <w:spacing w:after="120" w:line="276" w:lineRule="auto"/>
      <w:jc w:val="both"/>
    </w:pPr>
    <w:rPr>
      <w:rFonts w:ascii="Calibri Light" w:eastAsia="Century Gothic" w:hAnsi="Calibri Light" w:cs="Times New Roman"/>
      <w:lang w:val="en-US"/>
    </w:rPr>
  </w:style>
  <w:style w:type="character" w:customStyle="1" w:styleId="CorpsdetexteCar">
    <w:name w:val="Corps de texte Car"/>
    <w:basedOn w:val="Policepardfaut"/>
    <w:link w:val="Corpsdetexte"/>
    <w:rsid w:val="00CA6507"/>
    <w:rPr>
      <w:rFonts w:ascii="Calibri Light" w:eastAsia="Century Gothic" w:hAnsi="Calibri Light" w:cs="Times New Roman"/>
      <w:kern w:val="0"/>
      <w:lang w:val="en-US"/>
      <w14:ligatures w14:val="none"/>
    </w:rPr>
  </w:style>
  <w:style w:type="character" w:customStyle="1" w:styleId="ref-journal">
    <w:name w:val="ref-journal"/>
    <w:basedOn w:val="Policepardfaut"/>
    <w:rsid w:val="00CA6507"/>
  </w:style>
  <w:style w:type="character" w:customStyle="1" w:styleId="ref-vol">
    <w:name w:val="ref-vol"/>
    <w:basedOn w:val="Policepardfaut"/>
    <w:rsid w:val="00CA6507"/>
  </w:style>
  <w:style w:type="character" w:customStyle="1" w:styleId="nowrap">
    <w:name w:val="nowrap"/>
    <w:basedOn w:val="Policepardfaut"/>
    <w:rsid w:val="00CA6507"/>
  </w:style>
  <w:style w:type="character" w:styleId="Lienhypertexte">
    <w:name w:val="Hyperlink"/>
    <w:basedOn w:val="Policepardfaut"/>
    <w:uiPriority w:val="99"/>
    <w:unhideWhenUsed/>
    <w:rsid w:val="00CA6507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A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6507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A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6507"/>
    <w:rPr>
      <w:kern w:val="0"/>
      <w14:ligatures w14:val="none"/>
    </w:rPr>
  </w:style>
  <w:style w:type="character" w:styleId="Accentuation">
    <w:name w:val="Emphasis"/>
    <w:basedOn w:val="Policepardfaut"/>
    <w:uiPriority w:val="20"/>
    <w:qFormat/>
    <w:rsid w:val="00CA6507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A6507"/>
    <w:rPr>
      <w:color w:val="605E5C"/>
      <w:shd w:val="clear" w:color="auto" w:fill="E1DFDD"/>
    </w:rPr>
  </w:style>
  <w:style w:type="character" w:customStyle="1" w:styleId="text-color-purple">
    <w:name w:val="text-color-purple"/>
    <w:basedOn w:val="Policepardfaut"/>
    <w:rsid w:val="00CA6507"/>
  </w:style>
  <w:style w:type="paragraph" w:styleId="PrformatHTML">
    <w:name w:val="HTML Preformatted"/>
    <w:basedOn w:val="Normal"/>
    <w:link w:val="PrformatHTMLCar"/>
    <w:uiPriority w:val="99"/>
    <w:semiHidden/>
    <w:unhideWhenUsed/>
    <w:rsid w:val="00CA65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A650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Policepardfaut"/>
    <w:rsid w:val="00CA6507"/>
  </w:style>
  <w:style w:type="character" w:customStyle="1" w:styleId="authorname">
    <w:name w:val="authorname"/>
    <w:basedOn w:val="Policepardfaut"/>
    <w:rsid w:val="00CA6507"/>
  </w:style>
  <w:style w:type="character" w:customStyle="1" w:styleId="separator">
    <w:name w:val="separator"/>
    <w:basedOn w:val="Policepardfaut"/>
    <w:rsid w:val="00CA6507"/>
  </w:style>
  <w:style w:type="character" w:customStyle="1" w:styleId="Date1">
    <w:name w:val="Date1"/>
    <w:basedOn w:val="Policepardfaut"/>
    <w:rsid w:val="00CA6507"/>
  </w:style>
  <w:style w:type="character" w:customStyle="1" w:styleId="arttitle">
    <w:name w:val="art_title"/>
    <w:basedOn w:val="Policepardfaut"/>
    <w:rsid w:val="00CA6507"/>
  </w:style>
  <w:style w:type="character" w:customStyle="1" w:styleId="serialtitle">
    <w:name w:val="serial_title"/>
    <w:basedOn w:val="Policepardfaut"/>
    <w:rsid w:val="00CA6507"/>
  </w:style>
  <w:style w:type="character" w:customStyle="1" w:styleId="volumeissue">
    <w:name w:val="volume_issue"/>
    <w:basedOn w:val="Policepardfaut"/>
    <w:rsid w:val="00CA6507"/>
  </w:style>
  <w:style w:type="character" w:customStyle="1" w:styleId="pagerange">
    <w:name w:val="page_range"/>
    <w:basedOn w:val="Policepardfaut"/>
    <w:rsid w:val="00CA6507"/>
  </w:style>
  <w:style w:type="character" w:customStyle="1" w:styleId="doilink">
    <w:name w:val="doi_link"/>
    <w:basedOn w:val="Policepardfaut"/>
    <w:rsid w:val="00CA6507"/>
  </w:style>
  <w:style w:type="character" w:customStyle="1" w:styleId="citationsource-book">
    <w:name w:val="citation_source-book"/>
    <w:basedOn w:val="Policepardfaut"/>
    <w:rsid w:val="00CA6507"/>
  </w:style>
  <w:style w:type="character" w:styleId="Lienhypertextesuivivisit">
    <w:name w:val="FollowedHyperlink"/>
    <w:basedOn w:val="Policepardfaut"/>
    <w:uiPriority w:val="99"/>
    <w:semiHidden/>
    <w:unhideWhenUsed/>
    <w:rsid w:val="00CA650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A6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6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6507"/>
    <w:rPr>
      <w:rFonts w:ascii="Segoe UI" w:hAnsi="Segoe UI" w:cs="Segoe UI"/>
      <w:kern w:val="0"/>
      <w:sz w:val="18"/>
      <w:szCs w:val="18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CA65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6</TotalTime>
  <Pages>31</Pages>
  <Words>9183</Words>
  <Characters>52344</Characters>
  <Application>Microsoft Office Word</Application>
  <DocSecurity>0</DocSecurity>
  <Lines>436</Lines>
  <Paragraphs>1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Jackson</dc:creator>
  <cp:keywords/>
  <dc:description/>
  <cp:lastModifiedBy>JACKSON Holly</cp:lastModifiedBy>
  <cp:revision>26</cp:revision>
  <cp:lastPrinted>2024-12-24T12:54:00Z</cp:lastPrinted>
  <dcterms:created xsi:type="dcterms:W3CDTF">2024-12-24T12:47:00Z</dcterms:created>
  <dcterms:modified xsi:type="dcterms:W3CDTF">2025-07-25T09:34:00Z</dcterms:modified>
</cp:coreProperties>
</file>